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459" w:type="dxa"/>
        <w:tblInd w:w="-147" w:type="dxa"/>
        <w:tblBorders>
          <w:insideH w:val="none" w:sz="0" w:space="0" w:color="auto"/>
          <w:insideV w:val="none" w:sz="0" w:space="0" w:color="auto"/>
        </w:tblBorders>
        <w:tblLayout w:type="fixed"/>
        <w:tblLook w:val="04A0" w:firstRow="1" w:lastRow="0" w:firstColumn="1" w:lastColumn="0" w:noHBand="0" w:noVBand="1"/>
      </w:tblPr>
      <w:tblGrid>
        <w:gridCol w:w="1276"/>
        <w:gridCol w:w="1276"/>
        <w:gridCol w:w="3260"/>
        <w:gridCol w:w="3686"/>
        <w:gridCol w:w="3402"/>
        <w:gridCol w:w="1559"/>
      </w:tblGrid>
      <w:tr w:rsidR="004C662D" w:rsidTr="002606C4">
        <w:tc>
          <w:tcPr>
            <w:tcW w:w="1276" w:type="dxa"/>
          </w:tcPr>
          <w:p w:rsidR="00D719B2" w:rsidRPr="00C75870" w:rsidRDefault="00D719B2">
            <w:pPr>
              <w:rPr>
                <w:i/>
              </w:rPr>
            </w:pPr>
            <w:bookmarkStart w:id="0" w:name="_GoBack" w:colFirst="3" w:colLast="3"/>
            <w:r w:rsidRPr="00C75870">
              <w:rPr>
                <w:i/>
              </w:rPr>
              <w:t>Type of study</w:t>
            </w:r>
          </w:p>
        </w:tc>
        <w:tc>
          <w:tcPr>
            <w:tcW w:w="1276" w:type="dxa"/>
          </w:tcPr>
          <w:p w:rsidR="00D719B2" w:rsidRPr="00C75870" w:rsidRDefault="00D719B2">
            <w:pPr>
              <w:rPr>
                <w:i/>
              </w:rPr>
            </w:pPr>
            <w:r w:rsidRPr="00C75870">
              <w:rPr>
                <w:i/>
              </w:rPr>
              <w:t>Study ID</w:t>
            </w:r>
          </w:p>
        </w:tc>
        <w:tc>
          <w:tcPr>
            <w:tcW w:w="3260" w:type="dxa"/>
          </w:tcPr>
          <w:p w:rsidR="00D719B2" w:rsidRPr="00C75870" w:rsidRDefault="00D719B2">
            <w:pPr>
              <w:rPr>
                <w:i/>
              </w:rPr>
            </w:pPr>
            <w:r w:rsidRPr="00C75870">
              <w:rPr>
                <w:i/>
              </w:rPr>
              <w:t>Title</w:t>
            </w:r>
          </w:p>
        </w:tc>
        <w:tc>
          <w:tcPr>
            <w:tcW w:w="3686" w:type="dxa"/>
          </w:tcPr>
          <w:p w:rsidR="00D719B2" w:rsidRPr="00C75870" w:rsidRDefault="00D719B2">
            <w:pPr>
              <w:rPr>
                <w:i/>
              </w:rPr>
            </w:pPr>
            <w:r w:rsidRPr="00C75870">
              <w:rPr>
                <w:i/>
              </w:rPr>
              <w:t xml:space="preserve">Outcome </w:t>
            </w:r>
            <w:r w:rsidR="00F61498">
              <w:rPr>
                <w:i/>
              </w:rPr>
              <w:t xml:space="preserve">measure </w:t>
            </w:r>
            <w:r w:rsidRPr="00C75870">
              <w:rPr>
                <w:i/>
              </w:rPr>
              <w:t>domain</w:t>
            </w:r>
          </w:p>
        </w:tc>
        <w:tc>
          <w:tcPr>
            <w:tcW w:w="3402" w:type="dxa"/>
          </w:tcPr>
          <w:p w:rsidR="00D719B2" w:rsidRPr="00C75870" w:rsidRDefault="00D719B2">
            <w:pPr>
              <w:rPr>
                <w:i/>
              </w:rPr>
            </w:pPr>
            <w:r w:rsidRPr="00C75870">
              <w:rPr>
                <w:i/>
              </w:rPr>
              <w:t>Outcome measure</w:t>
            </w:r>
            <w:r w:rsidR="00F61498">
              <w:rPr>
                <w:i/>
              </w:rPr>
              <w:t xml:space="preserve">ment </w:t>
            </w:r>
          </w:p>
        </w:tc>
        <w:tc>
          <w:tcPr>
            <w:tcW w:w="1559" w:type="dxa"/>
          </w:tcPr>
          <w:p w:rsidR="00D719B2" w:rsidRPr="00C75870" w:rsidRDefault="00D719B2">
            <w:pPr>
              <w:rPr>
                <w:i/>
              </w:rPr>
            </w:pPr>
            <w:r w:rsidRPr="00C75870">
              <w:rPr>
                <w:i/>
              </w:rPr>
              <w:t>Time of measurement</w:t>
            </w:r>
          </w:p>
        </w:tc>
      </w:tr>
      <w:tr w:rsidR="004C662D" w:rsidTr="002606C4">
        <w:tc>
          <w:tcPr>
            <w:tcW w:w="1276" w:type="dxa"/>
          </w:tcPr>
          <w:p w:rsidR="00D719B2" w:rsidRPr="006772E9" w:rsidRDefault="00C45DC3">
            <w:pPr>
              <w:rPr>
                <w:b/>
              </w:rPr>
            </w:pPr>
            <w:r>
              <w:rPr>
                <w:b/>
              </w:rPr>
              <w:t xml:space="preserve">Strabismus </w:t>
            </w:r>
            <w:r w:rsidR="00D719B2" w:rsidRPr="006772E9">
              <w:rPr>
                <w:b/>
              </w:rPr>
              <w:t xml:space="preserve">Cochrane reviews </w:t>
            </w:r>
          </w:p>
        </w:tc>
        <w:tc>
          <w:tcPr>
            <w:tcW w:w="1276" w:type="dxa"/>
          </w:tcPr>
          <w:p w:rsidR="00D719B2" w:rsidRDefault="00D719B2">
            <w:r w:rsidRPr="00D719B2">
              <w:t>Rowe</w:t>
            </w:r>
            <w:r>
              <w:t xml:space="preserve"> et al</w:t>
            </w:r>
            <w:r w:rsidRPr="00D719B2">
              <w:t xml:space="preserve"> 2012</w:t>
            </w:r>
          </w:p>
        </w:tc>
        <w:tc>
          <w:tcPr>
            <w:tcW w:w="3260" w:type="dxa"/>
          </w:tcPr>
          <w:p w:rsidR="00D719B2" w:rsidRDefault="00D719B2">
            <w:r w:rsidRPr="00D719B2">
              <w:t>Botulinum toxin for the treatment of strabismus</w:t>
            </w:r>
          </w:p>
        </w:tc>
        <w:tc>
          <w:tcPr>
            <w:tcW w:w="3686" w:type="dxa"/>
          </w:tcPr>
          <w:p w:rsidR="00D719B2" w:rsidRPr="004E59FF" w:rsidRDefault="008C61D1" w:rsidP="00D719B2">
            <w:pPr>
              <w:rPr>
                <w:b/>
              </w:rPr>
            </w:pPr>
            <w:r>
              <w:rPr>
                <w:b/>
              </w:rPr>
              <w:t>-</w:t>
            </w:r>
            <w:r w:rsidR="00D719B2" w:rsidRPr="004E59FF">
              <w:rPr>
                <w:b/>
              </w:rPr>
              <w:t>Ocular alignment</w:t>
            </w:r>
          </w:p>
          <w:p w:rsidR="004C662D" w:rsidRDefault="008C61D1" w:rsidP="00D719B2">
            <w:pPr>
              <w:rPr>
                <w:b/>
              </w:rPr>
            </w:pPr>
            <w:r>
              <w:rPr>
                <w:b/>
              </w:rPr>
              <w:t>-</w:t>
            </w:r>
            <w:r w:rsidR="004C662D" w:rsidRPr="004E59FF">
              <w:rPr>
                <w:b/>
              </w:rPr>
              <w:t>BSV</w:t>
            </w:r>
          </w:p>
          <w:p w:rsidR="00AF115E" w:rsidRPr="004E59FF" w:rsidRDefault="00AF115E" w:rsidP="00D719B2">
            <w:pPr>
              <w:rPr>
                <w:b/>
              </w:rPr>
            </w:pPr>
          </w:p>
          <w:p w:rsidR="00D719B2" w:rsidRPr="004E59FF" w:rsidRDefault="008C61D1" w:rsidP="00D719B2">
            <w:pPr>
              <w:rPr>
                <w:b/>
              </w:rPr>
            </w:pPr>
            <w:r>
              <w:rPr>
                <w:b/>
              </w:rPr>
              <w:t>-</w:t>
            </w:r>
            <w:r w:rsidR="002C687F" w:rsidRPr="004E59FF">
              <w:rPr>
                <w:b/>
              </w:rPr>
              <w:t>QoL</w:t>
            </w:r>
          </w:p>
          <w:p w:rsidR="002C687F" w:rsidRDefault="008C61D1" w:rsidP="00D719B2">
            <w:pPr>
              <w:rPr>
                <w:b/>
              </w:rPr>
            </w:pPr>
            <w:r>
              <w:rPr>
                <w:b/>
              </w:rPr>
              <w:t>-</w:t>
            </w:r>
            <w:r w:rsidR="002C687F" w:rsidRPr="004E59FF">
              <w:rPr>
                <w:b/>
              </w:rPr>
              <w:t>Economic data</w:t>
            </w:r>
          </w:p>
          <w:p w:rsidR="002C687F" w:rsidRPr="004E59FF" w:rsidRDefault="008C61D1" w:rsidP="00D719B2">
            <w:pPr>
              <w:rPr>
                <w:b/>
              </w:rPr>
            </w:pPr>
            <w:r>
              <w:rPr>
                <w:b/>
              </w:rPr>
              <w:t>-</w:t>
            </w:r>
            <w:r w:rsidR="002C687F" w:rsidRPr="004E59FF">
              <w:rPr>
                <w:b/>
              </w:rPr>
              <w:t xml:space="preserve">Adverse events </w:t>
            </w:r>
          </w:p>
          <w:p w:rsidR="00D719B2" w:rsidRDefault="00D719B2" w:rsidP="00D719B2"/>
        </w:tc>
        <w:tc>
          <w:tcPr>
            <w:tcW w:w="3402" w:type="dxa"/>
          </w:tcPr>
          <w:p w:rsidR="00D719B2" w:rsidRDefault="008C61D1">
            <w:r>
              <w:t>-</w:t>
            </w:r>
            <w:r w:rsidR="00246A06">
              <w:t>P</w:t>
            </w:r>
            <w:r w:rsidR="004C662D" w:rsidRPr="004C662D">
              <w:t xml:space="preserve">risms or </w:t>
            </w:r>
            <w:proofErr w:type="spellStart"/>
            <w:r w:rsidR="004C662D" w:rsidRPr="004C662D">
              <w:t>synoptophore</w:t>
            </w:r>
            <w:proofErr w:type="spellEnd"/>
          </w:p>
          <w:p w:rsidR="004C662D" w:rsidRDefault="008C61D1">
            <w:r>
              <w:t>-</w:t>
            </w:r>
            <w:r w:rsidR="00246A06">
              <w:t>C</w:t>
            </w:r>
            <w:r w:rsidR="004C662D">
              <w:t xml:space="preserve">over test, motor fusional </w:t>
            </w:r>
            <w:proofErr w:type="spellStart"/>
            <w:r w:rsidR="004C662D" w:rsidRPr="004C662D">
              <w:t>vergences</w:t>
            </w:r>
            <w:proofErr w:type="spellEnd"/>
            <w:r w:rsidR="004C662D" w:rsidRPr="004C662D">
              <w:t xml:space="preserve"> and </w:t>
            </w:r>
            <w:proofErr w:type="spellStart"/>
            <w:r w:rsidR="004C662D" w:rsidRPr="004C662D">
              <w:t>stereoacuity</w:t>
            </w:r>
            <w:proofErr w:type="spellEnd"/>
          </w:p>
          <w:p w:rsidR="00AB4A0F" w:rsidRDefault="008C61D1">
            <w:r>
              <w:t>-</w:t>
            </w:r>
            <w:r w:rsidR="00AB4A0F">
              <w:t>A</w:t>
            </w:r>
            <w:r w:rsidR="00AB4A0F" w:rsidRPr="00AB4A0F">
              <w:t>ny measure</w:t>
            </w:r>
          </w:p>
          <w:p w:rsidR="00AB4A0F" w:rsidRDefault="00AB4A0F"/>
          <w:p w:rsidR="00AB4A0F" w:rsidRDefault="008C61D1">
            <w:r>
              <w:t>-</w:t>
            </w:r>
            <w:r w:rsidR="00AB4A0F">
              <w:t>P</w:t>
            </w:r>
            <w:r w:rsidR="00AB4A0F" w:rsidRPr="00AB4A0F">
              <w:t>tosis</w:t>
            </w:r>
            <w:r w:rsidR="00AB4A0F">
              <w:t>, induced vertical deviation, subconjunctival haemorrhage, intolerable diplopia</w:t>
            </w:r>
          </w:p>
        </w:tc>
        <w:tc>
          <w:tcPr>
            <w:tcW w:w="1559" w:type="dxa"/>
          </w:tcPr>
          <w:p w:rsidR="00FF686B" w:rsidRDefault="00FF686B"/>
          <w:p w:rsidR="00FF686B" w:rsidRDefault="00FF686B"/>
          <w:p w:rsidR="00D719B2" w:rsidRDefault="008C61D1">
            <w:r>
              <w:t>M</w:t>
            </w:r>
            <w:r w:rsidR="00D719B2" w:rsidRPr="00D719B2">
              <w:t>inimum 6 months</w:t>
            </w:r>
          </w:p>
        </w:tc>
      </w:tr>
      <w:tr w:rsidR="004C662D" w:rsidTr="002606C4">
        <w:tc>
          <w:tcPr>
            <w:tcW w:w="1276" w:type="dxa"/>
          </w:tcPr>
          <w:p w:rsidR="00D719B2" w:rsidRDefault="00D719B2"/>
        </w:tc>
        <w:tc>
          <w:tcPr>
            <w:tcW w:w="1276" w:type="dxa"/>
          </w:tcPr>
          <w:p w:rsidR="00D719B2" w:rsidRDefault="007677CA">
            <w:r w:rsidRPr="007677CA">
              <w:t xml:space="preserve">Elliot </w:t>
            </w:r>
            <w:r>
              <w:t xml:space="preserve">et al </w:t>
            </w:r>
            <w:r w:rsidRPr="007677CA">
              <w:t>2013</w:t>
            </w:r>
          </w:p>
        </w:tc>
        <w:tc>
          <w:tcPr>
            <w:tcW w:w="3260" w:type="dxa"/>
          </w:tcPr>
          <w:p w:rsidR="00D719B2" w:rsidRDefault="00E15550">
            <w:r>
              <w:t>I</w:t>
            </w:r>
            <w:r w:rsidRPr="00E15550">
              <w:t xml:space="preserve">nterventions for infantile </w:t>
            </w:r>
            <w:proofErr w:type="spellStart"/>
            <w:r w:rsidRPr="00E15550">
              <w:t>esotropia</w:t>
            </w:r>
            <w:proofErr w:type="spellEnd"/>
          </w:p>
        </w:tc>
        <w:tc>
          <w:tcPr>
            <w:tcW w:w="3686" w:type="dxa"/>
          </w:tcPr>
          <w:p w:rsidR="00E15550" w:rsidRDefault="008C61D1" w:rsidP="00E15550">
            <w:pPr>
              <w:rPr>
                <w:b/>
              </w:rPr>
            </w:pPr>
            <w:r>
              <w:rPr>
                <w:b/>
              </w:rPr>
              <w:t>-</w:t>
            </w:r>
            <w:r w:rsidR="00E15550" w:rsidRPr="00B30D8D">
              <w:rPr>
                <w:b/>
              </w:rPr>
              <w:t>Ocular alignment</w:t>
            </w:r>
          </w:p>
          <w:p w:rsidR="00AF115E" w:rsidRDefault="00AF115E" w:rsidP="00E15550">
            <w:pPr>
              <w:rPr>
                <w:b/>
              </w:rPr>
            </w:pPr>
          </w:p>
          <w:p w:rsidR="00E15550" w:rsidRDefault="008C61D1" w:rsidP="00E15550">
            <w:pPr>
              <w:rPr>
                <w:b/>
              </w:rPr>
            </w:pPr>
            <w:r>
              <w:rPr>
                <w:b/>
              </w:rPr>
              <w:t>-</w:t>
            </w:r>
            <w:r w:rsidR="00E15550" w:rsidRPr="00B30D8D">
              <w:rPr>
                <w:b/>
              </w:rPr>
              <w:t>Binocularity</w:t>
            </w:r>
          </w:p>
          <w:p w:rsidR="00AF115E" w:rsidRPr="00B30D8D" w:rsidRDefault="00AF115E" w:rsidP="00E15550">
            <w:pPr>
              <w:rPr>
                <w:b/>
              </w:rPr>
            </w:pPr>
          </w:p>
          <w:p w:rsidR="00151E5D" w:rsidRPr="00B30D8D" w:rsidRDefault="00151E5D" w:rsidP="00E15550">
            <w:pPr>
              <w:rPr>
                <w:b/>
              </w:rPr>
            </w:pPr>
          </w:p>
          <w:p w:rsidR="00151E5D" w:rsidRPr="00B30D8D" w:rsidRDefault="008C61D1" w:rsidP="00E15550">
            <w:pPr>
              <w:rPr>
                <w:b/>
              </w:rPr>
            </w:pPr>
            <w:r>
              <w:rPr>
                <w:b/>
              </w:rPr>
              <w:t>-</w:t>
            </w:r>
            <w:r w:rsidR="00151E5D" w:rsidRPr="00B30D8D">
              <w:rPr>
                <w:b/>
              </w:rPr>
              <w:t>No. of interventions required</w:t>
            </w:r>
          </w:p>
          <w:p w:rsidR="00151E5D" w:rsidRDefault="008C61D1" w:rsidP="00E15550">
            <w:pPr>
              <w:rPr>
                <w:b/>
              </w:rPr>
            </w:pPr>
            <w:r>
              <w:rPr>
                <w:b/>
              </w:rPr>
              <w:t>-</w:t>
            </w:r>
            <w:proofErr w:type="spellStart"/>
            <w:r w:rsidR="00151E5D" w:rsidRPr="00B30D8D">
              <w:rPr>
                <w:b/>
              </w:rPr>
              <w:t>QoL</w:t>
            </w:r>
            <w:proofErr w:type="spellEnd"/>
          </w:p>
          <w:p w:rsidR="00151E5D" w:rsidRPr="00B30D8D" w:rsidRDefault="008C61D1" w:rsidP="00E15550">
            <w:pPr>
              <w:rPr>
                <w:b/>
              </w:rPr>
            </w:pPr>
            <w:r>
              <w:rPr>
                <w:b/>
              </w:rPr>
              <w:t>-</w:t>
            </w:r>
            <w:r w:rsidR="00151E5D" w:rsidRPr="00B30D8D">
              <w:rPr>
                <w:b/>
              </w:rPr>
              <w:t xml:space="preserve">Adverse events </w:t>
            </w:r>
          </w:p>
          <w:p w:rsidR="00D719B2" w:rsidRDefault="00D719B2"/>
        </w:tc>
        <w:tc>
          <w:tcPr>
            <w:tcW w:w="3402" w:type="dxa"/>
          </w:tcPr>
          <w:p w:rsidR="008C61D1" w:rsidRDefault="008C61D1" w:rsidP="008C61D1">
            <w:r>
              <w:t>-</w:t>
            </w:r>
            <w:r w:rsidR="00151E5D">
              <w:t>P</w:t>
            </w:r>
            <w:r w:rsidR="00E15550" w:rsidRPr="00E15550">
              <w:t xml:space="preserve">rism cover test, prism reflections or </w:t>
            </w:r>
            <w:proofErr w:type="spellStart"/>
            <w:r w:rsidR="00E15550" w:rsidRPr="00E15550">
              <w:t>synoptophore</w:t>
            </w:r>
            <w:proofErr w:type="spellEnd"/>
          </w:p>
          <w:p w:rsidR="00151E5D" w:rsidRDefault="008C61D1" w:rsidP="008C61D1">
            <w:r>
              <w:t>-</w:t>
            </w:r>
            <w:r w:rsidR="009B3DF8">
              <w:t xml:space="preserve">1) </w:t>
            </w:r>
            <w:proofErr w:type="spellStart"/>
            <w:r w:rsidR="00151E5D" w:rsidRPr="00151E5D">
              <w:t>stereoacuity</w:t>
            </w:r>
            <w:proofErr w:type="spellEnd"/>
            <w:r w:rsidR="00151E5D" w:rsidRPr="00151E5D">
              <w:t xml:space="preserve"> (gold standard), 2) motor fusion 3)simultaneous perception</w:t>
            </w:r>
          </w:p>
          <w:p w:rsidR="00151E5D" w:rsidRDefault="00151E5D" w:rsidP="00151E5D"/>
          <w:p w:rsidR="00151E5D" w:rsidRDefault="00151E5D" w:rsidP="00151E5D"/>
          <w:p w:rsidR="00151E5D" w:rsidRDefault="008C61D1" w:rsidP="00151E5D">
            <w:r>
              <w:t>-</w:t>
            </w:r>
            <w:r w:rsidR="00151E5D" w:rsidRPr="00151E5D">
              <w:t>(</w:t>
            </w:r>
            <w:proofErr w:type="spellStart"/>
            <w:r w:rsidR="00151E5D" w:rsidRPr="00151E5D">
              <w:t>sx</w:t>
            </w:r>
            <w:proofErr w:type="spellEnd"/>
            <w:r w:rsidR="00151E5D" w:rsidRPr="00151E5D">
              <w:t xml:space="preserve">:  </w:t>
            </w:r>
            <w:proofErr w:type="spellStart"/>
            <w:r w:rsidR="00151E5D" w:rsidRPr="00151E5D">
              <w:t>ant.segment</w:t>
            </w:r>
            <w:proofErr w:type="spellEnd"/>
            <w:r w:rsidR="00151E5D" w:rsidRPr="00151E5D">
              <w:t xml:space="preserve"> ischemia, </w:t>
            </w:r>
            <w:r w:rsidR="004D1675" w:rsidRPr="00151E5D">
              <w:t>conjunctival</w:t>
            </w:r>
            <w:r w:rsidR="004D1675">
              <w:t xml:space="preserve"> scarring, inflammation), (</w:t>
            </w:r>
            <w:r w:rsidR="002B0807">
              <w:t>Bot</w:t>
            </w:r>
            <w:r w:rsidR="002B0807" w:rsidRPr="00151E5D">
              <w:t>ox</w:t>
            </w:r>
            <w:r w:rsidR="00151E5D" w:rsidRPr="00151E5D">
              <w:t>: ptosis), development of amblyopia</w:t>
            </w:r>
          </w:p>
        </w:tc>
        <w:tc>
          <w:tcPr>
            <w:tcW w:w="1559" w:type="dxa"/>
          </w:tcPr>
          <w:p w:rsidR="00151E5D" w:rsidRDefault="00151E5D"/>
          <w:p w:rsidR="00151E5D" w:rsidRDefault="00151E5D"/>
          <w:p w:rsidR="00151E5D" w:rsidRDefault="00151E5D"/>
          <w:p w:rsidR="00D719B2" w:rsidRDefault="008C61D1">
            <w:r>
              <w:t>A</w:t>
            </w:r>
            <w:r w:rsidR="00E15550" w:rsidRPr="00E15550">
              <w:t>t 6 months</w:t>
            </w:r>
          </w:p>
        </w:tc>
      </w:tr>
      <w:tr w:rsidR="004C662D" w:rsidTr="002606C4">
        <w:tc>
          <w:tcPr>
            <w:tcW w:w="1276" w:type="dxa"/>
          </w:tcPr>
          <w:p w:rsidR="00D719B2" w:rsidRDefault="00D719B2"/>
        </w:tc>
        <w:tc>
          <w:tcPr>
            <w:tcW w:w="1276" w:type="dxa"/>
          </w:tcPr>
          <w:p w:rsidR="00D719B2" w:rsidRDefault="00E638CC">
            <w:proofErr w:type="spellStart"/>
            <w:r w:rsidRPr="00E638CC">
              <w:t>Haridas</w:t>
            </w:r>
            <w:proofErr w:type="spellEnd"/>
            <w:r>
              <w:t xml:space="preserve"> et al</w:t>
            </w:r>
            <w:r w:rsidRPr="00E638CC">
              <w:t xml:space="preserve"> 2013</w:t>
            </w:r>
          </w:p>
        </w:tc>
        <w:tc>
          <w:tcPr>
            <w:tcW w:w="3260" w:type="dxa"/>
          </w:tcPr>
          <w:p w:rsidR="00D719B2" w:rsidRDefault="00E638CC">
            <w:r w:rsidRPr="00E638CC">
              <w:t>Adjustable versus nonadjustable sutures for strabismus</w:t>
            </w:r>
          </w:p>
        </w:tc>
        <w:tc>
          <w:tcPr>
            <w:tcW w:w="3686" w:type="dxa"/>
          </w:tcPr>
          <w:p w:rsidR="00E638CC" w:rsidRPr="00B30D8D" w:rsidRDefault="008C61D1" w:rsidP="00E638CC">
            <w:pPr>
              <w:rPr>
                <w:b/>
              </w:rPr>
            </w:pPr>
            <w:r>
              <w:rPr>
                <w:b/>
              </w:rPr>
              <w:t>-</w:t>
            </w:r>
            <w:r w:rsidR="00E638CC" w:rsidRPr="00B30D8D">
              <w:rPr>
                <w:b/>
              </w:rPr>
              <w:t>Ocular alignment</w:t>
            </w:r>
          </w:p>
          <w:p w:rsidR="00E638CC" w:rsidRPr="00B30D8D" w:rsidRDefault="008C61D1">
            <w:pPr>
              <w:rPr>
                <w:b/>
              </w:rPr>
            </w:pPr>
            <w:r>
              <w:rPr>
                <w:b/>
              </w:rPr>
              <w:t>-</w:t>
            </w:r>
            <w:r w:rsidR="00E638CC" w:rsidRPr="00B30D8D">
              <w:rPr>
                <w:b/>
              </w:rPr>
              <w:t>Re-operation rates</w:t>
            </w:r>
          </w:p>
          <w:p w:rsidR="00E638CC" w:rsidRPr="00B30D8D" w:rsidRDefault="008C61D1">
            <w:pPr>
              <w:rPr>
                <w:b/>
              </w:rPr>
            </w:pPr>
            <w:r>
              <w:rPr>
                <w:b/>
              </w:rPr>
              <w:t>-</w:t>
            </w:r>
            <w:r w:rsidR="00E638CC" w:rsidRPr="00B30D8D">
              <w:rPr>
                <w:b/>
              </w:rPr>
              <w:t>Post op complications</w:t>
            </w:r>
          </w:p>
          <w:p w:rsidR="00983CDD" w:rsidRDefault="00983CDD">
            <w:pPr>
              <w:rPr>
                <w:b/>
              </w:rPr>
            </w:pPr>
          </w:p>
          <w:p w:rsidR="0060246D" w:rsidRDefault="0060246D">
            <w:pPr>
              <w:rPr>
                <w:b/>
              </w:rPr>
            </w:pPr>
          </w:p>
          <w:p w:rsidR="0060246D" w:rsidRPr="00B30D8D" w:rsidRDefault="0060246D">
            <w:pPr>
              <w:rPr>
                <w:b/>
              </w:rPr>
            </w:pPr>
          </w:p>
          <w:p w:rsidR="00983CDD" w:rsidRPr="00B30D8D" w:rsidRDefault="008C61D1">
            <w:pPr>
              <w:rPr>
                <w:b/>
              </w:rPr>
            </w:pPr>
            <w:r>
              <w:rPr>
                <w:b/>
              </w:rPr>
              <w:t>-</w:t>
            </w:r>
            <w:r w:rsidR="00983CDD" w:rsidRPr="00B30D8D">
              <w:rPr>
                <w:b/>
              </w:rPr>
              <w:t>Economics</w:t>
            </w:r>
          </w:p>
          <w:p w:rsidR="00983CDD" w:rsidRDefault="008C61D1">
            <w:r>
              <w:rPr>
                <w:b/>
              </w:rPr>
              <w:t>-</w:t>
            </w:r>
            <w:r w:rsidR="00983CDD" w:rsidRPr="00B30D8D">
              <w:rPr>
                <w:b/>
              </w:rPr>
              <w:t>Patient satisfaction</w:t>
            </w:r>
          </w:p>
        </w:tc>
        <w:tc>
          <w:tcPr>
            <w:tcW w:w="3402" w:type="dxa"/>
          </w:tcPr>
          <w:p w:rsidR="00D719B2" w:rsidRDefault="008C61D1">
            <w:r>
              <w:lastRenderedPageBreak/>
              <w:t>-</w:t>
            </w:r>
            <w:r w:rsidR="009F344B">
              <w:t>A</w:t>
            </w:r>
            <w:r w:rsidR="009F344B" w:rsidRPr="009F344B">
              <w:t>ny method</w:t>
            </w:r>
          </w:p>
          <w:p w:rsidR="00E638CC" w:rsidRDefault="00E638CC"/>
          <w:p w:rsidR="00E638CC" w:rsidRDefault="008C61D1">
            <w:r>
              <w:t>-</w:t>
            </w:r>
            <w:r w:rsidR="00E638CC">
              <w:t>D</w:t>
            </w:r>
            <w:r w:rsidR="00E638CC" w:rsidRPr="00E638CC">
              <w:t xml:space="preserve">iplopia, </w:t>
            </w:r>
            <w:proofErr w:type="spellStart"/>
            <w:r w:rsidR="00E638CC" w:rsidRPr="00E638CC">
              <w:t>hmrg</w:t>
            </w:r>
            <w:proofErr w:type="spellEnd"/>
            <w:r w:rsidR="00E638CC" w:rsidRPr="00E638CC">
              <w:t xml:space="preserve">, scleral perforation, ant segment ischemia, </w:t>
            </w:r>
            <w:r w:rsidR="00E638CC" w:rsidRPr="00E638CC">
              <w:lastRenderedPageBreak/>
              <w:t>lost muscles, subconj cysts, stitch reactions</w:t>
            </w:r>
          </w:p>
          <w:p w:rsidR="00B30D8D" w:rsidRDefault="00B30D8D"/>
          <w:p w:rsidR="00B30D8D" w:rsidRDefault="008C61D1">
            <w:r>
              <w:t>-</w:t>
            </w:r>
            <w:r w:rsidR="00B30D8D">
              <w:t>A</w:t>
            </w:r>
            <w:r w:rsidR="00B30D8D" w:rsidRPr="00B30D8D">
              <w:t>ny validated measurement scale</w:t>
            </w:r>
          </w:p>
        </w:tc>
        <w:tc>
          <w:tcPr>
            <w:tcW w:w="1559" w:type="dxa"/>
          </w:tcPr>
          <w:p w:rsidR="00B269CB" w:rsidRDefault="00B269CB"/>
          <w:p w:rsidR="00B269CB" w:rsidRDefault="00B269CB"/>
          <w:p w:rsidR="00D719B2" w:rsidRDefault="008C61D1">
            <w:r>
              <w:t>A</w:t>
            </w:r>
            <w:r w:rsidR="00E638CC" w:rsidRPr="00E638CC">
              <w:t>t 6 months</w:t>
            </w:r>
          </w:p>
        </w:tc>
      </w:tr>
      <w:tr w:rsidR="004C662D" w:rsidTr="002606C4">
        <w:tc>
          <w:tcPr>
            <w:tcW w:w="1276" w:type="dxa"/>
          </w:tcPr>
          <w:p w:rsidR="00D719B2" w:rsidRDefault="00D719B2"/>
        </w:tc>
        <w:tc>
          <w:tcPr>
            <w:tcW w:w="1276" w:type="dxa"/>
          </w:tcPr>
          <w:p w:rsidR="00D719B2" w:rsidRDefault="005A4A90">
            <w:proofErr w:type="spellStart"/>
            <w:r w:rsidRPr="005A4A90">
              <w:t>Hatt</w:t>
            </w:r>
            <w:proofErr w:type="spellEnd"/>
            <w:r w:rsidRPr="005A4A90">
              <w:t xml:space="preserve"> </w:t>
            </w:r>
            <w:r>
              <w:t xml:space="preserve">et al </w:t>
            </w:r>
            <w:r w:rsidRPr="005A4A90">
              <w:t>2013</w:t>
            </w:r>
          </w:p>
        </w:tc>
        <w:tc>
          <w:tcPr>
            <w:tcW w:w="3260" w:type="dxa"/>
          </w:tcPr>
          <w:p w:rsidR="00D719B2" w:rsidRDefault="005A4A90">
            <w:r w:rsidRPr="005A4A90">
              <w:t>Interventions for intermittent exotropia</w:t>
            </w:r>
          </w:p>
        </w:tc>
        <w:tc>
          <w:tcPr>
            <w:tcW w:w="3686" w:type="dxa"/>
          </w:tcPr>
          <w:p w:rsidR="00D719B2" w:rsidRDefault="000B0281">
            <w:pPr>
              <w:rPr>
                <w:b/>
              </w:rPr>
            </w:pPr>
            <w:r>
              <w:rPr>
                <w:b/>
              </w:rPr>
              <w:t>-</w:t>
            </w:r>
            <w:r w:rsidR="00F8289C" w:rsidRPr="00E20057">
              <w:rPr>
                <w:b/>
              </w:rPr>
              <w:t>Alignment at near and distance</w:t>
            </w:r>
          </w:p>
          <w:p w:rsidR="000B0281" w:rsidRPr="00E20057" w:rsidRDefault="000B0281">
            <w:pPr>
              <w:rPr>
                <w:b/>
              </w:rPr>
            </w:pPr>
          </w:p>
          <w:p w:rsidR="00F8289C" w:rsidRPr="00E20057" w:rsidRDefault="000B0281">
            <w:pPr>
              <w:rPr>
                <w:b/>
              </w:rPr>
            </w:pPr>
            <w:r>
              <w:rPr>
                <w:b/>
              </w:rPr>
              <w:t>-</w:t>
            </w:r>
            <w:proofErr w:type="spellStart"/>
            <w:r w:rsidR="00F8289C" w:rsidRPr="00E20057">
              <w:rPr>
                <w:b/>
              </w:rPr>
              <w:t>Stereoacuity</w:t>
            </w:r>
            <w:proofErr w:type="spellEnd"/>
            <w:r w:rsidR="00F8289C" w:rsidRPr="00E20057">
              <w:rPr>
                <w:b/>
              </w:rPr>
              <w:t xml:space="preserve"> at near &amp;</w:t>
            </w:r>
            <w:r w:rsidR="00AA6EE8">
              <w:rPr>
                <w:b/>
              </w:rPr>
              <w:t xml:space="preserve"> </w:t>
            </w:r>
            <w:r w:rsidR="00F8289C" w:rsidRPr="00E20057">
              <w:rPr>
                <w:b/>
              </w:rPr>
              <w:t>distance</w:t>
            </w:r>
          </w:p>
          <w:p w:rsidR="00E20057" w:rsidRPr="00E20057" w:rsidRDefault="000B0281">
            <w:pPr>
              <w:rPr>
                <w:b/>
              </w:rPr>
            </w:pPr>
            <w:r>
              <w:rPr>
                <w:b/>
              </w:rPr>
              <w:t>-</w:t>
            </w:r>
            <w:r w:rsidR="00E20057" w:rsidRPr="00E20057">
              <w:rPr>
                <w:b/>
              </w:rPr>
              <w:t>Motor fusion test at near or distance or both</w:t>
            </w:r>
          </w:p>
          <w:p w:rsidR="00E20057" w:rsidRDefault="000B0281">
            <w:pPr>
              <w:rPr>
                <w:b/>
              </w:rPr>
            </w:pPr>
            <w:r>
              <w:rPr>
                <w:b/>
              </w:rPr>
              <w:t>-</w:t>
            </w:r>
            <w:r w:rsidR="00E20057" w:rsidRPr="00E20057">
              <w:rPr>
                <w:b/>
              </w:rPr>
              <w:t>Adverse events</w:t>
            </w:r>
          </w:p>
          <w:p w:rsidR="0060246D" w:rsidRPr="00E20057" w:rsidRDefault="0060246D">
            <w:pPr>
              <w:rPr>
                <w:b/>
              </w:rPr>
            </w:pPr>
          </w:p>
          <w:p w:rsidR="006772E9" w:rsidRPr="006772E9" w:rsidRDefault="000B0281">
            <w:pPr>
              <w:rPr>
                <w:b/>
              </w:rPr>
            </w:pPr>
            <w:r>
              <w:rPr>
                <w:b/>
              </w:rPr>
              <w:t>-</w:t>
            </w:r>
            <w:proofErr w:type="spellStart"/>
            <w:r w:rsidR="00E20057" w:rsidRPr="00E20057">
              <w:rPr>
                <w:b/>
              </w:rPr>
              <w:t>QoL</w:t>
            </w:r>
            <w:proofErr w:type="spellEnd"/>
          </w:p>
        </w:tc>
        <w:tc>
          <w:tcPr>
            <w:tcW w:w="3402" w:type="dxa"/>
          </w:tcPr>
          <w:p w:rsidR="00D719B2" w:rsidRDefault="000B0281">
            <w:r>
              <w:t>-</w:t>
            </w:r>
            <w:r w:rsidR="00F8289C">
              <w:t>S</w:t>
            </w:r>
            <w:r w:rsidR="00F8289C" w:rsidRPr="00F8289C">
              <w:t xml:space="preserve">imultaneous or alternate cover test or both or using </w:t>
            </w:r>
            <w:proofErr w:type="spellStart"/>
            <w:r w:rsidR="00F8289C" w:rsidRPr="00F8289C">
              <w:t>synoptophore</w:t>
            </w:r>
            <w:proofErr w:type="spellEnd"/>
          </w:p>
          <w:p w:rsidR="00F8289C" w:rsidRDefault="000B0281">
            <w:r>
              <w:t>-</w:t>
            </w:r>
            <w:r w:rsidR="00F8289C">
              <w:t>A</w:t>
            </w:r>
            <w:r w:rsidR="00F8289C" w:rsidRPr="00F8289C">
              <w:t>ny age appropriate test</w:t>
            </w:r>
          </w:p>
          <w:p w:rsidR="00E20057" w:rsidRDefault="00E20057"/>
          <w:p w:rsidR="000B0281" w:rsidRDefault="000B0281"/>
          <w:p w:rsidR="00E20057" w:rsidRDefault="000B0281">
            <w:r>
              <w:t>-</w:t>
            </w:r>
            <w:proofErr w:type="spellStart"/>
            <w:r w:rsidR="00E20057">
              <w:t>Overaction</w:t>
            </w:r>
            <w:proofErr w:type="spellEnd"/>
            <w:r w:rsidR="00E20057">
              <w:t>/amblyopia/intra</w:t>
            </w:r>
            <w:r w:rsidR="002C0DC8">
              <w:t>-</w:t>
            </w:r>
            <w:r w:rsidR="00E20057">
              <w:t>op</w:t>
            </w:r>
            <w:r w:rsidR="002C0DC8">
              <w:t xml:space="preserve"> comp</w:t>
            </w:r>
            <w:r>
              <w:t>lications</w:t>
            </w:r>
            <w:r w:rsidR="002C0DC8">
              <w:t>.</w:t>
            </w:r>
          </w:p>
          <w:p w:rsidR="00E20057" w:rsidRDefault="000B0281">
            <w:r>
              <w:t>-</w:t>
            </w:r>
            <w:r w:rsidR="00E20057">
              <w:t>Any measure</w:t>
            </w:r>
          </w:p>
        </w:tc>
        <w:tc>
          <w:tcPr>
            <w:tcW w:w="1559" w:type="dxa"/>
          </w:tcPr>
          <w:p w:rsidR="00E20057" w:rsidRDefault="00E20057"/>
          <w:p w:rsidR="00E20057" w:rsidRDefault="00E20057"/>
          <w:p w:rsidR="00D719B2" w:rsidRDefault="00F8289C">
            <w:r>
              <w:t>A</w:t>
            </w:r>
            <w:r w:rsidRPr="00F8289C">
              <w:t>ny period</w:t>
            </w:r>
          </w:p>
        </w:tc>
      </w:tr>
      <w:tr w:rsidR="004C662D" w:rsidTr="002606C4">
        <w:tc>
          <w:tcPr>
            <w:tcW w:w="1276" w:type="dxa"/>
          </w:tcPr>
          <w:p w:rsidR="00D719B2" w:rsidRDefault="00D719B2"/>
        </w:tc>
        <w:tc>
          <w:tcPr>
            <w:tcW w:w="1276" w:type="dxa"/>
          </w:tcPr>
          <w:p w:rsidR="00D719B2" w:rsidRDefault="00262CFD">
            <w:r>
              <w:t>Jones-Jordan et al</w:t>
            </w:r>
            <w:r w:rsidRPr="00262CFD">
              <w:t xml:space="preserve"> 2014</w:t>
            </w:r>
          </w:p>
        </w:tc>
        <w:tc>
          <w:tcPr>
            <w:tcW w:w="3260" w:type="dxa"/>
          </w:tcPr>
          <w:p w:rsidR="00D719B2" w:rsidRDefault="00262CFD">
            <w:r w:rsidRPr="00262CFD">
              <w:t>Spectacle correction versus no spectacles for prevention of strabismus in hyperopic children</w:t>
            </w:r>
          </w:p>
        </w:tc>
        <w:tc>
          <w:tcPr>
            <w:tcW w:w="3686" w:type="dxa"/>
          </w:tcPr>
          <w:p w:rsidR="00D719B2" w:rsidRPr="002C0DC8" w:rsidRDefault="000B0281">
            <w:pPr>
              <w:rPr>
                <w:b/>
              </w:rPr>
            </w:pPr>
            <w:r>
              <w:rPr>
                <w:b/>
              </w:rPr>
              <w:t>-</w:t>
            </w:r>
            <w:r w:rsidR="00262CFD" w:rsidRPr="002C0DC8">
              <w:rPr>
                <w:b/>
              </w:rPr>
              <w:t>Manifest strabismus</w:t>
            </w:r>
          </w:p>
          <w:p w:rsidR="00262CFD" w:rsidRDefault="00262CFD">
            <w:pPr>
              <w:rPr>
                <w:b/>
              </w:rPr>
            </w:pPr>
          </w:p>
          <w:p w:rsidR="0060246D" w:rsidRPr="002C0DC8" w:rsidRDefault="0060246D">
            <w:pPr>
              <w:rPr>
                <w:b/>
              </w:rPr>
            </w:pPr>
          </w:p>
          <w:p w:rsidR="00262CFD" w:rsidRPr="002C0DC8" w:rsidRDefault="00262CFD">
            <w:pPr>
              <w:rPr>
                <w:b/>
              </w:rPr>
            </w:pPr>
          </w:p>
          <w:p w:rsidR="00262CFD" w:rsidRDefault="000B0281">
            <w:pPr>
              <w:rPr>
                <w:b/>
              </w:rPr>
            </w:pPr>
            <w:r>
              <w:rPr>
                <w:b/>
              </w:rPr>
              <w:t>-</w:t>
            </w:r>
            <w:r w:rsidR="00262CFD" w:rsidRPr="002C0DC8">
              <w:rPr>
                <w:b/>
              </w:rPr>
              <w:t>Amblyopia</w:t>
            </w:r>
            <w:r w:rsidR="00A53821" w:rsidRPr="002C0DC8">
              <w:rPr>
                <w:b/>
              </w:rPr>
              <w:t xml:space="preserve"> (VA)</w:t>
            </w:r>
          </w:p>
          <w:p w:rsidR="0060246D" w:rsidRPr="002C0DC8" w:rsidRDefault="0060246D">
            <w:pPr>
              <w:rPr>
                <w:b/>
              </w:rPr>
            </w:pPr>
          </w:p>
          <w:p w:rsidR="00262CFD" w:rsidRDefault="000B0281">
            <w:pPr>
              <w:rPr>
                <w:b/>
              </w:rPr>
            </w:pPr>
            <w:r>
              <w:rPr>
                <w:b/>
              </w:rPr>
              <w:t>-</w:t>
            </w:r>
            <w:proofErr w:type="spellStart"/>
            <w:r w:rsidR="00262CFD" w:rsidRPr="002C0DC8">
              <w:rPr>
                <w:b/>
              </w:rPr>
              <w:t>Stereoacuity</w:t>
            </w:r>
            <w:proofErr w:type="spellEnd"/>
          </w:p>
          <w:p w:rsidR="000B0281" w:rsidRDefault="000B0281">
            <w:pPr>
              <w:rPr>
                <w:b/>
              </w:rPr>
            </w:pPr>
          </w:p>
          <w:p w:rsidR="00A53821" w:rsidRDefault="000B0281">
            <w:r>
              <w:rPr>
                <w:b/>
              </w:rPr>
              <w:t>-</w:t>
            </w:r>
            <w:proofErr w:type="spellStart"/>
            <w:r w:rsidR="00A53821" w:rsidRPr="002C0DC8">
              <w:rPr>
                <w:b/>
              </w:rPr>
              <w:t>QoL</w:t>
            </w:r>
            <w:proofErr w:type="spellEnd"/>
          </w:p>
        </w:tc>
        <w:tc>
          <w:tcPr>
            <w:tcW w:w="3402" w:type="dxa"/>
          </w:tcPr>
          <w:p w:rsidR="00D719B2" w:rsidRDefault="000B0281" w:rsidP="00262CFD">
            <w:r>
              <w:t>-</w:t>
            </w:r>
            <w:r w:rsidR="00262CFD">
              <w:t>U</w:t>
            </w:r>
            <w:r w:rsidR="00262CFD" w:rsidRPr="00262CFD">
              <w:t>nilateral cover test or the Hirschberg test</w:t>
            </w:r>
            <w:r w:rsidR="00262CFD">
              <w:t xml:space="preserve"> </w:t>
            </w:r>
            <w:r w:rsidR="00262CFD" w:rsidRPr="00262CFD">
              <w:t xml:space="preserve">in conjunction with the 4-D prism test for suppression or </w:t>
            </w:r>
            <w:proofErr w:type="spellStart"/>
            <w:r w:rsidR="00262CFD" w:rsidRPr="00262CFD">
              <w:t>microtropia</w:t>
            </w:r>
            <w:proofErr w:type="spellEnd"/>
          </w:p>
          <w:p w:rsidR="00262CFD" w:rsidRDefault="000B0281" w:rsidP="00262CFD">
            <w:r>
              <w:t>-</w:t>
            </w:r>
            <w:r w:rsidR="00262CFD">
              <w:t>D</w:t>
            </w:r>
            <w:r w:rsidR="00262CFD" w:rsidRPr="00262CFD">
              <w:t>ifference as 3 lines of VA b/w eyes</w:t>
            </w:r>
          </w:p>
          <w:p w:rsidR="00262CFD" w:rsidRDefault="000B0281" w:rsidP="00262CFD">
            <w:r>
              <w:t>-</w:t>
            </w:r>
            <w:proofErr w:type="spellStart"/>
            <w:r w:rsidR="00262CFD" w:rsidRPr="00262CFD">
              <w:t>Randot</w:t>
            </w:r>
            <w:proofErr w:type="spellEnd"/>
            <w:r w:rsidR="00262CFD" w:rsidRPr="00262CFD">
              <w:t xml:space="preserve"> </w:t>
            </w:r>
            <w:proofErr w:type="spellStart"/>
            <w:r w:rsidR="00262CFD" w:rsidRPr="00262CFD">
              <w:t>stereoacuity</w:t>
            </w:r>
            <w:proofErr w:type="spellEnd"/>
            <w:r w:rsidR="00262CFD" w:rsidRPr="00262CFD">
              <w:t xml:space="preserve"> test or a similar measure</w:t>
            </w:r>
          </w:p>
        </w:tc>
        <w:tc>
          <w:tcPr>
            <w:tcW w:w="1559" w:type="dxa"/>
          </w:tcPr>
          <w:p w:rsidR="002C0DC8" w:rsidRDefault="002C0DC8"/>
          <w:p w:rsidR="00D719B2" w:rsidRDefault="002C0DC8">
            <w:r>
              <w:t>A</w:t>
            </w:r>
            <w:r w:rsidRPr="002C0DC8">
              <w:t>fter treatment period of min of 3 yrs.</w:t>
            </w:r>
          </w:p>
        </w:tc>
      </w:tr>
      <w:tr w:rsidR="004C662D" w:rsidTr="002606C4">
        <w:tc>
          <w:tcPr>
            <w:tcW w:w="1276" w:type="dxa"/>
          </w:tcPr>
          <w:p w:rsidR="00D719B2" w:rsidRDefault="00D719B2"/>
        </w:tc>
        <w:tc>
          <w:tcPr>
            <w:tcW w:w="1276" w:type="dxa"/>
          </w:tcPr>
          <w:p w:rsidR="00D719B2" w:rsidRDefault="0085461B">
            <w:proofErr w:type="spellStart"/>
            <w:r>
              <w:t>Korah</w:t>
            </w:r>
            <w:proofErr w:type="spellEnd"/>
            <w:r>
              <w:t xml:space="preserve"> et al</w:t>
            </w:r>
            <w:r w:rsidRPr="0085461B">
              <w:t xml:space="preserve"> 2014</w:t>
            </w:r>
          </w:p>
        </w:tc>
        <w:tc>
          <w:tcPr>
            <w:tcW w:w="3260" w:type="dxa"/>
          </w:tcPr>
          <w:p w:rsidR="00D719B2" w:rsidRDefault="0085461B">
            <w:r w:rsidRPr="0085461B">
              <w:t>Strabismus surgery before versus after completion of amblyopia therapy in children</w:t>
            </w:r>
          </w:p>
        </w:tc>
        <w:tc>
          <w:tcPr>
            <w:tcW w:w="3686" w:type="dxa"/>
          </w:tcPr>
          <w:p w:rsidR="00D719B2" w:rsidRPr="006A3AC7" w:rsidRDefault="000B0281">
            <w:pPr>
              <w:rPr>
                <w:b/>
              </w:rPr>
            </w:pPr>
            <w:r>
              <w:rPr>
                <w:b/>
              </w:rPr>
              <w:t>-</w:t>
            </w:r>
            <w:proofErr w:type="spellStart"/>
            <w:r w:rsidR="0085461B" w:rsidRPr="006A3AC7">
              <w:rPr>
                <w:b/>
              </w:rPr>
              <w:t>Orthotropia</w:t>
            </w:r>
            <w:proofErr w:type="spellEnd"/>
            <w:r w:rsidR="0085461B" w:rsidRPr="006A3AC7">
              <w:rPr>
                <w:b/>
              </w:rPr>
              <w:t xml:space="preserve"> or </w:t>
            </w:r>
            <w:proofErr w:type="spellStart"/>
            <w:r w:rsidR="0085461B" w:rsidRPr="006A3AC7">
              <w:rPr>
                <w:b/>
              </w:rPr>
              <w:t>microtropia</w:t>
            </w:r>
            <w:proofErr w:type="spellEnd"/>
          </w:p>
          <w:p w:rsidR="000E523C" w:rsidRPr="006A3AC7" w:rsidRDefault="000B0281">
            <w:pPr>
              <w:rPr>
                <w:b/>
              </w:rPr>
            </w:pPr>
            <w:r>
              <w:rPr>
                <w:b/>
              </w:rPr>
              <w:t>-</w:t>
            </w:r>
            <w:r w:rsidR="000E523C" w:rsidRPr="006A3AC7">
              <w:rPr>
                <w:b/>
              </w:rPr>
              <w:t>BCVA</w:t>
            </w:r>
          </w:p>
          <w:p w:rsidR="000E523C" w:rsidRPr="006A3AC7" w:rsidRDefault="000B0281">
            <w:pPr>
              <w:rPr>
                <w:b/>
              </w:rPr>
            </w:pPr>
            <w:r>
              <w:rPr>
                <w:b/>
              </w:rPr>
              <w:t>-</w:t>
            </w:r>
            <w:r w:rsidR="000E523C" w:rsidRPr="006A3AC7">
              <w:rPr>
                <w:b/>
              </w:rPr>
              <w:t>Motor  fusion</w:t>
            </w:r>
          </w:p>
          <w:p w:rsidR="000E523C" w:rsidRPr="006A3AC7" w:rsidRDefault="000E523C">
            <w:pPr>
              <w:rPr>
                <w:b/>
              </w:rPr>
            </w:pPr>
          </w:p>
          <w:p w:rsidR="000B0281" w:rsidRDefault="000B0281">
            <w:pPr>
              <w:rPr>
                <w:b/>
              </w:rPr>
            </w:pPr>
          </w:p>
          <w:p w:rsidR="000E523C" w:rsidRDefault="000B0281">
            <w:pPr>
              <w:rPr>
                <w:b/>
              </w:rPr>
            </w:pPr>
            <w:r>
              <w:rPr>
                <w:b/>
              </w:rPr>
              <w:lastRenderedPageBreak/>
              <w:t>-</w:t>
            </w:r>
            <w:r w:rsidR="000E523C" w:rsidRPr="006A3AC7">
              <w:rPr>
                <w:b/>
              </w:rPr>
              <w:t>Sensory fusion</w:t>
            </w:r>
          </w:p>
          <w:p w:rsidR="000B0281" w:rsidRDefault="000B0281">
            <w:pPr>
              <w:rPr>
                <w:b/>
              </w:rPr>
            </w:pPr>
          </w:p>
          <w:p w:rsidR="0041117D" w:rsidRDefault="000B0281">
            <w:pPr>
              <w:rPr>
                <w:b/>
              </w:rPr>
            </w:pPr>
            <w:r>
              <w:rPr>
                <w:b/>
              </w:rPr>
              <w:t>-</w:t>
            </w:r>
            <w:r w:rsidR="0041117D" w:rsidRPr="0041117D">
              <w:rPr>
                <w:b/>
              </w:rPr>
              <w:t>Stereopsis</w:t>
            </w:r>
          </w:p>
          <w:p w:rsidR="004A1034" w:rsidRPr="0041117D" w:rsidRDefault="000B0281">
            <w:pPr>
              <w:rPr>
                <w:b/>
              </w:rPr>
            </w:pPr>
            <w:r>
              <w:rPr>
                <w:b/>
              </w:rPr>
              <w:t>-</w:t>
            </w:r>
            <w:r w:rsidR="004A1034">
              <w:rPr>
                <w:b/>
              </w:rPr>
              <w:t>Adverse events</w:t>
            </w:r>
          </w:p>
        </w:tc>
        <w:tc>
          <w:tcPr>
            <w:tcW w:w="3402" w:type="dxa"/>
          </w:tcPr>
          <w:p w:rsidR="00D719B2" w:rsidRDefault="000B0281">
            <w:r>
              <w:lastRenderedPageBreak/>
              <w:t>-</w:t>
            </w:r>
            <w:r w:rsidR="000E523C">
              <w:t>C</w:t>
            </w:r>
            <w:r w:rsidR="000E523C" w:rsidRPr="000E523C">
              <w:t>over test</w:t>
            </w:r>
          </w:p>
          <w:p w:rsidR="000E523C" w:rsidRDefault="000B0281">
            <w:r>
              <w:t>-</w:t>
            </w:r>
            <w:r w:rsidR="000E523C" w:rsidRPr="000E523C">
              <w:t>Log</w:t>
            </w:r>
            <w:r w:rsidR="003E55FC">
              <w:t xml:space="preserve"> </w:t>
            </w:r>
            <w:r w:rsidR="000E523C" w:rsidRPr="000E523C">
              <w:t xml:space="preserve">Mar or </w:t>
            </w:r>
            <w:r w:rsidR="000E523C">
              <w:t>equivalent</w:t>
            </w:r>
          </w:p>
          <w:p w:rsidR="000E523C" w:rsidRDefault="000B0281">
            <w:r>
              <w:t>-</w:t>
            </w:r>
            <w:r w:rsidR="000E523C">
              <w:t>B</w:t>
            </w:r>
            <w:r w:rsidR="000E523C" w:rsidRPr="000E523C">
              <w:t xml:space="preserve">ase out or base in prism test/ </w:t>
            </w:r>
            <w:proofErr w:type="spellStart"/>
            <w:r w:rsidR="000E523C" w:rsidRPr="000E523C">
              <w:t>synoptophore</w:t>
            </w:r>
            <w:proofErr w:type="spellEnd"/>
            <w:r w:rsidR="000E523C" w:rsidRPr="000E523C">
              <w:t>/ or other standard test</w:t>
            </w:r>
          </w:p>
          <w:p w:rsidR="00CA26AA" w:rsidRDefault="000B0281">
            <w:r>
              <w:lastRenderedPageBreak/>
              <w:t>-</w:t>
            </w:r>
            <w:proofErr w:type="spellStart"/>
            <w:r w:rsidR="00CA26AA" w:rsidRPr="00CA26AA">
              <w:t>Bagolini</w:t>
            </w:r>
            <w:proofErr w:type="spellEnd"/>
            <w:r w:rsidR="00CA26AA" w:rsidRPr="00CA26AA">
              <w:t xml:space="preserve"> glasses/ Worth's 4 dot test</w:t>
            </w:r>
          </w:p>
          <w:p w:rsidR="006162E0" w:rsidRDefault="000B0281">
            <w:r>
              <w:t>-</w:t>
            </w:r>
            <w:proofErr w:type="spellStart"/>
            <w:r w:rsidR="006162E0" w:rsidRPr="006162E0">
              <w:t>Titmus</w:t>
            </w:r>
            <w:proofErr w:type="spellEnd"/>
            <w:r w:rsidR="006162E0" w:rsidRPr="006162E0">
              <w:t xml:space="preserve"> fly test</w:t>
            </w:r>
          </w:p>
        </w:tc>
        <w:tc>
          <w:tcPr>
            <w:tcW w:w="1559" w:type="dxa"/>
          </w:tcPr>
          <w:p w:rsidR="00AA6EE8" w:rsidRDefault="00AA6EE8"/>
          <w:p w:rsidR="00D719B2" w:rsidRDefault="00761BDD">
            <w:r>
              <w:t>A</w:t>
            </w:r>
            <w:r w:rsidRPr="00761BDD">
              <w:t>t 3 years f/u</w:t>
            </w:r>
          </w:p>
        </w:tc>
      </w:tr>
      <w:tr w:rsidR="004C662D" w:rsidTr="002606C4">
        <w:tc>
          <w:tcPr>
            <w:tcW w:w="1276" w:type="dxa"/>
          </w:tcPr>
          <w:p w:rsidR="00D719B2" w:rsidRDefault="00D719B2"/>
        </w:tc>
        <w:tc>
          <w:tcPr>
            <w:tcW w:w="1276" w:type="dxa"/>
          </w:tcPr>
          <w:p w:rsidR="00D719B2" w:rsidRDefault="00425A7F">
            <w:r w:rsidRPr="00425A7F">
              <w:t xml:space="preserve">Tailor </w:t>
            </w:r>
            <w:r>
              <w:t xml:space="preserve">et al </w:t>
            </w:r>
            <w:r w:rsidRPr="00425A7F">
              <w:t>2014</w:t>
            </w:r>
          </w:p>
          <w:p w:rsidR="00BB5B9E" w:rsidRDefault="00BB5B9E">
            <w:r>
              <w:t>(protocol)</w:t>
            </w:r>
          </w:p>
        </w:tc>
        <w:tc>
          <w:tcPr>
            <w:tcW w:w="3260" w:type="dxa"/>
          </w:tcPr>
          <w:p w:rsidR="00D719B2" w:rsidRDefault="00425A7F">
            <w:r w:rsidRPr="00425A7F">
              <w:t>Tests for detecting strabismus in children age 1 to 6 years in the community</w:t>
            </w:r>
          </w:p>
        </w:tc>
        <w:tc>
          <w:tcPr>
            <w:tcW w:w="3686" w:type="dxa"/>
          </w:tcPr>
          <w:p w:rsidR="00D719B2" w:rsidRPr="00757639" w:rsidRDefault="000B0281">
            <w:pPr>
              <w:rPr>
                <w:b/>
              </w:rPr>
            </w:pPr>
            <w:r>
              <w:rPr>
                <w:b/>
              </w:rPr>
              <w:t>-</w:t>
            </w:r>
            <w:r w:rsidR="00425A7F" w:rsidRPr="00757639">
              <w:rPr>
                <w:b/>
              </w:rPr>
              <w:t>Ocular misalignment</w:t>
            </w:r>
          </w:p>
          <w:p w:rsidR="00425A7F" w:rsidRDefault="00425A7F">
            <w:pPr>
              <w:rPr>
                <w:b/>
              </w:rPr>
            </w:pPr>
          </w:p>
          <w:p w:rsidR="0060246D" w:rsidRPr="00757639" w:rsidRDefault="0060246D">
            <w:pPr>
              <w:rPr>
                <w:b/>
              </w:rPr>
            </w:pPr>
          </w:p>
          <w:p w:rsidR="00425A7F" w:rsidRPr="00757639" w:rsidRDefault="000B0281">
            <w:pPr>
              <w:rPr>
                <w:b/>
              </w:rPr>
            </w:pPr>
            <w:r>
              <w:rPr>
                <w:b/>
              </w:rPr>
              <w:t>-</w:t>
            </w:r>
            <w:r w:rsidR="00425A7F" w:rsidRPr="00757639">
              <w:rPr>
                <w:b/>
              </w:rPr>
              <w:t>Stereopsis</w:t>
            </w:r>
          </w:p>
          <w:p w:rsidR="006772E9" w:rsidRDefault="004E61E1">
            <w:pPr>
              <w:rPr>
                <w:b/>
              </w:rPr>
            </w:pPr>
            <w:r>
              <w:rPr>
                <w:b/>
              </w:rPr>
              <w:t>-</w:t>
            </w:r>
            <w:r w:rsidR="00425A7F" w:rsidRPr="00757639">
              <w:rPr>
                <w:b/>
              </w:rPr>
              <w:t>VA tests</w:t>
            </w:r>
          </w:p>
          <w:p w:rsidR="00425A7F" w:rsidRPr="006772E9" w:rsidRDefault="004E61E1">
            <w:pPr>
              <w:rPr>
                <w:b/>
              </w:rPr>
            </w:pPr>
            <w:r>
              <w:rPr>
                <w:b/>
              </w:rPr>
              <w:t>-</w:t>
            </w:r>
            <w:r w:rsidR="00757639">
              <w:rPr>
                <w:b/>
              </w:rPr>
              <w:t>Asymmetry of corneal reflections</w:t>
            </w:r>
          </w:p>
        </w:tc>
        <w:tc>
          <w:tcPr>
            <w:tcW w:w="3402" w:type="dxa"/>
          </w:tcPr>
          <w:p w:rsidR="006772E9" w:rsidRDefault="000B0281">
            <w:r>
              <w:t>-</w:t>
            </w:r>
            <w:r w:rsidR="00425A7F" w:rsidRPr="00425A7F">
              <w:t xml:space="preserve">Hirschberg </w:t>
            </w:r>
            <w:r w:rsidR="00425A7F">
              <w:t>test/Cover test/Cover-uncover test/</w:t>
            </w:r>
            <w:r w:rsidR="00425A7F" w:rsidRPr="00425A7F">
              <w:t>Si</w:t>
            </w:r>
            <w:r w:rsidR="00425A7F">
              <w:t>multaneous prism and cover test</w:t>
            </w:r>
          </w:p>
          <w:p w:rsidR="00425A7F" w:rsidRDefault="000B0281">
            <w:r>
              <w:t>-</w:t>
            </w:r>
            <w:r w:rsidR="00425A7F" w:rsidRPr="00425A7F">
              <w:t>Contour tests</w:t>
            </w:r>
          </w:p>
          <w:p w:rsidR="00425A7F" w:rsidRDefault="004E61E1" w:rsidP="00425A7F">
            <w:r>
              <w:t>-</w:t>
            </w:r>
            <w:r w:rsidR="00425A7F">
              <w:t>In Log</w:t>
            </w:r>
            <w:r w:rsidR="003E55FC">
              <w:t xml:space="preserve"> </w:t>
            </w:r>
            <w:r w:rsidR="00425A7F">
              <w:t>MAR or log</w:t>
            </w:r>
            <w:r w:rsidR="003E55FC">
              <w:t xml:space="preserve"> </w:t>
            </w:r>
            <w:r w:rsidR="00425A7F">
              <w:t>MAR equivalent</w:t>
            </w:r>
          </w:p>
          <w:p w:rsidR="00425A7F" w:rsidRDefault="003E55FC" w:rsidP="00425A7F">
            <w:r>
              <w:t>-</w:t>
            </w:r>
            <w:r w:rsidR="00757639">
              <w:t>Automated refraction devices</w:t>
            </w:r>
          </w:p>
        </w:tc>
        <w:tc>
          <w:tcPr>
            <w:tcW w:w="1559" w:type="dxa"/>
          </w:tcPr>
          <w:p w:rsidR="002B0807" w:rsidRDefault="002B0807"/>
          <w:p w:rsidR="002B0807" w:rsidRDefault="002B0807"/>
          <w:p w:rsidR="002B0807" w:rsidRDefault="002B0807"/>
          <w:p w:rsidR="002B0807" w:rsidRDefault="002B0807"/>
          <w:p w:rsidR="002B0807" w:rsidRDefault="002B0807" w:rsidP="002B0807">
            <w:pPr>
              <w:jc w:val="center"/>
            </w:pPr>
          </w:p>
        </w:tc>
      </w:tr>
      <w:tr w:rsidR="0098281C" w:rsidTr="002606C4">
        <w:tc>
          <w:tcPr>
            <w:tcW w:w="1276" w:type="dxa"/>
          </w:tcPr>
          <w:p w:rsidR="0098281C" w:rsidRDefault="0098281C"/>
        </w:tc>
        <w:tc>
          <w:tcPr>
            <w:tcW w:w="1276" w:type="dxa"/>
          </w:tcPr>
          <w:p w:rsidR="009E5E52" w:rsidRDefault="0098281C">
            <w:proofErr w:type="spellStart"/>
            <w:r w:rsidRPr="0098281C">
              <w:t>Hatt</w:t>
            </w:r>
            <w:proofErr w:type="spellEnd"/>
            <w:r w:rsidRPr="0098281C">
              <w:t xml:space="preserve"> </w:t>
            </w:r>
            <w:r w:rsidR="009E5E52">
              <w:t>et al</w:t>
            </w:r>
          </w:p>
          <w:p w:rsidR="0098281C" w:rsidRPr="00425A7F" w:rsidRDefault="0098281C">
            <w:r w:rsidRPr="0098281C">
              <w:t>2015</w:t>
            </w:r>
          </w:p>
        </w:tc>
        <w:tc>
          <w:tcPr>
            <w:tcW w:w="3260" w:type="dxa"/>
          </w:tcPr>
          <w:p w:rsidR="0098281C" w:rsidRPr="00425A7F" w:rsidRDefault="0098281C">
            <w:r w:rsidRPr="0098281C">
              <w:t>Interventions for dissociated vertical deviation</w:t>
            </w:r>
          </w:p>
        </w:tc>
        <w:tc>
          <w:tcPr>
            <w:tcW w:w="3686" w:type="dxa"/>
          </w:tcPr>
          <w:p w:rsidR="0098281C" w:rsidRPr="004E61E1" w:rsidRDefault="004E61E1" w:rsidP="004E61E1">
            <w:pPr>
              <w:rPr>
                <w:b/>
              </w:rPr>
            </w:pPr>
            <w:r>
              <w:rPr>
                <w:b/>
              </w:rPr>
              <w:t xml:space="preserve">-Decreased </w:t>
            </w:r>
            <w:proofErr w:type="spellStart"/>
            <w:r w:rsidR="0098281C" w:rsidRPr="004E61E1">
              <w:rPr>
                <w:b/>
              </w:rPr>
              <w:t>hyperdeviation</w:t>
            </w:r>
            <w:proofErr w:type="spellEnd"/>
            <w:r w:rsidR="0098281C" w:rsidRPr="004E61E1">
              <w:rPr>
                <w:b/>
              </w:rPr>
              <w:t xml:space="preserve"> to 4pd or less  </w:t>
            </w:r>
          </w:p>
          <w:p w:rsidR="0098281C" w:rsidRDefault="004E61E1">
            <w:pPr>
              <w:rPr>
                <w:b/>
              </w:rPr>
            </w:pPr>
            <w:r>
              <w:rPr>
                <w:b/>
              </w:rPr>
              <w:t>-</w:t>
            </w:r>
            <w:r w:rsidR="0098281C">
              <w:rPr>
                <w:b/>
              </w:rPr>
              <w:t>B</w:t>
            </w:r>
            <w:r w:rsidR="0098281C" w:rsidRPr="0098281C">
              <w:rPr>
                <w:b/>
              </w:rPr>
              <w:t>inocularity</w:t>
            </w:r>
          </w:p>
          <w:p w:rsidR="00792FA5" w:rsidRDefault="004E61E1">
            <w:pPr>
              <w:rPr>
                <w:b/>
              </w:rPr>
            </w:pPr>
            <w:r>
              <w:rPr>
                <w:b/>
              </w:rPr>
              <w:t>-</w:t>
            </w:r>
            <w:r w:rsidR="00792FA5">
              <w:rPr>
                <w:b/>
              </w:rPr>
              <w:t>P</w:t>
            </w:r>
            <w:r w:rsidR="00792FA5" w:rsidRPr="00792FA5">
              <w:rPr>
                <w:b/>
              </w:rPr>
              <w:t>roportion of day of misalignment</w:t>
            </w:r>
          </w:p>
          <w:p w:rsidR="0060246D" w:rsidRDefault="0060246D">
            <w:pPr>
              <w:rPr>
                <w:b/>
              </w:rPr>
            </w:pPr>
          </w:p>
          <w:p w:rsidR="00345A76" w:rsidRDefault="004E61E1">
            <w:pPr>
              <w:rPr>
                <w:b/>
              </w:rPr>
            </w:pPr>
            <w:r>
              <w:rPr>
                <w:b/>
              </w:rPr>
              <w:t>-</w:t>
            </w:r>
            <w:proofErr w:type="spellStart"/>
            <w:r w:rsidR="00345A76">
              <w:rPr>
                <w:b/>
              </w:rPr>
              <w:t>QoL</w:t>
            </w:r>
            <w:proofErr w:type="spellEnd"/>
          </w:p>
          <w:p w:rsidR="0060246D" w:rsidRDefault="0060246D">
            <w:pPr>
              <w:rPr>
                <w:b/>
              </w:rPr>
            </w:pPr>
          </w:p>
          <w:p w:rsidR="004E61E1" w:rsidRDefault="004E61E1">
            <w:pPr>
              <w:rPr>
                <w:b/>
              </w:rPr>
            </w:pPr>
          </w:p>
          <w:p w:rsidR="00345A76" w:rsidRPr="00757639" w:rsidRDefault="004E61E1">
            <w:pPr>
              <w:rPr>
                <w:b/>
              </w:rPr>
            </w:pPr>
            <w:r>
              <w:rPr>
                <w:b/>
              </w:rPr>
              <w:t>-</w:t>
            </w:r>
            <w:r w:rsidR="00345A76">
              <w:rPr>
                <w:b/>
              </w:rPr>
              <w:t xml:space="preserve">Adverse events </w:t>
            </w:r>
          </w:p>
        </w:tc>
        <w:tc>
          <w:tcPr>
            <w:tcW w:w="3402" w:type="dxa"/>
          </w:tcPr>
          <w:p w:rsidR="0098281C" w:rsidRDefault="004E61E1" w:rsidP="0098281C">
            <w:r>
              <w:t>-</w:t>
            </w:r>
            <w:r w:rsidR="0098281C">
              <w:t>Prism under cover test/</w:t>
            </w:r>
            <w:r w:rsidR="0098281C" w:rsidRPr="0098281C">
              <w:t>prism and alternate cover test</w:t>
            </w:r>
          </w:p>
          <w:p w:rsidR="0098281C" w:rsidRDefault="004E61E1" w:rsidP="0098281C">
            <w:r>
              <w:t>-</w:t>
            </w:r>
            <w:r w:rsidR="0098281C">
              <w:t>A</w:t>
            </w:r>
            <w:r w:rsidR="0098281C" w:rsidRPr="0098281C">
              <w:t>ny binocular vision test</w:t>
            </w:r>
          </w:p>
          <w:p w:rsidR="006865BE" w:rsidRDefault="006865BE" w:rsidP="0098281C"/>
          <w:p w:rsidR="006865BE" w:rsidRDefault="006865BE" w:rsidP="0098281C"/>
          <w:p w:rsidR="006865BE" w:rsidRPr="00425A7F" w:rsidRDefault="004E61E1" w:rsidP="0098281C">
            <w:r>
              <w:t>-</w:t>
            </w:r>
            <w:r w:rsidR="006865BE">
              <w:t xml:space="preserve">Vision-specific </w:t>
            </w:r>
            <w:proofErr w:type="spellStart"/>
            <w:r w:rsidR="006865BE">
              <w:t>QoL</w:t>
            </w:r>
            <w:proofErr w:type="spellEnd"/>
            <w:r w:rsidR="006865BE" w:rsidRPr="006865BE">
              <w:t xml:space="preserve"> instruments: NEI, VFQ25, AS-20, and instruments specific for children</w:t>
            </w:r>
          </w:p>
        </w:tc>
        <w:tc>
          <w:tcPr>
            <w:tcW w:w="1559" w:type="dxa"/>
          </w:tcPr>
          <w:p w:rsidR="005B3614" w:rsidRDefault="005B3614"/>
          <w:p w:rsidR="0098281C" w:rsidRDefault="005B3614">
            <w:r>
              <w:t>O</w:t>
            </w:r>
            <w:r w:rsidR="0098281C" w:rsidRPr="0098281C">
              <w:t>ne year from intervention</w:t>
            </w:r>
          </w:p>
        </w:tc>
      </w:tr>
      <w:tr w:rsidR="0098281C" w:rsidTr="002606C4">
        <w:tc>
          <w:tcPr>
            <w:tcW w:w="1276" w:type="dxa"/>
          </w:tcPr>
          <w:p w:rsidR="0098281C" w:rsidRDefault="0098281C"/>
        </w:tc>
        <w:tc>
          <w:tcPr>
            <w:tcW w:w="1276" w:type="dxa"/>
          </w:tcPr>
          <w:p w:rsidR="0098281C" w:rsidRPr="00425A7F" w:rsidRDefault="00AE7609">
            <w:proofErr w:type="spellStart"/>
            <w:r>
              <w:t>MacKenzie</w:t>
            </w:r>
            <w:proofErr w:type="spellEnd"/>
            <w:r>
              <w:t xml:space="preserve"> et al</w:t>
            </w:r>
            <w:r w:rsidRPr="00AE7609">
              <w:t xml:space="preserve"> 2016</w:t>
            </w:r>
          </w:p>
        </w:tc>
        <w:tc>
          <w:tcPr>
            <w:tcW w:w="3260" w:type="dxa"/>
          </w:tcPr>
          <w:p w:rsidR="0098281C" w:rsidRPr="00425A7F" w:rsidRDefault="00AE7609">
            <w:r w:rsidRPr="00AE7609">
              <w:t>Psychological interventions for improving quality of life outcomes in adults undergoing strabismus surgery</w:t>
            </w:r>
          </w:p>
        </w:tc>
        <w:tc>
          <w:tcPr>
            <w:tcW w:w="3686" w:type="dxa"/>
          </w:tcPr>
          <w:p w:rsidR="0098281C" w:rsidRDefault="004E61E1">
            <w:pPr>
              <w:rPr>
                <w:b/>
              </w:rPr>
            </w:pPr>
            <w:r>
              <w:rPr>
                <w:b/>
              </w:rPr>
              <w:t>-</w:t>
            </w:r>
            <w:proofErr w:type="spellStart"/>
            <w:r w:rsidR="00AE7609">
              <w:rPr>
                <w:b/>
              </w:rPr>
              <w:t>QoL</w:t>
            </w:r>
            <w:proofErr w:type="spellEnd"/>
          </w:p>
          <w:p w:rsidR="00084AD1" w:rsidRDefault="00084AD1">
            <w:pPr>
              <w:rPr>
                <w:b/>
              </w:rPr>
            </w:pPr>
          </w:p>
          <w:p w:rsidR="00084AD1" w:rsidRDefault="00084AD1">
            <w:pPr>
              <w:rPr>
                <w:b/>
              </w:rPr>
            </w:pPr>
          </w:p>
          <w:p w:rsidR="00084AD1" w:rsidRDefault="004E61E1">
            <w:pPr>
              <w:rPr>
                <w:b/>
              </w:rPr>
            </w:pPr>
            <w:r>
              <w:rPr>
                <w:b/>
              </w:rPr>
              <w:t>-</w:t>
            </w:r>
            <w:r w:rsidR="00084AD1" w:rsidRPr="00084AD1">
              <w:rPr>
                <w:b/>
              </w:rPr>
              <w:t>Anxiety</w:t>
            </w:r>
          </w:p>
          <w:p w:rsidR="00084AD1" w:rsidRDefault="004E61E1">
            <w:pPr>
              <w:rPr>
                <w:b/>
              </w:rPr>
            </w:pPr>
            <w:r>
              <w:rPr>
                <w:b/>
              </w:rPr>
              <w:t>-</w:t>
            </w:r>
            <w:r w:rsidR="00084AD1" w:rsidRPr="00084AD1">
              <w:rPr>
                <w:b/>
              </w:rPr>
              <w:t>Depression</w:t>
            </w:r>
          </w:p>
          <w:p w:rsidR="00084AD1" w:rsidRDefault="004E61E1">
            <w:pPr>
              <w:rPr>
                <w:b/>
              </w:rPr>
            </w:pPr>
            <w:r>
              <w:rPr>
                <w:b/>
              </w:rPr>
              <w:t>-</w:t>
            </w:r>
            <w:r w:rsidR="00084AD1" w:rsidRPr="00084AD1">
              <w:rPr>
                <w:b/>
              </w:rPr>
              <w:t>Social anxiety and social avoidance</w:t>
            </w:r>
          </w:p>
          <w:p w:rsidR="000C18F0" w:rsidRDefault="000C18F0">
            <w:pPr>
              <w:rPr>
                <w:b/>
              </w:rPr>
            </w:pPr>
          </w:p>
          <w:p w:rsidR="00084AD1" w:rsidRPr="00757639" w:rsidRDefault="004E61E1">
            <w:pPr>
              <w:rPr>
                <w:b/>
              </w:rPr>
            </w:pPr>
            <w:r>
              <w:rPr>
                <w:b/>
              </w:rPr>
              <w:lastRenderedPageBreak/>
              <w:t>-</w:t>
            </w:r>
            <w:r w:rsidR="00084AD1">
              <w:rPr>
                <w:b/>
              </w:rPr>
              <w:t>S</w:t>
            </w:r>
            <w:r w:rsidR="00084AD1" w:rsidRPr="00084AD1">
              <w:rPr>
                <w:b/>
              </w:rPr>
              <w:t>uccess in terms of desired surgical outcome</w:t>
            </w:r>
          </w:p>
        </w:tc>
        <w:tc>
          <w:tcPr>
            <w:tcW w:w="3402" w:type="dxa"/>
          </w:tcPr>
          <w:p w:rsidR="0098281C" w:rsidRDefault="004E61E1">
            <w:r>
              <w:lastRenderedPageBreak/>
              <w:t>-</w:t>
            </w:r>
            <w:r w:rsidR="00AE7609">
              <w:t xml:space="preserve">Self-admin </w:t>
            </w:r>
            <w:proofErr w:type="spellStart"/>
            <w:r w:rsidR="00AE7609">
              <w:t>QoL</w:t>
            </w:r>
            <w:proofErr w:type="spellEnd"/>
            <w:r w:rsidR="00AE7609">
              <w:t xml:space="preserve"> </w:t>
            </w:r>
            <w:r w:rsidR="00AE7609" w:rsidRPr="00AE7609">
              <w:t>questionnaires, for e.g.</w:t>
            </w:r>
            <w:r w:rsidR="00AE7609">
              <w:t xml:space="preserve">  (VFQ-25), (</w:t>
            </w:r>
            <w:proofErr w:type="spellStart"/>
            <w:r w:rsidR="00AE7609">
              <w:t>NEi</w:t>
            </w:r>
            <w:proofErr w:type="spellEnd"/>
            <w:r w:rsidR="00AE7609">
              <w:t xml:space="preserve">-VFQ), </w:t>
            </w:r>
            <w:r w:rsidR="00084AD1">
              <w:t>(VF 14)/</w:t>
            </w:r>
            <w:r w:rsidR="00AE7609">
              <w:t xml:space="preserve"> </w:t>
            </w:r>
            <w:r w:rsidR="00AE7609" w:rsidRPr="00AE7609">
              <w:t>AS-20</w:t>
            </w:r>
            <w:r w:rsidR="00AE7609">
              <w:t xml:space="preserve">, </w:t>
            </w:r>
            <w:r w:rsidR="00AE7609" w:rsidRPr="00AE7609">
              <w:t>(A&amp;SQ)</w:t>
            </w:r>
            <w:r w:rsidR="00740034">
              <w:t xml:space="preserve">, (SF), </w:t>
            </w:r>
            <w:r w:rsidR="00AE7609" w:rsidRPr="00AE7609">
              <w:t xml:space="preserve"> (EQ5D)</w:t>
            </w:r>
          </w:p>
          <w:p w:rsidR="00084AD1" w:rsidRDefault="00084AD1"/>
          <w:p w:rsidR="00084AD1" w:rsidRDefault="00084AD1"/>
          <w:p w:rsidR="00084AD1" w:rsidRDefault="00084AD1"/>
          <w:p w:rsidR="00084AD1" w:rsidRDefault="00084AD1"/>
          <w:p w:rsidR="00084AD1" w:rsidRPr="00425A7F" w:rsidRDefault="004E61E1">
            <w:r>
              <w:lastRenderedPageBreak/>
              <w:t>-</w:t>
            </w:r>
            <w:r w:rsidR="00084AD1">
              <w:t>10 PD</w:t>
            </w:r>
            <w:r w:rsidR="00084AD1" w:rsidRPr="00084AD1">
              <w:t xml:space="preserve"> of </w:t>
            </w:r>
            <w:proofErr w:type="spellStart"/>
            <w:r w:rsidR="00084AD1" w:rsidRPr="00084AD1">
              <w:t>emmetropia</w:t>
            </w:r>
            <w:proofErr w:type="spellEnd"/>
            <w:r w:rsidR="00084AD1" w:rsidRPr="00084AD1">
              <w:t xml:space="preserve"> and absence of diplopia in PP and in down gaze</w:t>
            </w:r>
          </w:p>
        </w:tc>
        <w:tc>
          <w:tcPr>
            <w:tcW w:w="1559" w:type="dxa"/>
          </w:tcPr>
          <w:p w:rsidR="00084AD1" w:rsidRDefault="00084AD1"/>
          <w:p w:rsidR="0098281C" w:rsidRDefault="00084AD1" w:rsidP="004E61E1">
            <w:r w:rsidRPr="00084AD1">
              <w:t xml:space="preserve">3-6 </w:t>
            </w:r>
            <w:r w:rsidR="004E61E1">
              <w:t xml:space="preserve">months following surgery and 1 year or more where available </w:t>
            </w:r>
          </w:p>
        </w:tc>
      </w:tr>
      <w:bookmarkEnd w:id="0"/>
    </w:tbl>
    <w:p w:rsidR="00C45DC3" w:rsidRDefault="00C45DC3"/>
    <w:p w:rsidR="00C45DC3" w:rsidRDefault="00C45DC3"/>
    <w:p w:rsidR="00C45DC3" w:rsidRDefault="00C45DC3"/>
    <w:tbl>
      <w:tblPr>
        <w:tblStyle w:val="TableGrid"/>
        <w:tblW w:w="14459" w:type="dxa"/>
        <w:tblInd w:w="-147" w:type="dxa"/>
        <w:tblBorders>
          <w:insideH w:val="none" w:sz="0" w:space="0" w:color="auto"/>
          <w:insideV w:val="none" w:sz="0" w:space="0" w:color="auto"/>
        </w:tblBorders>
        <w:tblLayout w:type="fixed"/>
        <w:tblLook w:val="04A0" w:firstRow="1" w:lastRow="0" w:firstColumn="1" w:lastColumn="0" w:noHBand="0" w:noVBand="1"/>
      </w:tblPr>
      <w:tblGrid>
        <w:gridCol w:w="1276"/>
        <w:gridCol w:w="1276"/>
        <w:gridCol w:w="3260"/>
        <w:gridCol w:w="3686"/>
        <w:gridCol w:w="3402"/>
        <w:gridCol w:w="1559"/>
      </w:tblGrid>
      <w:tr w:rsidR="00C45DC3" w:rsidTr="002606C4">
        <w:tc>
          <w:tcPr>
            <w:tcW w:w="1276" w:type="dxa"/>
            <w:shd w:val="clear" w:color="auto" w:fill="FFFFFF" w:themeFill="background1"/>
          </w:tcPr>
          <w:p w:rsidR="00C45DC3" w:rsidRPr="00C45DC3" w:rsidRDefault="00C45DC3" w:rsidP="00C45DC3">
            <w:pPr>
              <w:rPr>
                <w:i/>
              </w:rPr>
            </w:pPr>
            <w:r w:rsidRPr="00C45DC3">
              <w:rPr>
                <w:i/>
              </w:rPr>
              <w:t xml:space="preserve">Type of study </w:t>
            </w:r>
          </w:p>
        </w:tc>
        <w:tc>
          <w:tcPr>
            <w:tcW w:w="1276" w:type="dxa"/>
            <w:shd w:val="clear" w:color="auto" w:fill="FFFFFF" w:themeFill="background1"/>
          </w:tcPr>
          <w:p w:rsidR="00C45DC3" w:rsidRPr="00C45DC3" w:rsidRDefault="00C45DC3" w:rsidP="00C45DC3">
            <w:pPr>
              <w:rPr>
                <w:i/>
              </w:rPr>
            </w:pPr>
            <w:r w:rsidRPr="00C45DC3">
              <w:rPr>
                <w:i/>
              </w:rPr>
              <w:t xml:space="preserve">Study ID </w:t>
            </w:r>
          </w:p>
        </w:tc>
        <w:tc>
          <w:tcPr>
            <w:tcW w:w="3260" w:type="dxa"/>
            <w:shd w:val="clear" w:color="auto" w:fill="FFFFFF" w:themeFill="background1"/>
          </w:tcPr>
          <w:p w:rsidR="00C45DC3" w:rsidRPr="00C45DC3" w:rsidRDefault="00C45DC3" w:rsidP="00C45DC3">
            <w:pPr>
              <w:rPr>
                <w:i/>
              </w:rPr>
            </w:pPr>
            <w:r w:rsidRPr="00C45DC3">
              <w:rPr>
                <w:i/>
              </w:rPr>
              <w:t xml:space="preserve">Title </w:t>
            </w:r>
          </w:p>
        </w:tc>
        <w:tc>
          <w:tcPr>
            <w:tcW w:w="3686" w:type="dxa"/>
            <w:shd w:val="clear" w:color="auto" w:fill="FFFFFF" w:themeFill="background1"/>
          </w:tcPr>
          <w:p w:rsidR="00C45DC3" w:rsidRPr="00C45DC3" w:rsidRDefault="000F4E57" w:rsidP="00C45DC3">
            <w:pPr>
              <w:rPr>
                <w:i/>
              </w:rPr>
            </w:pPr>
            <w:r>
              <w:rPr>
                <w:i/>
              </w:rPr>
              <w:t>Outcome measure domain</w:t>
            </w:r>
            <w:r w:rsidR="00C45DC3" w:rsidRPr="00C45DC3">
              <w:rPr>
                <w:i/>
              </w:rPr>
              <w:t xml:space="preserve"> </w:t>
            </w:r>
          </w:p>
        </w:tc>
        <w:tc>
          <w:tcPr>
            <w:tcW w:w="3402" w:type="dxa"/>
            <w:shd w:val="clear" w:color="auto" w:fill="FFFFFF" w:themeFill="background1"/>
          </w:tcPr>
          <w:p w:rsidR="00C45DC3" w:rsidRPr="00C45DC3" w:rsidRDefault="000F4E57" w:rsidP="00C45DC3">
            <w:pPr>
              <w:rPr>
                <w:i/>
              </w:rPr>
            </w:pPr>
            <w:r>
              <w:rPr>
                <w:i/>
              </w:rPr>
              <w:t xml:space="preserve">Outcome </w:t>
            </w:r>
            <w:r w:rsidR="00C45DC3" w:rsidRPr="00C45DC3">
              <w:rPr>
                <w:i/>
              </w:rPr>
              <w:t>measurement</w:t>
            </w:r>
          </w:p>
        </w:tc>
        <w:tc>
          <w:tcPr>
            <w:tcW w:w="1559" w:type="dxa"/>
            <w:shd w:val="clear" w:color="auto" w:fill="FFFFFF" w:themeFill="background1"/>
          </w:tcPr>
          <w:p w:rsidR="00C45DC3" w:rsidRPr="00C45DC3" w:rsidRDefault="00C45DC3" w:rsidP="00C45DC3">
            <w:pPr>
              <w:rPr>
                <w:i/>
              </w:rPr>
            </w:pPr>
            <w:r w:rsidRPr="00C45DC3">
              <w:rPr>
                <w:i/>
              </w:rPr>
              <w:t>Time of measurement</w:t>
            </w:r>
          </w:p>
        </w:tc>
      </w:tr>
      <w:tr w:rsidR="00C45DC3" w:rsidTr="002606C4">
        <w:tc>
          <w:tcPr>
            <w:tcW w:w="1276" w:type="dxa"/>
          </w:tcPr>
          <w:p w:rsidR="00C45DC3" w:rsidRPr="000C18F0" w:rsidRDefault="00C45DC3" w:rsidP="00C45DC3">
            <w:pPr>
              <w:rPr>
                <w:b/>
              </w:rPr>
            </w:pPr>
            <w:r w:rsidRPr="000C18F0">
              <w:rPr>
                <w:b/>
              </w:rPr>
              <w:t>Strabismus systematic reviews</w:t>
            </w:r>
          </w:p>
        </w:tc>
        <w:tc>
          <w:tcPr>
            <w:tcW w:w="1276" w:type="dxa"/>
          </w:tcPr>
          <w:p w:rsidR="00C45DC3" w:rsidRDefault="00C45DC3" w:rsidP="00C45DC3">
            <w:proofErr w:type="spellStart"/>
            <w:r>
              <w:t>Tadić</w:t>
            </w:r>
            <w:proofErr w:type="spellEnd"/>
            <w:r>
              <w:t xml:space="preserve"> V </w:t>
            </w:r>
            <w:r w:rsidRPr="004F7B27">
              <w:t>et al  2013</w:t>
            </w:r>
          </w:p>
          <w:p w:rsidR="00C45DC3" w:rsidRDefault="00C45DC3" w:rsidP="00C45DC3"/>
          <w:p w:rsidR="00C45DC3" w:rsidRPr="00F465F2" w:rsidRDefault="00C45DC3" w:rsidP="00C45DC3"/>
        </w:tc>
        <w:tc>
          <w:tcPr>
            <w:tcW w:w="3260" w:type="dxa"/>
          </w:tcPr>
          <w:p w:rsidR="00C45DC3" w:rsidRPr="00F465F2" w:rsidRDefault="00C45DC3" w:rsidP="00C45DC3">
            <w:r>
              <w:t>PROMs in paediatric ophthalmology: a systematic review</w:t>
            </w:r>
          </w:p>
        </w:tc>
        <w:tc>
          <w:tcPr>
            <w:tcW w:w="3686" w:type="dxa"/>
          </w:tcPr>
          <w:p w:rsidR="00C45DC3" w:rsidRDefault="0004501F" w:rsidP="00C45DC3">
            <w:pPr>
              <w:rPr>
                <w:b/>
              </w:rPr>
            </w:pPr>
            <w:r>
              <w:rPr>
                <w:b/>
              </w:rPr>
              <w:t>-</w:t>
            </w:r>
            <w:r w:rsidR="00C45DC3">
              <w:rPr>
                <w:b/>
              </w:rPr>
              <w:t>P</w:t>
            </w:r>
            <w:r w:rsidR="00C45DC3" w:rsidRPr="00F21E19">
              <w:rPr>
                <w:b/>
              </w:rPr>
              <w:t>atient-reported and parent proxy-reported</w:t>
            </w:r>
            <w:r>
              <w:rPr>
                <w:b/>
              </w:rPr>
              <w:t xml:space="preserve"> </w:t>
            </w:r>
            <w:r w:rsidR="00C45DC3" w:rsidRPr="00F21E19">
              <w:rPr>
                <w:b/>
              </w:rPr>
              <w:t>outcome measures</w:t>
            </w:r>
            <w:r w:rsidR="00C45DC3">
              <w:rPr>
                <w:b/>
              </w:rPr>
              <w:t xml:space="preserve"> </w:t>
            </w:r>
          </w:p>
          <w:p w:rsidR="00C45DC3" w:rsidRDefault="00C45DC3" w:rsidP="00C45DC3">
            <w:pPr>
              <w:rPr>
                <w:b/>
              </w:rPr>
            </w:pPr>
          </w:p>
          <w:p w:rsidR="00C45DC3" w:rsidRPr="00C77372" w:rsidRDefault="0004501F" w:rsidP="00C45DC3">
            <w:pPr>
              <w:rPr>
                <w:b/>
              </w:rPr>
            </w:pPr>
            <w:r>
              <w:rPr>
                <w:b/>
              </w:rPr>
              <w:t>-</w:t>
            </w:r>
            <w:r w:rsidR="00C45DC3" w:rsidRPr="007278FD">
              <w:rPr>
                <w:b/>
              </w:rPr>
              <w:t>Measures of impact of living with visual impairment or an ophthalmic condition</w:t>
            </w:r>
            <w:r w:rsidR="006F281D">
              <w:rPr>
                <w:b/>
              </w:rPr>
              <w:t xml:space="preserve"> </w:t>
            </w:r>
            <w:r w:rsidR="00C45DC3">
              <w:rPr>
                <w:b/>
              </w:rPr>
              <w:t>including quality of life (</w:t>
            </w:r>
            <w:proofErr w:type="spellStart"/>
            <w:r w:rsidR="00C45DC3">
              <w:rPr>
                <w:b/>
              </w:rPr>
              <w:t>QoL</w:t>
            </w:r>
            <w:proofErr w:type="spellEnd"/>
            <w:r w:rsidR="00C45DC3">
              <w:rPr>
                <w:b/>
              </w:rPr>
              <w:t>)</w:t>
            </w:r>
          </w:p>
        </w:tc>
        <w:tc>
          <w:tcPr>
            <w:tcW w:w="3402" w:type="dxa"/>
          </w:tcPr>
          <w:p w:rsidR="00C45DC3" w:rsidRDefault="0004501F" w:rsidP="00C45DC3">
            <w:r>
              <w:t>-</w:t>
            </w:r>
            <w:r w:rsidR="00C45DC3" w:rsidRPr="009F73B0">
              <w:t>Impact of Vision Impairment on Children (IVI_C)</w:t>
            </w:r>
          </w:p>
          <w:p w:rsidR="00C45DC3" w:rsidRDefault="0004501F" w:rsidP="00C45DC3">
            <w:r>
              <w:t xml:space="preserve">Children’s Visual Function </w:t>
            </w:r>
            <w:r w:rsidR="00C45DC3" w:rsidRPr="009F73B0">
              <w:t>Questionnaire (CVFQ)</w:t>
            </w:r>
            <w:r>
              <w:t>,</w:t>
            </w:r>
            <w:r w:rsidR="00C45DC3">
              <w:t>Intermittent Exotropia Questionnaire</w:t>
            </w:r>
            <w:r>
              <w:t xml:space="preserve"> </w:t>
            </w:r>
            <w:r w:rsidR="00C45DC3">
              <w:t>(IXTQ)</w:t>
            </w:r>
            <w:r>
              <w:t>,</w:t>
            </w:r>
          </w:p>
          <w:p w:rsidR="00C45DC3" w:rsidRDefault="00C45DC3" w:rsidP="00C45DC3">
            <w:proofErr w:type="spellStart"/>
            <w:r>
              <w:t>Pediatric</w:t>
            </w:r>
            <w:proofErr w:type="spellEnd"/>
            <w:r>
              <w:t xml:space="preserve"> Refractive Error</w:t>
            </w:r>
            <w:r w:rsidR="0004501F">
              <w:t xml:space="preserve"> </w:t>
            </w:r>
            <w:r>
              <w:t>Profile (PREP)</w:t>
            </w:r>
            <w:r w:rsidR="0004501F">
              <w:t xml:space="preserve">, </w:t>
            </w:r>
            <w:r>
              <w:t>Children’s Amblyopia Treatment Quality</w:t>
            </w:r>
            <w:r w:rsidR="0004501F">
              <w:t xml:space="preserve"> </w:t>
            </w:r>
            <w:r>
              <w:t>of Life Questionnaire (CAT-</w:t>
            </w:r>
            <w:proofErr w:type="spellStart"/>
            <w:r>
              <w:t>QoL</w:t>
            </w:r>
            <w:proofErr w:type="spellEnd"/>
            <w:r>
              <w:t>)</w:t>
            </w:r>
            <w:r w:rsidR="0004501F">
              <w:t xml:space="preserve">, Perceived Psychosocial </w:t>
            </w:r>
            <w:r w:rsidRPr="00C773C2">
              <w:t>Questionnaire (PPQ)</w:t>
            </w:r>
            <w:r w:rsidR="0004501F">
              <w:t>,</w:t>
            </w:r>
            <w:r>
              <w:t>Cardiff Visual Ability Questionnaire</w:t>
            </w:r>
            <w:r w:rsidR="0004501F">
              <w:t xml:space="preserve"> </w:t>
            </w:r>
            <w:r>
              <w:t>for Children (CVAQC)</w:t>
            </w:r>
            <w:r w:rsidR="0004501F">
              <w:t xml:space="preserve"> </w:t>
            </w:r>
            <w:r>
              <w:t>LV Prasad–Functional Vision</w:t>
            </w:r>
            <w:r w:rsidR="0004501F">
              <w:t xml:space="preserve"> </w:t>
            </w:r>
            <w:r>
              <w:t>Questionnaire (LVP-FVQ)</w:t>
            </w:r>
            <w:r w:rsidR="0004501F">
              <w:t>,</w:t>
            </w:r>
          </w:p>
          <w:p w:rsidR="00C45DC3" w:rsidRDefault="00C45DC3" w:rsidP="00C45DC3">
            <w:r>
              <w:t>LV Prasad–Functional Vision</w:t>
            </w:r>
          </w:p>
          <w:p w:rsidR="00C45DC3" w:rsidRDefault="00C45DC3" w:rsidP="00C45DC3">
            <w:r>
              <w:t>Questionnaire Second Version (LVP-FVQ II)</w:t>
            </w:r>
            <w:r w:rsidR="0004501F">
              <w:t>,</w:t>
            </w:r>
          </w:p>
          <w:p w:rsidR="00C45DC3" w:rsidRDefault="00C45DC3" w:rsidP="00C45DC3">
            <w:r w:rsidRPr="00C65BCF">
              <w:lastRenderedPageBreak/>
              <w:t>Effects of Youngsters’ Eyesight on Quality of Life (EYE-Q)</w:t>
            </w:r>
            <w:r w:rsidR="0004501F">
              <w:t xml:space="preserve">, </w:t>
            </w:r>
            <w:r>
              <w:t>Amblyopia Treatment</w:t>
            </w:r>
            <w:r w:rsidR="0004501F">
              <w:t xml:space="preserve"> </w:t>
            </w:r>
            <w:r>
              <w:t>Index (ATI)</w:t>
            </w:r>
            <w:r w:rsidR="0004501F">
              <w:t xml:space="preserve">, </w:t>
            </w:r>
            <w:r>
              <w:t>Emotional Impact of Amblyopia</w:t>
            </w:r>
            <w:r w:rsidR="0004501F">
              <w:t xml:space="preserve"> </w:t>
            </w:r>
            <w:r>
              <w:t>Questionnaire (EIAQ)</w:t>
            </w:r>
            <w:r w:rsidR="0004501F">
              <w:t>,</w:t>
            </w:r>
            <w:r w:rsidRPr="004031EA">
              <w:t>Psychological Impact Questionnaire (PIQ)</w:t>
            </w:r>
          </w:p>
        </w:tc>
        <w:tc>
          <w:tcPr>
            <w:tcW w:w="1559" w:type="dxa"/>
          </w:tcPr>
          <w:p w:rsidR="00C45DC3" w:rsidRDefault="00C45DC3" w:rsidP="00C45DC3"/>
        </w:tc>
      </w:tr>
      <w:tr w:rsidR="00C45DC3" w:rsidTr="002606C4">
        <w:tc>
          <w:tcPr>
            <w:tcW w:w="1276" w:type="dxa"/>
          </w:tcPr>
          <w:p w:rsidR="00C45DC3" w:rsidRDefault="00C45DC3" w:rsidP="00C45DC3"/>
        </w:tc>
        <w:tc>
          <w:tcPr>
            <w:tcW w:w="1276" w:type="dxa"/>
          </w:tcPr>
          <w:p w:rsidR="00C45DC3" w:rsidRDefault="00C45DC3" w:rsidP="00C45DC3">
            <w:r w:rsidRPr="00F465F2">
              <w:t>Chiu et al 2014</w:t>
            </w:r>
          </w:p>
        </w:tc>
        <w:tc>
          <w:tcPr>
            <w:tcW w:w="3260" w:type="dxa"/>
          </w:tcPr>
          <w:p w:rsidR="00C45DC3" w:rsidRDefault="00C45DC3" w:rsidP="00C45DC3">
            <w:r w:rsidRPr="00F465F2">
              <w:t>Standardising reported outcomes of surgery for intermittent exotropia</w:t>
            </w:r>
          </w:p>
        </w:tc>
        <w:tc>
          <w:tcPr>
            <w:tcW w:w="3686" w:type="dxa"/>
          </w:tcPr>
          <w:p w:rsidR="00C45DC3" w:rsidRDefault="00951E10" w:rsidP="00C45DC3">
            <w:pPr>
              <w:rPr>
                <w:b/>
              </w:rPr>
            </w:pPr>
            <w:r>
              <w:rPr>
                <w:b/>
              </w:rPr>
              <w:t>-</w:t>
            </w:r>
            <w:r w:rsidR="00C45DC3" w:rsidRPr="00C77372">
              <w:rPr>
                <w:b/>
              </w:rPr>
              <w:t>Alignment</w:t>
            </w:r>
          </w:p>
          <w:p w:rsidR="00C45DC3" w:rsidRDefault="00C45DC3" w:rsidP="00C45DC3">
            <w:pPr>
              <w:rPr>
                <w:b/>
              </w:rPr>
            </w:pPr>
          </w:p>
          <w:p w:rsidR="00C45DC3" w:rsidRDefault="00951E10" w:rsidP="00C45DC3">
            <w:pPr>
              <w:rPr>
                <w:b/>
              </w:rPr>
            </w:pPr>
            <w:r>
              <w:rPr>
                <w:b/>
              </w:rPr>
              <w:t>-</w:t>
            </w:r>
            <w:r w:rsidR="00C45DC3">
              <w:rPr>
                <w:b/>
              </w:rPr>
              <w:t xml:space="preserve">Near </w:t>
            </w:r>
            <w:proofErr w:type="spellStart"/>
            <w:r w:rsidR="00C45DC3">
              <w:rPr>
                <w:b/>
              </w:rPr>
              <w:t>stereoacuity</w:t>
            </w:r>
            <w:proofErr w:type="spellEnd"/>
          </w:p>
          <w:p w:rsidR="00C45DC3" w:rsidRDefault="00C45DC3" w:rsidP="00C45DC3">
            <w:pPr>
              <w:rPr>
                <w:b/>
              </w:rPr>
            </w:pPr>
          </w:p>
          <w:p w:rsidR="00C45DC3" w:rsidRDefault="00951E10" w:rsidP="00C45DC3">
            <w:pPr>
              <w:rPr>
                <w:b/>
              </w:rPr>
            </w:pPr>
            <w:r>
              <w:rPr>
                <w:b/>
              </w:rPr>
              <w:t>-</w:t>
            </w:r>
            <w:r w:rsidR="00C45DC3">
              <w:rPr>
                <w:b/>
              </w:rPr>
              <w:t>C</w:t>
            </w:r>
            <w:r w:rsidR="00C45DC3" w:rsidRPr="007B7B5A">
              <w:rPr>
                <w:b/>
              </w:rPr>
              <w:t>ontrol score</w:t>
            </w:r>
          </w:p>
          <w:p w:rsidR="00C45DC3" w:rsidRDefault="00C45DC3" w:rsidP="00C45DC3">
            <w:pPr>
              <w:rPr>
                <w:b/>
              </w:rPr>
            </w:pPr>
          </w:p>
          <w:p w:rsidR="00C45DC3" w:rsidRPr="00F465F2" w:rsidRDefault="00951E10" w:rsidP="00C45DC3">
            <w:pPr>
              <w:rPr>
                <w:b/>
              </w:rPr>
            </w:pPr>
            <w:r>
              <w:rPr>
                <w:b/>
              </w:rPr>
              <w:t>-</w:t>
            </w:r>
            <w:r w:rsidR="00C45DC3">
              <w:rPr>
                <w:b/>
              </w:rPr>
              <w:t>Q</w:t>
            </w:r>
            <w:r w:rsidR="00C45DC3" w:rsidRPr="001659EE">
              <w:rPr>
                <w:b/>
              </w:rPr>
              <w:t>uality of life score and patient-reported outcome measure</w:t>
            </w:r>
            <w:r w:rsidR="00C45DC3">
              <w:rPr>
                <w:b/>
              </w:rPr>
              <w:t xml:space="preserve"> (</w:t>
            </w:r>
            <w:r w:rsidR="00C45DC3" w:rsidRPr="003237FA">
              <w:rPr>
                <w:b/>
              </w:rPr>
              <w:t>IXTQ score</w:t>
            </w:r>
            <w:r w:rsidR="00C45DC3">
              <w:rPr>
                <w:b/>
              </w:rPr>
              <w:t>)</w:t>
            </w:r>
          </w:p>
        </w:tc>
        <w:tc>
          <w:tcPr>
            <w:tcW w:w="3402" w:type="dxa"/>
          </w:tcPr>
          <w:p w:rsidR="00C45DC3" w:rsidRDefault="00951E10" w:rsidP="00C45DC3">
            <w:r>
              <w:t>-</w:t>
            </w:r>
            <w:r w:rsidR="00C45DC3">
              <w:t>Alternate prism cover test for near and distance</w:t>
            </w:r>
          </w:p>
          <w:p w:rsidR="00C45DC3" w:rsidRDefault="00C45DC3" w:rsidP="00C45DC3"/>
          <w:p w:rsidR="00C45DC3" w:rsidRDefault="00C45DC3" w:rsidP="00C45DC3"/>
          <w:p w:rsidR="00C45DC3" w:rsidRDefault="00951E10" w:rsidP="00C45DC3">
            <w:r>
              <w:t>-</w:t>
            </w:r>
            <w:r w:rsidR="00C45DC3" w:rsidRPr="00377D87">
              <w:t>Office Control Score</w:t>
            </w:r>
            <w:r w:rsidR="00C45DC3">
              <w:t>/</w:t>
            </w:r>
            <w:r w:rsidR="00C45DC3" w:rsidRPr="00377D87">
              <w:t xml:space="preserve"> Newcastle Control Score</w:t>
            </w:r>
          </w:p>
          <w:p w:rsidR="00C45DC3" w:rsidRPr="00377D87" w:rsidRDefault="00951E10" w:rsidP="00C45DC3">
            <w:r>
              <w:t>-</w:t>
            </w:r>
            <w:r w:rsidR="00C45DC3" w:rsidRPr="00377D87">
              <w:t>IXTQ score</w:t>
            </w:r>
          </w:p>
          <w:p w:rsidR="00C45DC3" w:rsidRDefault="00C45DC3" w:rsidP="00C45DC3"/>
        </w:tc>
        <w:tc>
          <w:tcPr>
            <w:tcW w:w="1559" w:type="dxa"/>
          </w:tcPr>
          <w:p w:rsidR="00C45DC3" w:rsidRDefault="00C45DC3" w:rsidP="00C45DC3"/>
          <w:p w:rsidR="00C45DC3" w:rsidRDefault="00C45DC3" w:rsidP="00C45DC3">
            <w:r>
              <w:t xml:space="preserve"> </w:t>
            </w:r>
          </w:p>
          <w:p w:rsidR="00C45DC3" w:rsidRDefault="00C45DC3" w:rsidP="00C45DC3"/>
          <w:p w:rsidR="00C45DC3" w:rsidRDefault="00C45DC3" w:rsidP="00C45DC3">
            <w:r>
              <w:t>Ranged from two months to two years after</w:t>
            </w:r>
          </w:p>
          <w:p w:rsidR="00C45DC3" w:rsidRDefault="00C45DC3" w:rsidP="00C45DC3">
            <w:r>
              <w:t>surgery</w:t>
            </w:r>
          </w:p>
        </w:tc>
      </w:tr>
      <w:tr w:rsidR="00C45DC3" w:rsidTr="002606C4">
        <w:tc>
          <w:tcPr>
            <w:tcW w:w="1276" w:type="dxa"/>
          </w:tcPr>
          <w:p w:rsidR="00C45DC3" w:rsidRDefault="00C45DC3" w:rsidP="00C45DC3"/>
        </w:tc>
        <w:tc>
          <w:tcPr>
            <w:tcW w:w="1276" w:type="dxa"/>
          </w:tcPr>
          <w:p w:rsidR="00C45DC3" w:rsidRDefault="00C45DC3" w:rsidP="00C45DC3">
            <w:proofErr w:type="spellStart"/>
            <w:r w:rsidRPr="004F7B27">
              <w:t>McBain</w:t>
            </w:r>
            <w:proofErr w:type="spellEnd"/>
            <w:r>
              <w:t xml:space="preserve"> et al</w:t>
            </w:r>
            <w:r w:rsidRPr="004F7B27">
              <w:t xml:space="preserve"> 2014</w:t>
            </w:r>
          </w:p>
        </w:tc>
        <w:tc>
          <w:tcPr>
            <w:tcW w:w="3260" w:type="dxa"/>
          </w:tcPr>
          <w:p w:rsidR="00C45DC3" w:rsidRDefault="00C45DC3" w:rsidP="00C45DC3">
            <w:r>
              <w:t>The impact of strabismus on quality of life in adults</w:t>
            </w:r>
          </w:p>
          <w:p w:rsidR="00C45DC3" w:rsidRDefault="00C45DC3" w:rsidP="00C45DC3">
            <w:r>
              <w:t>with and without diplopia: a systematic review</w:t>
            </w:r>
          </w:p>
          <w:p w:rsidR="00C45DC3" w:rsidRDefault="00C45DC3" w:rsidP="00C45DC3"/>
        </w:tc>
        <w:tc>
          <w:tcPr>
            <w:tcW w:w="3686" w:type="dxa"/>
          </w:tcPr>
          <w:p w:rsidR="00C7737B" w:rsidRDefault="00C7737B" w:rsidP="00C45DC3">
            <w:pPr>
              <w:rPr>
                <w:b/>
              </w:rPr>
            </w:pPr>
          </w:p>
          <w:p w:rsidR="00C45DC3" w:rsidRPr="000146D8" w:rsidRDefault="00951E10" w:rsidP="00C45DC3">
            <w:pPr>
              <w:rPr>
                <w:b/>
              </w:rPr>
            </w:pPr>
            <w:r>
              <w:rPr>
                <w:b/>
              </w:rPr>
              <w:t>-</w:t>
            </w:r>
            <w:r w:rsidR="00C45DC3">
              <w:rPr>
                <w:b/>
              </w:rPr>
              <w:t xml:space="preserve">Quality of life </w:t>
            </w:r>
            <w:r w:rsidR="00C45DC3" w:rsidRPr="00960773">
              <w:rPr>
                <w:b/>
              </w:rPr>
              <w:t>(</w:t>
            </w:r>
            <w:proofErr w:type="spellStart"/>
            <w:r w:rsidR="00C45DC3" w:rsidRPr="00960773">
              <w:rPr>
                <w:b/>
              </w:rPr>
              <w:t>QoL</w:t>
            </w:r>
            <w:proofErr w:type="spellEnd"/>
            <w:r w:rsidR="00C45DC3" w:rsidRPr="00960773">
              <w:rPr>
                <w:b/>
              </w:rPr>
              <w:t>)</w:t>
            </w:r>
          </w:p>
        </w:tc>
        <w:tc>
          <w:tcPr>
            <w:tcW w:w="3402" w:type="dxa"/>
          </w:tcPr>
          <w:p w:rsidR="00C45DC3" w:rsidRDefault="00951E10" w:rsidP="00C45DC3">
            <w:r>
              <w:t>-</w:t>
            </w:r>
            <w:r w:rsidR="00C45DC3">
              <w:t xml:space="preserve">SF-36, </w:t>
            </w:r>
            <w:r w:rsidR="00C45DC3" w:rsidRPr="00960773">
              <w:t>SF-8</w:t>
            </w:r>
            <w:r w:rsidR="00C45DC3">
              <w:t xml:space="preserve">,  </w:t>
            </w:r>
            <w:r w:rsidR="00C45DC3" w:rsidRPr="00824CC2">
              <w:t>SF-12</w:t>
            </w:r>
            <w:r w:rsidR="00C45DC3">
              <w:t xml:space="preserve">, </w:t>
            </w:r>
            <w:proofErr w:type="spellStart"/>
            <w:r w:rsidR="00C45DC3" w:rsidRPr="007D7D25">
              <w:t>EUROQoL</w:t>
            </w:r>
            <w:proofErr w:type="spellEnd"/>
            <w:r w:rsidR="00C45DC3" w:rsidRPr="007D7D25">
              <w:t xml:space="preserve"> EQ-5D</w:t>
            </w:r>
            <w:r w:rsidR="00C45DC3">
              <w:t xml:space="preserve">, </w:t>
            </w:r>
            <w:r>
              <w:t xml:space="preserve"> </w:t>
            </w:r>
            <w:r w:rsidR="00C45DC3">
              <w:t xml:space="preserve">Visual Function Questionnaire </w:t>
            </w:r>
            <w:r w:rsidR="00C45DC3" w:rsidRPr="004A5FD2">
              <w:t>(VFQ-25)</w:t>
            </w:r>
            <w:r w:rsidR="00C45DC3">
              <w:t>,</w:t>
            </w:r>
            <w:r>
              <w:t xml:space="preserve"> </w:t>
            </w:r>
            <w:r w:rsidR="00C45DC3">
              <w:t>A shortened version of the National Eye Institute Visual FunctionQuestionnaire30</w:t>
            </w:r>
          </w:p>
          <w:p w:rsidR="00C45DC3" w:rsidRDefault="00C45DC3" w:rsidP="00C45DC3">
            <w:r>
              <w:t xml:space="preserve">(NEI-VFQ), </w:t>
            </w:r>
            <w:r w:rsidRPr="005068C8">
              <w:t>the 14-item</w:t>
            </w:r>
            <w:r>
              <w:t xml:space="preserve"> </w:t>
            </w:r>
            <w:r w:rsidRPr="005068C8">
              <w:t>Visual Function questionnaire (VF-14)</w:t>
            </w:r>
            <w:r>
              <w:t>,</w:t>
            </w:r>
          </w:p>
          <w:p w:rsidR="00C45DC3" w:rsidRDefault="00C45DC3" w:rsidP="00C45DC3">
            <w:r>
              <w:t xml:space="preserve">Four strabismus-and amblyopia-specific </w:t>
            </w:r>
            <w:proofErr w:type="spellStart"/>
            <w:r>
              <w:t>QoL</w:t>
            </w:r>
            <w:proofErr w:type="spellEnd"/>
            <w:r>
              <w:t xml:space="preserve"> questionnaires: the amblyopia and</w:t>
            </w:r>
            <w:r w:rsidR="00951E10">
              <w:t xml:space="preserve"> </w:t>
            </w:r>
            <w:r>
              <w:t xml:space="preserve">strabismus questionnaire (A&amp;SQ), the </w:t>
            </w:r>
            <w:r>
              <w:lastRenderedPageBreak/>
              <w:t>amblyopia treatment index, the adult strabismus questionnaire (AS-20), and the intermittent exotropia questionnaire</w:t>
            </w:r>
          </w:p>
          <w:p w:rsidR="00C45DC3" w:rsidRDefault="00C45DC3" w:rsidP="00C45DC3"/>
        </w:tc>
        <w:tc>
          <w:tcPr>
            <w:tcW w:w="1559" w:type="dxa"/>
          </w:tcPr>
          <w:p w:rsidR="00C45DC3" w:rsidRDefault="00C45DC3" w:rsidP="00C45DC3">
            <w:r>
              <w:lastRenderedPageBreak/>
              <w:t xml:space="preserve"> </w:t>
            </w:r>
          </w:p>
        </w:tc>
      </w:tr>
      <w:tr w:rsidR="00C45DC3" w:rsidTr="002606C4">
        <w:tc>
          <w:tcPr>
            <w:tcW w:w="1276" w:type="dxa"/>
          </w:tcPr>
          <w:p w:rsidR="00C45DC3" w:rsidRDefault="00C45DC3" w:rsidP="00C45DC3"/>
        </w:tc>
        <w:tc>
          <w:tcPr>
            <w:tcW w:w="1276" w:type="dxa"/>
          </w:tcPr>
          <w:p w:rsidR="00C45DC3" w:rsidRDefault="00C45DC3" w:rsidP="00C45DC3">
            <w:r>
              <w:t>Joyce KE</w:t>
            </w:r>
            <w:r w:rsidRPr="00D267CC">
              <w:t xml:space="preserve"> et al 2015</w:t>
            </w:r>
          </w:p>
        </w:tc>
        <w:tc>
          <w:tcPr>
            <w:tcW w:w="3260" w:type="dxa"/>
          </w:tcPr>
          <w:p w:rsidR="00C45DC3" w:rsidRDefault="00C45DC3" w:rsidP="00C45DC3">
            <w:r>
              <w:t>A systematic review of the effectiveness</w:t>
            </w:r>
          </w:p>
          <w:p w:rsidR="00C45DC3" w:rsidRDefault="00C45DC3" w:rsidP="00C45DC3">
            <w:r>
              <w:t>of treatments in altering the natural history</w:t>
            </w:r>
          </w:p>
          <w:p w:rsidR="00C45DC3" w:rsidRDefault="00C45DC3" w:rsidP="00C45DC3">
            <w:r>
              <w:t>of intermittent exotropia</w:t>
            </w:r>
          </w:p>
        </w:tc>
        <w:tc>
          <w:tcPr>
            <w:tcW w:w="3686" w:type="dxa"/>
          </w:tcPr>
          <w:p w:rsidR="00C45DC3" w:rsidRDefault="00EA5C8D" w:rsidP="00C45DC3">
            <w:pPr>
              <w:rPr>
                <w:b/>
              </w:rPr>
            </w:pPr>
            <w:r>
              <w:rPr>
                <w:b/>
              </w:rPr>
              <w:t>-</w:t>
            </w:r>
            <w:r w:rsidR="00C45DC3">
              <w:rPr>
                <w:b/>
              </w:rPr>
              <w:t>A</w:t>
            </w:r>
            <w:r w:rsidR="00C45DC3" w:rsidRPr="00667AFD">
              <w:rPr>
                <w:b/>
              </w:rPr>
              <w:t>ngle of deviation</w:t>
            </w:r>
          </w:p>
          <w:p w:rsidR="00C45DC3" w:rsidRDefault="00EA5C8D" w:rsidP="00C45DC3">
            <w:pPr>
              <w:rPr>
                <w:b/>
              </w:rPr>
            </w:pPr>
            <w:r>
              <w:rPr>
                <w:b/>
              </w:rPr>
              <w:t>-</w:t>
            </w:r>
            <w:proofErr w:type="spellStart"/>
            <w:r w:rsidR="00C45DC3">
              <w:rPr>
                <w:b/>
              </w:rPr>
              <w:t>S</w:t>
            </w:r>
            <w:r w:rsidR="00C45DC3" w:rsidRPr="00667AFD">
              <w:rPr>
                <w:b/>
              </w:rPr>
              <w:t>tereoacuity</w:t>
            </w:r>
            <w:proofErr w:type="spellEnd"/>
          </w:p>
          <w:p w:rsidR="00C45DC3" w:rsidRDefault="00EA5C8D" w:rsidP="00C45DC3">
            <w:pPr>
              <w:rPr>
                <w:b/>
              </w:rPr>
            </w:pPr>
            <w:r>
              <w:rPr>
                <w:b/>
              </w:rPr>
              <w:t>-</w:t>
            </w:r>
            <w:r w:rsidR="00C45DC3" w:rsidRPr="00736E3D">
              <w:rPr>
                <w:b/>
              </w:rPr>
              <w:t>Control</w:t>
            </w:r>
          </w:p>
          <w:p w:rsidR="00C45DC3" w:rsidRPr="00736E3D" w:rsidRDefault="00EA5C8D" w:rsidP="00C45DC3">
            <w:pPr>
              <w:rPr>
                <w:b/>
              </w:rPr>
            </w:pPr>
            <w:r>
              <w:rPr>
                <w:b/>
              </w:rPr>
              <w:t>-</w:t>
            </w:r>
            <w:r w:rsidR="00C45DC3">
              <w:rPr>
                <w:b/>
              </w:rPr>
              <w:t>A</w:t>
            </w:r>
            <w:r w:rsidR="00C45DC3" w:rsidRPr="009F73B0">
              <w:rPr>
                <w:b/>
              </w:rPr>
              <w:t>dverse effects</w:t>
            </w:r>
          </w:p>
          <w:p w:rsidR="00C45DC3" w:rsidRDefault="00C45DC3" w:rsidP="00C45DC3"/>
        </w:tc>
        <w:tc>
          <w:tcPr>
            <w:tcW w:w="3402" w:type="dxa"/>
          </w:tcPr>
          <w:p w:rsidR="00C45DC3" w:rsidRDefault="00C45DC3" w:rsidP="00C45DC3"/>
        </w:tc>
        <w:tc>
          <w:tcPr>
            <w:tcW w:w="1559" w:type="dxa"/>
          </w:tcPr>
          <w:p w:rsidR="00C45DC3" w:rsidRDefault="00C45DC3" w:rsidP="00C45DC3"/>
          <w:p w:rsidR="00C45DC3" w:rsidRDefault="00C45DC3" w:rsidP="00C45DC3">
            <w:r>
              <w:t>A</w:t>
            </w:r>
            <w:r w:rsidRPr="00E34997">
              <w:t>t least 6 months</w:t>
            </w:r>
            <w:r>
              <w:t xml:space="preserve"> follow up </w:t>
            </w:r>
          </w:p>
        </w:tc>
      </w:tr>
    </w:tbl>
    <w:p w:rsidR="00C45DC3" w:rsidRDefault="00C45DC3"/>
    <w:p w:rsidR="00EA5C8D" w:rsidRDefault="00EA5C8D"/>
    <w:p w:rsidR="00EA5C8D" w:rsidRDefault="00EA5C8D"/>
    <w:p w:rsidR="00EA5C8D" w:rsidRDefault="00EA5C8D"/>
    <w:p w:rsidR="00C45DC3" w:rsidRDefault="00C45DC3"/>
    <w:tbl>
      <w:tblPr>
        <w:tblStyle w:val="TableGrid"/>
        <w:tblW w:w="14459" w:type="dxa"/>
        <w:tblInd w:w="-147" w:type="dxa"/>
        <w:tblBorders>
          <w:insideH w:val="none" w:sz="0" w:space="0" w:color="auto"/>
          <w:insideV w:val="none" w:sz="0" w:space="0" w:color="auto"/>
        </w:tblBorders>
        <w:tblLayout w:type="fixed"/>
        <w:tblLook w:val="04A0" w:firstRow="1" w:lastRow="0" w:firstColumn="1" w:lastColumn="0" w:noHBand="0" w:noVBand="1"/>
      </w:tblPr>
      <w:tblGrid>
        <w:gridCol w:w="1276"/>
        <w:gridCol w:w="1276"/>
        <w:gridCol w:w="3260"/>
        <w:gridCol w:w="3686"/>
        <w:gridCol w:w="3402"/>
        <w:gridCol w:w="1559"/>
      </w:tblGrid>
      <w:tr w:rsidR="00C45DC3" w:rsidTr="002606C4">
        <w:tc>
          <w:tcPr>
            <w:tcW w:w="1276" w:type="dxa"/>
            <w:shd w:val="clear" w:color="auto" w:fill="FFFFFF" w:themeFill="background1"/>
          </w:tcPr>
          <w:p w:rsidR="00C45DC3" w:rsidRPr="00C75870" w:rsidRDefault="00C45DC3" w:rsidP="00C45DC3">
            <w:pPr>
              <w:rPr>
                <w:i/>
              </w:rPr>
            </w:pPr>
            <w:r w:rsidRPr="00C75870">
              <w:rPr>
                <w:i/>
              </w:rPr>
              <w:t>Type of study</w:t>
            </w:r>
          </w:p>
        </w:tc>
        <w:tc>
          <w:tcPr>
            <w:tcW w:w="1276" w:type="dxa"/>
            <w:shd w:val="clear" w:color="auto" w:fill="FFFFFF" w:themeFill="background1"/>
          </w:tcPr>
          <w:p w:rsidR="00C45DC3" w:rsidRPr="00C75870" w:rsidRDefault="00C45DC3" w:rsidP="00C45DC3">
            <w:pPr>
              <w:rPr>
                <w:i/>
              </w:rPr>
            </w:pPr>
            <w:r w:rsidRPr="00C75870">
              <w:rPr>
                <w:i/>
              </w:rPr>
              <w:t>Study ID</w:t>
            </w:r>
          </w:p>
        </w:tc>
        <w:tc>
          <w:tcPr>
            <w:tcW w:w="3260" w:type="dxa"/>
            <w:shd w:val="clear" w:color="auto" w:fill="FFFFFF" w:themeFill="background1"/>
          </w:tcPr>
          <w:p w:rsidR="00C45DC3" w:rsidRPr="00C75870" w:rsidRDefault="00C45DC3" w:rsidP="00C45DC3">
            <w:pPr>
              <w:rPr>
                <w:i/>
              </w:rPr>
            </w:pPr>
            <w:r w:rsidRPr="00C75870">
              <w:rPr>
                <w:i/>
              </w:rPr>
              <w:t>Title</w:t>
            </w:r>
          </w:p>
        </w:tc>
        <w:tc>
          <w:tcPr>
            <w:tcW w:w="3686" w:type="dxa"/>
            <w:shd w:val="clear" w:color="auto" w:fill="FFFFFF" w:themeFill="background1"/>
          </w:tcPr>
          <w:p w:rsidR="00C45DC3" w:rsidRPr="00C75870" w:rsidRDefault="00C45DC3" w:rsidP="00C45DC3">
            <w:pPr>
              <w:rPr>
                <w:i/>
              </w:rPr>
            </w:pPr>
            <w:r w:rsidRPr="00C75870">
              <w:rPr>
                <w:i/>
              </w:rPr>
              <w:t>Outcome</w:t>
            </w:r>
            <w:r w:rsidR="000F4E57">
              <w:rPr>
                <w:i/>
              </w:rPr>
              <w:t xml:space="preserve"> measure</w:t>
            </w:r>
            <w:r w:rsidRPr="00C75870">
              <w:rPr>
                <w:i/>
              </w:rPr>
              <w:t xml:space="preserve"> domain</w:t>
            </w:r>
          </w:p>
        </w:tc>
        <w:tc>
          <w:tcPr>
            <w:tcW w:w="3402" w:type="dxa"/>
            <w:shd w:val="clear" w:color="auto" w:fill="FFFFFF" w:themeFill="background1"/>
          </w:tcPr>
          <w:p w:rsidR="00C45DC3" w:rsidRPr="00C75870" w:rsidRDefault="00C45DC3" w:rsidP="00C45DC3">
            <w:pPr>
              <w:rPr>
                <w:i/>
              </w:rPr>
            </w:pPr>
            <w:r w:rsidRPr="00C75870">
              <w:rPr>
                <w:i/>
              </w:rPr>
              <w:t>Outcome measure</w:t>
            </w:r>
            <w:r w:rsidR="000F4E57">
              <w:rPr>
                <w:i/>
              </w:rPr>
              <w:t>ment</w:t>
            </w:r>
          </w:p>
        </w:tc>
        <w:tc>
          <w:tcPr>
            <w:tcW w:w="1559" w:type="dxa"/>
            <w:shd w:val="clear" w:color="auto" w:fill="FFFFFF" w:themeFill="background1"/>
          </w:tcPr>
          <w:p w:rsidR="00C45DC3" w:rsidRPr="00C75870" w:rsidRDefault="00C45DC3" w:rsidP="00C45DC3">
            <w:pPr>
              <w:rPr>
                <w:i/>
              </w:rPr>
            </w:pPr>
            <w:r w:rsidRPr="00C75870">
              <w:rPr>
                <w:i/>
              </w:rPr>
              <w:t>Time of measurement</w:t>
            </w:r>
          </w:p>
        </w:tc>
      </w:tr>
      <w:tr w:rsidR="00C45DC3" w:rsidTr="002606C4">
        <w:trPr>
          <w:trHeight w:val="1374"/>
        </w:trPr>
        <w:tc>
          <w:tcPr>
            <w:tcW w:w="1276" w:type="dxa"/>
          </w:tcPr>
          <w:p w:rsidR="00C45DC3" w:rsidRDefault="00C45DC3" w:rsidP="00C45DC3">
            <w:pPr>
              <w:rPr>
                <w:b/>
              </w:rPr>
            </w:pPr>
            <w:r>
              <w:rPr>
                <w:b/>
              </w:rPr>
              <w:t xml:space="preserve">Strabismus </w:t>
            </w:r>
          </w:p>
          <w:p w:rsidR="00C45DC3" w:rsidRPr="006772E9" w:rsidRDefault="00C45DC3" w:rsidP="00C45DC3">
            <w:pPr>
              <w:rPr>
                <w:b/>
              </w:rPr>
            </w:pPr>
            <w:r>
              <w:rPr>
                <w:b/>
              </w:rPr>
              <w:t>RCTs</w:t>
            </w:r>
          </w:p>
        </w:tc>
        <w:tc>
          <w:tcPr>
            <w:tcW w:w="1276" w:type="dxa"/>
            <w:shd w:val="clear" w:color="auto" w:fill="auto"/>
          </w:tcPr>
          <w:p w:rsidR="00C45DC3" w:rsidRDefault="00C45DC3" w:rsidP="00C45DC3">
            <w:proofErr w:type="spellStart"/>
            <w:r w:rsidRPr="00A0669D">
              <w:t>Nabie</w:t>
            </w:r>
            <w:proofErr w:type="spellEnd"/>
            <w:r w:rsidRPr="00A0669D">
              <w:t xml:space="preserve"> </w:t>
            </w:r>
            <w:r>
              <w:t xml:space="preserve">et al </w:t>
            </w:r>
            <w:r w:rsidRPr="00A0669D">
              <w:t>2011</w:t>
            </w:r>
          </w:p>
        </w:tc>
        <w:tc>
          <w:tcPr>
            <w:tcW w:w="3260" w:type="dxa"/>
            <w:shd w:val="clear" w:color="auto" w:fill="auto"/>
          </w:tcPr>
          <w:p w:rsidR="00C45DC3" w:rsidRDefault="00C45DC3" w:rsidP="00C45DC3">
            <w:r w:rsidRPr="00A0669D">
              <w:t>Anchored versus conventional hang-back bilateral lateral rectus muscle recession for exotropia</w:t>
            </w:r>
          </w:p>
        </w:tc>
        <w:tc>
          <w:tcPr>
            <w:tcW w:w="3686" w:type="dxa"/>
            <w:shd w:val="clear" w:color="auto" w:fill="auto"/>
          </w:tcPr>
          <w:p w:rsidR="00C45DC3" w:rsidRDefault="00EA5C8D" w:rsidP="00C45DC3">
            <w:pPr>
              <w:rPr>
                <w:b/>
              </w:rPr>
            </w:pPr>
            <w:r>
              <w:rPr>
                <w:b/>
              </w:rPr>
              <w:t>-</w:t>
            </w:r>
            <w:r w:rsidR="00C45DC3">
              <w:rPr>
                <w:b/>
              </w:rPr>
              <w:t>H</w:t>
            </w:r>
            <w:r w:rsidR="00C45DC3" w:rsidRPr="00C9101C">
              <w:rPr>
                <w:b/>
              </w:rPr>
              <w:t>orizontal and vertical deviation</w:t>
            </w:r>
          </w:p>
          <w:p w:rsidR="00C45DC3" w:rsidRDefault="00C45DC3" w:rsidP="00C45DC3">
            <w:pPr>
              <w:rPr>
                <w:b/>
              </w:rPr>
            </w:pPr>
          </w:p>
          <w:p w:rsidR="00EA5C8D" w:rsidRDefault="00EA5C8D" w:rsidP="00C45DC3">
            <w:pPr>
              <w:rPr>
                <w:b/>
              </w:rPr>
            </w:pPr>
          </w:p>
          <w:p w:rsidR="00C45DC3" w:rsidRDefault="00EA5C8D" w:rsidP="00C45DC3">
            <w:pPr>
              <w:rPr>
                <w:b/>
              </w:rPr>
            </w:pPr>
            <w:r>
              <w:rPr>
                <w:b/>
              </w:rPr>
              <w:t>-</w:t>
            </w:r>
            <w:r w:rsidR="00C45DC3">
              <w:rPr>
                <w:b/>
              </w:rPr>
              <w:t>I</w:t>
            </w:r>
            <w:r w:rsidR="00C45DC3" w:rsidRPr="00C9101C">
              <w:rPr>
                <w:b/>
              </w:rPr>
              <w:t>nduced A or V pattern</w:t>
            </w:r>
          </w:p>
          <w:p w:rsidR="00C45DC3" w:rsidRDefault="00C45DC3" w:rsidP="00C45DC3">
            <w:pPr>
              <w:rPr>
                <w:b/>
              </w:rPr>
            </w:pPr>
          </w:p>
          <w:p w:rsidR="00C45DC3" w:rsidRDefault="00EA5C8D" w:rsidP="00C45DC3">
            <w:pPr>
              <w:rPr>
                <w:b/>
              </w:rPr>
            </w:pPr>
            <w:r>
              <w:rPr>
                <w:b/>
              </w:rPr>
              <w:lastRenderedPageBreak/>
              <w:t>-</w:t>
            </w:r>
            <w:r w:rsidR="00C45DC3">
              <w:rPr>
                <w:b/>
              </w:rPr>
              <w:t>C</w:t>
            </w:r>
            <w:r w:rsidR="00C45DC3" w:rsidRPr="00C9101C">
              <w:rPr>
                <w:b/>
              </w:rPr>
              <w:t>omplications</w:t>
            </w:r>
          </w:p>
          <w:p w:rsidR="00C45DC3" w:rsidRDefault="00C45DC3" w:rsidP="00C45DC3">
            <w:pPr>
              <w:rPr>
                <w:b/>
              </w:rPr>
            </w:pPr>
          </w:p>
          <w:p w:rsidR="00C45DC3" w:rsidRPr="00F40F0C" w:rsidRDefault="00EA5C8D" w:rsidP="00C45DC3">
            <w:pPr>
              <w:rPr>
                <w:b/>
              </w:rPr>
            </w:pPr>
            <w:r>
              <w:rPr>
                <w:b/>
              </w:rPr>
              <w:t>-</w:t>
            </w:r>
            <w:r w:rsidR="00C45DC3">
              <w:rPr>
                <w:b/>
              </w:rPr>
              <w:t xml:space="preserve">The overall </w:t>
            </w:r>
            <w:r w:rsidR="00C45DC3" w:rsidRPr="00A5530C">
              <w:rPr>
                <w:b/>
              </w:rPr>
              <w:t>success rate</w:t>
            </w:r>
          </w:p>
        </w:tc>
        <w:tc>
          <w:tcPr>
            <w:tcW w:w="3402" w:type="dxa"/>
            <w:shd w:val="clear" w:color="auto" w:fill="auto"/>
          </w:tcPr>
          <w:p w:rsidR="00C45DC3" w:rsidRDefault="00EA5C8D" w:rsidP="00C45DC3">
            <w:r>
              <w:lastRenderedPageBreak/>
              <w:t>-</w:t>
            </w:r>
            <w:r w:rsidR="00C45DC3">
              <w:t>For distance (6 m) and near (1/3 m) with prism and alternate cover testing</w:t>
            </w:r>
          </w:p>
          <w:p w:rsidR="00C45DC3" w:rsidRDefault="00C45DC3" w:rsidP="00C45DC3"/>
          <w:p w:rsidR="00EA5C8D" w:rsidRDefault="00EA5C8D" w:rsidP="00C45DC3">
            <w:pPr>
              <w:autoSpaceDE w:val="0"/>
              <w:autoSpaceDN w:val="0"/>
              <w:adjustRightInd w:val="0"/>
              <w:rPr>
                <w:rFonts w:ascii="AdvPSJT-R" w:hAnsi="AdvPSJT-R" w:cs="AdvPSJT-R"/>
                <w:sz w:val="20"/>
                <w:szCs w:val="20"/>
              </w:rPr>
            </w:pPr>
          </w:p>
          <w:p w:rsidR="00C45DC3" w:rsidRPr="001F2447" w:rsidRDefault="00EA5C8D" w:rsidP="00C45DC3">
            <w:pPr>
              <w:autoSpaceDE w:val="0"/>
              <w:autoSpaceDN w:val="0"/>
              <w:adjustRightInd w:val="0"/>
              <w:rPr>
                <w:rFonts w:ascii="AdvPSJT-R" w:hAnsi="AdvPSJT-R" w:cs="AdvPSJT-R"/>
                <w:sz w:val="20"/>
                <w:szCs w:val="20"/>
              </w:rPr>
            </w:pPr>
            <w:r>
              <w:rPr>
                <w:rFonts w:ascii="AdvPSJT-R" w:hAnsi="AdvPSJT-R" w:cs="AdvPSJT-R"/>
                <w:sz w:val="20"/>
                <w:szCs w:val="20"/>
              </w:rPr>
              <w:lastRenderedPageBreak/>
              <w:t>-</w:t>
            </w:r>
            <w:r w:rsidR="00C45DC3">
              <w:rPr>
                <w:rFonts w:ascii="AdvPSJT-R" w:hAnsi="AdvPSJT-R" w:cs="AdvPSJT-R"/>
                <w:sz w:val="20"/>
                <w:szCs w:val="20"/>
              </w:rPr>
              <w:t xml:space="preserve">Such as globe perforation and vertical deviations </w:t>
            </w:r>
          </w:p>
          <w:p w:rsidR="00C45DC3" w:rsidRDefault="00EA5C8D" w:rsidP="00C45DC3">
            <w:r>
              <w:t>-</w:t>
            </w:r>
            <w:r w:rsidR="00C45DC3">
              <w:t>D</w:t>
            </w:r>
            <w:r w:rsidR="00C45DC3" w:rsidRPr="00A5530C">
              <w:t>eviation within 10</w:t>
            </w:r>
            <w:r w:rsidR="00C45DC3">
              <w:t xml:space="preserve"> </w:t>
            </w:r>
            <w:r w:rsidR="00C45DC3" w:rsidRPr="00A5530C">
              <w:t xml:space="preserve">D of </w:t>
            </w:r>
            <w:proofErr w:type="spellStart"/>
            <w:r w:rsidR="00C45DC3" w:rsidRPr="00A5530C">
              <w:t>orthotropia</w:t>
            </w:r>
            <w:proofErr w:type="spellEnd"/>
          </w:p>
        </w:tc>
        <w:tc>
          <w:tcPr>
            <w:tcW w:w="1559" w:type="dxa"/>
            <w:shd w:val="clear" w:color="auto" w:fill="auto"/>
          </w:tcPr>
          <w:p w:rsidR="00C45DC3" w:rsidRDefault="00C45DC3" w:rsidP="00C45DC3"/>
          <w:p w:rsidR="00C45DC3" w:rsidRDefault="00C45DC3" w:rsidP="00C45DC3">
            <w:r>
              <w:t>A</w:t>
            </w:r>
            <w:r w:rsidRPr="00A5530C">
              <w:t>t 1.5, 3, and 6 months</w:t>
            </w:r>
          </w:p>
        </w:tc>
      </w:tr>
      <w:tr w:rsidR="00C45DC3" w:rsidTr="002606C4">
        <w:tc>
          <w:tcPr>
            <w:tcW w:w="1276" w:type="dxa"/>
          </w:tcPr>
          <w:p w:rsidR="00C45DC3" w:rsidRDefault="00C45DC3" w:rsidP="00C45DC3"/>
        </w:tc>
        <w:tc>
          <w:tcPr>
            <w:tcW w:w="1276" w:type="dxa"/>
          </w:tcPr>
          <w:p w:rsidR="00C45DC3" w:rsidRDefault="00C45DC3" w:rsidP="00C45DC3">
            <w:proofErr w:type="spellStart"/>
            <w:r w:rsidRPr="00A0669D">
              <w:t>Rajavi</w:t>
            </w:r>
            <w:proofErr w:type="spellEnd"/>
            <w:r w:rsidRPr="00A0669D">
              <w:t xml:space="preserve"> </w:t>
            </w:r>
            <w:r>
              <w:t xml:space="preserve">et al </w:t>
            </w:r>
            <w:r w:rsidRPr="00A0669D">
              <w:t>2011</w:t>
            </w:r>
          </w:p>
        </w:tc>
        <w:tc>
          <w:tcPr>
            <w:tcW w:w="3260" w:type="dxa"/>
          </w:tcPr>
          <w:p w:rsidR="00C45DC3" w:rsidRDefault="00C45DC3" w:rsidP="00C45DC3">
            <w:r w:rsidRPr="00A0669D">
              <w:t xml:space="preserve">A Randomized Clinical Trial Comparing </w:t>
            </w:r>
            <w:proofErr w:type="spellStart"/>
            <w:r w:rsidRPr="00A0669D">
              <w:t>Myectomy</w:t>
            </w:r>
            <w:proofErr w:type="spellEnd"/>
            <w:r w:rsidRPr="00A0669D">
              <w:t xml:space="preserve"> and Recession in the Management of Inferior Oblique Muscle </w:t>
            </w:r>
            <w:proofErr w:type="spellStart"/>
            <w:r w:rsidRPr="00A0669D">
              <w:t>Overaction</w:t>
            </w:r>
            <w:proofErr w:type="spellEnd"/>
          </w:p>
        </w:tc>
        <w:tc>
          <w:tcPr>
            <w:tcW w:w="3686" w:type="dxa"/>
          </w:tcPr>
          <w:p w:rsidR="00C45DC3" w:rsidRDefault="00EA5C8D" w:rsidP="00C45DC3">
            <w:pPr>
              <w:rPr>
                <w:b/>
              </w:rPr>
            </w:pPr>
            <w:r>
              <w:rPr>
                <w:b/>
              </w:rPr>
              <w:t>-</w:t>
            </w:r>
            <w:r w:rsidR="00C45DC3" w:rsidRPr="00336B91">
              <w:rPr>
                <w:b/>
              </w:rPr>
              <w:t>IO action</w:t>
            </w: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EA5C8D" w:rsidP="00C45DC3">
            <w:pPr>
              <w:rPr>
                <w:b/>
              </w:rPr>
            </w:pPr>
            <w:r>
              <w:rPr>
                <w:b/>
              </w:rPr>
              <w:t>-</w:t>
            </w:r>
            <w:r w:rsidR="00C45DC3">
              <w:rPr>
                <w:b/>
              </w:rPr>
              <w:t>H</w:t>
            </w:r>
            <w:r w:rsidR="00C45DC3" w:rsidRPr="007D267F">
              <w:rPr>
                <w:b/>
              </w:rPr>
              <w:t>orizontal or vertical deviations</w:t>
            </w:r>
          </w:p>
          <w:p w:rsidR="00C45DC3" w:rsidRDefault="00C45DC3" w:rsidP="00C45DC3">
            <w:pPr>
              <w:rPr>
                <w:b/>
              </w:rPr>
            </w:pPr>
          </w:p>
          <w:p w:rsidR="00C45DC3" w:rsidRDefault="00C45DC3" w:rsidP="00C45DC3">
            <w:pPr>
              <w:rPr>
                <w:b/>
              </w:rPr>
            </w:pPr>
          </w:p>
          <w:p w:rsidR="00C45DC3" w:rsidRDefault="00C45DC3" w:rsidP="00C45DC3">
            <w:pPr>
              <w:rPr>
                <w:b/>
              </w:rPr>
            </w:pPr>
          </w:p>
          <w:p w:rsidR="00EA5C8D" w:rsidRDefault="00EA5C8D" w:rsidP="00C45DC3">
            <w:pPr>
              <w:rPr>
                <w:b/>
              </w:rPr>
            </w:pPr>
          </w:p>
          <w:p w:rsidR="00EA5C8D" w:rsidRDefault="00EA5C8D" w:rsidP="00C45DC3">
            <w:pPr>
              <w:rPr>
                <w:b/>
              </w:rPr>
            </w:pPr>
          </w:p>
          <w:p w:rsidR="00C45DC3" w:rsidRDefault="00EA5C8D" w:rsidP="00C45DC3">
            <w:pPr>
              <w:rPr>
                <w:b/>
              </w:rPr>
            </w:pPr>
            <w:r>
              <w:rPr>
                <w:b/>
              </w:rPr>
              <w:t>-</w:t>
            </w:r>
            <w:r w:rsidR="00C45DC3" w:rsidRPr="00FC1188">
              <w:rPr>
                <w:b/>
              </w:rPr>
              <w:t>V pattern</w:t>
            </w:r>
          </w:p>
          <w:p w:rsidR="00C45DC3" w:rsidRDefault="00EA5C8D" w:rsidP="00C45DC3">
            <w:pPr>
              <w:rPr>
                <w:b/>
              </w:rPr>
            </w:pPr>
            <w:r>
              <w:rPr>
                <w:b/>
              </w:rPr>
              <w:t>-</w:t>
            </w:r>
            <w:r w:rsidR="00C45DC3" w:rsidRPr="00FA4087">
              <w:rPr>
                <w:b/>
              </w:rPr>
              <w:t>DVD</w:t>
            </w:r>
          </w:p>
          <w:p w:rsidR="00C45DC3" w:rsidRPr="00C52A85" w:rsidRDefault="00EA5C8D" w:rsidP="00C45DC3">
            <w:pPr>
              <w:rPr>
                <w:b/>
              </w:rPr>
            </w:pPr>
            <w:r>
              <w:rPr>
                <w:b/>
              </w:rPr>
              <w:t>-</w:t>
            </w:r>
            <w:r w:rsidR="00C45DC3" w:rsidRPr="00C52A85">
              <w:rPr>
                <w:rFonts w:cs="AGaramond"/>
                <w:b/>
                <w:color w:val="000000"/>
              </w:rPr>
              <w:t>Stereopsis</w:t>
            </w:r>
          </w:p>
          <w:p w:rsidR="00C45DC3" w:rsidRPr="00336B91" w:rsidRDefault="00C45DC3" w:rsidP="00C45DC3">
            <w:pPr>
              <w:rPr>
                <w:b/>
              </w:rPr>
            </w:pPr>
          </w:p>
        </w:tc>
        <w:tc>
          <w:tcPr>
            <w:tcW w:w="3402" w:type="dxa"/>
          </w:tcPr>
          <w:p w:rsidR="00C45DC3" w:rsidRDefault="00EA5C8D" w:rsidP="00C45DC3">
            <w:r>
              <w:t>-</w:t>
            </w:r>
            <w:r w:rsidR="00C45DC3" w:rsidRPr="002223F1">
              <w:t>An ordinal scale from 0 to 4+. Final IO function with grade 0 or 1+ was defined as a satisfactory result</w:t>
            </w:r>
          </w:p>
          <w:p w:rsidR="00C45DC3" w:rsidRDefault="00C45DC3" w:rsidP="00C45DC3"/>
          <w:p w:rsidR="00C45DC3" w:rsidRDefault="00EA5C8D" w:rsidP="00C45DC3">
            <w:pPr>
              <w:rPr>
                <w:rFonts w:cs="AGaramond"/>
                <w:color w:val="000000"/>
              </w:rPr>
            </w:pPr>
            <w:r>
              <w:rPr>
                <w:rFonts w:cs="AGaramond"/>
                <w:color w:val="000000"/>
              </w:rPr>
              <w:t>-</w:t>
            </w:r>
            <w:r w:rsidR="00C45DC3">
              <w:rPr>
                <w:rFonts w:cs="AGaramond"/>
                <w:color w:val="000000"/>
              </w:rPr>
              <w:t xml:space="preserve">For measuring eye deviation at primary position, prism alternate cover or </w:t>
            </w:r>
            <w:proofErr w:type="spellStart"/>
            <w:r w:rsidR="00C45DC3">
              <w:rPr>
                <w:rFonts w:cs="AGaramond"/>
                <w:color w:val="000000"/>
              </w:rPr>
              <w:t>Krimsky</w:t>
            </w:r>
            <w:proofErr w:type="spellEnd"/>
            <w:r w:rsidR="00C45DC3">
              <w:rPr>
                <w:rFonts w:cs="AGaramond"/>
                <w:color w:val="000000"/>
              </w:rPr>
              <w:t xml:space="preserve"> tests were used depending on whether BCVA was 20/200 or better or worse than 20/200, respectively</w:t>
            </w:r>
          </w:p>
          <w:p w:rsidR="00C45DC3" w:rsidRDefault="00C45DC3" w:rsidP="00C45DC3">
            <w:pPr>
              <w:rPr>
                <w:rFonts w:cs="AGaramond"/>
                <w:color w:val="000000"/>
              </w:rPr>
            </w:pPr>
          </w:p>
          <w:p w:rsidR="008E3F64" w:rsidRDefault="008E3F64" w:rsidP="00C45DC3">
            <w:pPr>
              <w:rPr>
                <w:rFonts w:cs="AGaramond"/>
                <w:color w:val="000000"/>
              </w:rPr>
            </w:pPr>
          </w:p>
          <w:p w:rsidR="00C45DC3" w:rsidRDefault="00EA5C8D" w:rsidP="00C45DC3">
            <w:r>
              <w:rPr>
                <w:rFonts w:cs="AGaramond"/>
                <w:color w:val="000000"/>
              </w:rPr>
              <w:t>-</w:t>
            </w:r>
            <w:proofErr w:type="spellStart"/>
            <w:r w:rsidR="00C45DC3">
              <w:rPr>
                <w:rFonts w:cs="AGaramond"/>
                <w:color w:val="000000"/>
              </w:rPr>
              <w:t>Titmus</w:t>
            </w:r>
            <w:proofErr w:type="spellEnd"/>
            <w:r w:rsidR="00C45DC3">
              <w:rPr>
                <w:rFonts w:cs="AGaramond"/>
                <w:color w:val="000000"/>
              </w:rPr>
              <w:t xml:space="preserve"> test</w:t>
            </w:r>
          </w:p>
        </w:tc>
        <w:tc>
          <w:tcPr>
            <w:tcW w:w="1559" w:type="dxa"/>
          </w:tcPr>
          <w:p w:rsidR="00C45DC3" w:rsidRDefault="00C45DC3" w:rsidP="00C45DC3">
            <w:r>
              <w:t>A</w:t>
            </w:r>
            <w:r w:rsidRPr="00817E0B">
              <w:t>t month 3</w:t>
            </w:r>
          </w:p>
        </w:tc>
      </w:tr>
      <w:tr w:rsidR="00C45DC3" w:rsidTr="002606C4">
        <w:tc>
          <w:tcPr>
            <w:tcW w:w="1276" w:type="dxa"/>
          </w:tcPr>
          <w:p w:rsidR="00C45DC3" w:rsidRDefault="00C45DC3" w:rsidP="00C45DC3"/>
        </w:tc>
        <w:tc>
          <w:tcPr>
            <w:tcW w:w="1276" w:type="dxa"/>
            <w:shd w:val="clear" w:color="auto" w:fill="auto"/>
          </w:tcPr>
          <w:p w:rsidR="00C45DC3" w:rsidRDefault="00C45DC3" w:rsidP="00C45DC3">
            <w:proofErr w:type="spellStart"/>
            <w:r w:rsidRPr="00A0669D">
              <w:t>Saxena</w:t>
            </w:r>
            <w:proofErr w:type="spellEnd"/>
            <w:r w:rsidRPr="00A0669D">
              <w:t xml:space="preserve"> </w:t>
            </w:r>
            <w:r>
              <w:t xml:space="preserve">et al </w:t>
            </w:r>
            <w:r w:rsidRPr="00A0669D">
              <w:t>2011</w:t>
            </w:r>
          </w:p>
        </w:tc>
        <w:tc>
          <w:tcPr>
            <w:tcW w:w="3260" w:type="dxa"/>
            <w:shd w:val="clear" w:color="auto" w:fill="auto"/>
          </w:tcPr>
          <w:p w:rsidR="00C45DC3" w:rsidRDefault="00C45DC3" w:rsidP="00C45DC3">
            <w:r>
              <w:t xml:space="preserve">Evaluation of factors influencing distance </w:t>
            </w:r>
            <w:proofErr w:type="spellStart"/>
            <w:r>
              <w:t>stereoacuity</w:t>
            </w:r>
            <w:proofErr w:type="spellEnd"/>
          </w:p>
          <w:p w:rsidR="00C45DC3" w:rsidRDefault="00C45DC3" w:rsidP="00C45DC3">
            <w:r>
              <w:t xml:space="preserve">on </w:t>
            </w:r>
            <w:proofErr w:type="spellStart"/>
            <w:r>
              <w:t>Frisby</w:t>
            </w:r>
            <w:proofErr w:type="spellEnd"/>
            <w:r>
              <w:t>-Davis Distance Test (FD2) in</w:t>
            </w:r>
            <w:r w:rsidR="00C106AC">
              <w:t xml:space="preserve"> </w:t>
            </w:r>
            <w:r>
              <w:t>intermittent exotropia</w:t>
            </w:r>
          </w:p>
        </w:tc>
        <w:tc>
          <w:tcPr>
            <w:tcW w:w="3686" w:type="dxa"/>
            <w:shd w:val="clear" w:color="auto" w:fill="auto"/>
          </w:tcPr>
          <w:p w:rsidR="00C45DC3" w:rsidRDefault="00EA5C8D" w:rsidP="00C45DC3">
            <w:pPr>
              <w:rPr>
                <w:b/>
              </w:rPr>
            </w:pPr>
            <w:r>
              <w:rPr>
                <w:b/>
              </w:rPr>
              <w:t>-</w:t>
            </w:r>
            <w:r w:rsidR="00C45DC3">
              <w:rPr>
                <w:b/>
              </w:rPr>
              <w:t xml:space="preserve">Deviation was </w:t>
            </w:r>
            <w:r w:rsidR="00C45DC3" w:rsidRPr="00E4106F">
              <w:rPr>
                <w:b/>
              </w:rPr>
              <w:t>measured for near and distance</w:t>
            </w: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FE360F" w:rsidRDefault="00FE360F" w:rsidP="00C45DC3">
            <w:pPr>
              <w:rPr>
                <w:b/>
              </w:rPr>
            </w:pPr>
          </w:p>
          <w:p w:rsidR="00FE360F" w:rsidRDefault="00FE360F" w:rsidP="00C45DC3">
            <w:pPr>
              <w:rPr>
                <w:b/>
              </w:rPr>
            </w:pPr>
          </w:p>
          <w:p w:rsidR="00FE360F" w:rsidRDefault="00FE360F" w:rsidP="00C45DC3">
            <w:pPr>
              <w:rPr>
                <w:b/>
              </w:rPr>
            </w:pPr>
          </w:p>
          <w:p w:rsidR="00FE360F" w:rsidRDefault="00FE360F" w:rsidP="00C45DC3">
            <w:pPr>
              <w:rPr>
                <w:b/>
              </w:rPr>
            </w:pPr>
          </w:p>
          <w:p w:rsidR="00C45DC3" w:rsidRDefault="00C45DC3" w:rsidP="00C45DC3">
            <w:pPr>
              <w:rPr>
                <w:b/>
              </w:rPr>
            </w:pPr>
          </w:p>
          <w:p w:rsidR="00C45DC3" w:rsidRDefault="00EA5C8D" w:rsidP="00C45DC3">
            <w:pPr>
              <w:rPr>
                <w:b/>
              </w:rPr>
            </w:pPr>
            <w:r>
              <w:rPr>
                <w:b/>
              </w:rPr>
              <w:t>-</w:t>
            </w:r>
            <w:r w:rsidR="00C45DC3">
              <w:rPr>
                <w:b/>
              </w:rPr>
              <w:t xml:space="preserve">Near </w:t>
            </w:r>
            <w:proofErr w:type="spellStart"/>
            <w:r w:rsidR="00C45DC3">
              <w:rPr>
                <w:b/>
              </w:rPr>
              <w:t>stereo</w:t>
            </w:r>
            <w:r w:rsidR="00C45DC3" w:rsidRPr="00BE41BF">
              <w:rPr>
                <w:b/>
              </w:rPr>
              <w:t>acuity</w:t>
            </w:r>
            <w:proofErr w:type="spellEnd"/>
          </w:p>
          <w:p w:rsidR="00C45DC3" w:rsidRDefault="00C45DC3" w:rsidP="00C45DC3">
            <w:pPr>
              <w:rPr>
                <w:b/>
              </w:rPr>
            </w:pPr>
          </w:p>
          <w:p w:rsidR="00FE360F" w:rsidRDefault="00FE360F" w:rsidP="00C45DC3">
            <w:pPr>
              <w:rPr>
                <w:b/>
              </w:rPr>
            </w:pPr>
          </w:p>
          <w:p w:rsidR="00FE360F" w:rsidRDefault="00FE360F" w:rsidP="00C45DC3">
            <w:pPr>
              <w:rPr>
                <w:b/>
              </w:rPr>
            </w:pPr>
          </w:p>
          <w:p w:rsidR="00FE360F" w:rsidRDefault="00FE360F" w:rsidP="00C45DC3">
            <w:pPr>
              <w:rPr>
                <w:b/>
              </w:rPr>
            </w:pPr>
          </w:p>
          <w:p w:rsidR="00C45DC3" w:rsidRDefault="00EA5C8D" w:rsidP="00C45DC3">
            <w:pPr>
              <w:rPr>
                <w:b/>
              </w:rPr>
            </w:pPr>
            <w:r>
              <w:rPr>
                <w:b/>
              </w:rPr>
              <w:t>-</w:t>
            </w:r>
            <w:r w:rsidR="00C45DC3">
              <w:rPr>
                <w:b/>
              </w:rPr>
              <w:t xml:space="preserve">Distance </w:t>
            </w:r>
            <w:proofErr w:type="spellStart"/>
            <w:r w:rsidR="00C45DC3">
              <w:rPr>
                <w:b/>
              </w:rPr>
              <w:t>stereo</w:t>
            </w:r>
            <w:r w:rsidR="00C45DC3" w:rsidRPr="0046118B">
              <w:rPr>
                <w:b/>
              </w:rPr>
              <w:t>acuity</w:t>
            </w:r>
            <w:proofErr w:type="spellEnd"/>
          </w:p>
          <w:p w:rsidR="00C45DC3" w:rsidRDefault="00C45DC3" w:rsidP="00C45DC3">
            <w:pPr>
              <w:rPr>
                <w:b/>
              </w:rPr>
            </w:pPr>
          </w:p>
          <w:p w:rsidR="00C45DC3" w:rsidRDefault="00C45DC3" w:rsidP="00C45DC3">
            <w:pPr>
              <w:rPr>
                <w:b/>
              </w:rPr>
            </w:pPr>
          </w:p>
          <w:p w:rsidR="00C45DC3" w:rsidRDefault="00C45DC3" w:rsidP="00C45DC3">
            <w:pPr>
              <w:rPr>
                <w:b/>
              </w:rPr>
            </w:pPr>
          </w:p>
          <w:p w:rsidR="00FE360F" w:rsidRDefault="00FE360F" w:rsidP="00C45DC3">
            <w:pPr>
              <w:rPr>
                <w:b/>
              </w:rPr>
            </w:pPr>
          </w:p>
          <w:p w:rsidR="00C45DC3" w:rsidRPr="002C1941" w:rsidRDefault="00627CE0" w:rsidP="00C45DC3">
            <w:pPr>
              <w:rPr>
                <w:b/>
              </w:rPr>
            </w:pPr>
            <w:r>
              <w:rPr>
                <w:b/>
              </w:rPr>
              <w:t>-</w:t>
            </w:r>
            <w:r w:rsidR="00C45DC3" w:rsidRPr="00E50B40">
              <w:rPr>
                <w:b/>
              </w:rPr>
              <w:t xml:space="preserve">Fusional </w:t>
            </w:r>
            <w:proofErr w:type="spellStart"/>
            <w:r w:rsidR="00C45DC3" w:rsidRPr="00E50B40">
              <w:rPr>
                <w:b/>
              </w:rPr>
              <w:t>vergence</w:t>
            </w:r>
            <w:proofErr w:type="spellEnd"/>
            <w:r w:rsidR="00C45DC3" w:rsidRPr="00E50B40">
              <w:rPr>
                <w:b/>
              </w:rPr>
              <w:t xml:space="preserve"> </w:t>
            </w:r>
            <w:r w:rsidR="00C45DC3">
              <w:t>f</w:t>
            </w:r>
            <w:r w:rsidR="009F7248">
              <w:t xml:space="preserve">or both convergence and </w:t>
            </w:r>
            <w:r w:rsidR="00C45DC3" w:rsidRPr="00E50B40">
              <w:t>divergence was measured at distance (6 m) and near fixation (33 cm)</w:t>
            </w:r>
          </w:p>
          <w:p w:rsidR="00C45DC3" w:rsidRPr="002C1941" w:rsidRDefault="00C45DC3" w:rsidP="00C45DC3">
            <w:pPr>
              <w:rPr>
                <w:b/>
              </w:rPr>
            </w:pPr>
          </w:p>
        </w:tc>
        <w:tc>
          <w:tcPr>
            <w:tcW w:w="3402" w:type="dxa"/>
            <w:shd w:val="clear" w:color="auto" w:fill="auto"/>
          </w:tcPr>
          <w:p w:rsidR="00C45DC3" w:rsidRDefault="00EA5C8D" w:rsidP="00C45DC3">
            <w:r>
              <w:lastRenderedPageBreak/>
              <w:t>-</w:t>
            </w:r>
            <w:r w:rsidR="00C45DC3">
              <w:t xml:space="preserve">Prism Bar Cover Test for both near (33 cm) and distance (6 m). The PBCT was done with spectacle correction in patients who were using glasses. A patch test (occlusion for 6 h) was used whenever there was any disparity </w:t>
            </w:r>
            <w:r w:rsidR="00C45DC3">
              <w:lastRenderedPageBreak/>
              <w:t xml:space="preserve">between the near and distance deviation to rule out </w:t>
            </w:r>
            <w:proofErr w:type="spellStart"/>
            <w:r w:rsidR="00C45DC3">
              <w:t>pseudodivergence</w:t>
            </w:r>
            <w:proofErr w:type="spellEnd"/>
            <w:r w:rsidR="00C45DC3">
              <w:t xml:space="preserve"> excess, while measurement was repeated with the addition of +3 dioptre in cases with a high AC/A ratio.</w:t>
            </w:r>
          </w:p>
          <w:p w:rsidR="00C45DC3" w:rsidRDefault="00C45DC3" w:rsidP="00C45DC3"/>
          <w:p w:rsidR="00C45DC3" w:rsidRDefault="00EA5C8D" w:rsidP="00C45DC3">
            <w:r>
              <w:t>-</w:t>
            </w:r>
            <w:r w:rsidR="00C45DC3">
              <w:t>The Netherland Organization stereo</w:t>
            </w:r>
            <w:r w:rsidR="00FE360F">
              <w:t xml:space="preserve"> </w:t>
            </w:r>
            <w:r w:rsidR="004B4D13">
              <w:t xml:space="preserve"> </w:t>
            </w:r>
            <w:r w:rsidR="00C45DC3">
              <w:t>test</w:t>
            </w:r>
            <w:r w:rsidR="00FE360F">
              <w:t xml:space="preserve"> </w:t>
            </w:r>
            <w:r w:rsidR="00C45DC3">
              <w:t>(TNO) s of arc (</w:t>
            </w:r>
            <w:r w:rsidR="00C45DC3" w:rsidRPr="00BB184F">
              <w:t>with subjects wearing</w:t>
            </w:r>
            <w:r>
              <w:t xml:space="preserve"> r</w:t>
            </w:r>
            <w:r w:rsidR="00C45DC3" w:rsidRPr="00BB184F">
              <w:t>ed</w:t>
            </w:r>
            <w:r w:rsidR="00C45DC3">
              <w:t>-</w:t>
            </w:r>
            <w:r w:rsidR="00C45DC3" w:rsidRPr="00BB184F">
              <w:t>green spectacles)</w:t>
            </w:r>
          </w:p>
          <w:p w:rsidR="00C45DC3" w:rsidRDefault="00C45DC3" w:rsidP="00C45DC3"/>
          <w:p w:rsidR="00C45DC3" w:rsidRPr="009F3F56" w:rsidRDefault="00EA5C8D" w:rsidP="00C45DC3">
            <w:pPr>
              <w:autoSpaceDE w:val="0"/>
              <w:autoSpaceDN w:val="0"/>
              <w:adjustRightInd w:val="0"/>
              <w:rPr>
                <w:rFonts w:ascii="AdvTT5bf2ac07" w:hAnsi="AdvTT5bf2ac07" w:cs="AdvTT5bf2ac07"/>
                <w:sz w:val="18"/>
                <w:szCs w:val="18"/>
              </w:rPr>
            </w:pPr>
            <w:r>
              <w:t>-</w:t>
            </w:r>
            <w:r w:rsidR="00C45DC3">
              <w:t xml:space="preserve">The </w:t>
            </w:r>
            <w:proofErr w:type="spellStart"/>
            <w:r w:rsidR="00C45DC3">
              <w:t>Frisby</w:t>
            </w:r>
            <w:proofErr w:type="spellEnd"/>
            <w:r w:rsidR="00C45DC3">
              <w:t>-</w:t>
            </w:r>
            <w:r w:rsidR="00C45DC3" w:rsidRPr="005A2FD4">
              <w:t>Davis Distance (FD2) stereo</w:t>
            </w:r>
            <w:r>
              <w:t xml:space="preserve"> </w:t>
            </w:r>
            <w:r w:rsidR="00C45DC3" w:rsidRPr="005A2FD4">
              <w:t>test (s of arc)</w:t>
            </w:r>
            <w:r w:rsidR="00C45DC3">
              <w:t xml:space="preserve"> (</w:t>
            </w:r>
            <w:r w:rsidR="00C45DC3" w:rsidRPr="009F3F56">
              <w:t xml:space="preserve">Readings were also recorded </w:t>
            </w:r>
            <w:proofErr w:type="spellStart"/>
            <w:r w:rsidR="00C45DC3" w:rsidRPr="009F3F56">
              <w:t>monocularly</w:t>
            </w:r>
            <w:proofErr w:type="spellEnd"/>
            <w:r w:rsidR="00C45DC3" w:rsidRPr="009F3F56">
              <w:t xml:space="preserve"> to rule out the possibility of a subject using monocular cues)</w:t>
            </w:r>
          </w:p>
          <w:p w:rsidR="00C45DC3" w:rsidRPr="00E50B40" w:rsidRDefault="00627CE0" w:rsidP="00C45DC3">
            <w:r>
              <w:t>-</w:t>
            </w:r>
            <w:r w:rsidR="00C45DC3">
              <w:t>W</w:t>
            </w:r>
            <w:r w:rsidR="00C45DC3" w:rsidRPr="008E0DF9">
              <w:t>ith a prism bar</w:t>
            </w:r>
          </w:p>
        </w:tc>
        <w:tc>
          <w:tcPr>
            <w:tcW w:w="1559" w:type="dxa"/>
            <w:shd w:val="clear" w:color="auto" w:fill="auto"/>
          </w:tcPr>
          <w:p w:rsidR="00C45DC3" w:rsidRDefault="00C45DC3" w:rsidP="00C45DC3"/>
          <w:p w:rsidR="00C45DC3" w:rsidRDefault="00C45DC3" w:rsidP="00C45DC3">
            <w:r>
              <w:t>At 1 week, 1 month, 3 months and 6 months.</w:t>
            </w:r>
          </w:p>
          <w:p w:rsidR="00C45DC3" w:rsidRDefault="00C45DC3" w:rsidP="00C45DC3"/>
          <w:p w:rsidR="00C45DC3" w:rsidRDefault="00C45DC3" w:rsidP="00C45DC3"/>
          <w:p w:rsidR="00C45DC3" w:rsidRDefault="00C45DC3" w:rsidP="00C45DC3"/>
        </w:tc>
      </w:tr>
      <w:tr w:rsidR="00C45DC3" w:rsidTr="002606C4">
        <w:tc>
          <w:tcPr>
            <w:tcW w:w="1276" w:type="dxa"/>
          </w:tcPr>
          <w:p w:rsidR="00C45DC3" w:rsidRDefault="00C45DC3" w:rsidP="00C45DC3"/>
        </w:tc>
        <w:tc>
          <w:tcPr>
            <w:tcW w:w="1276" w:type="dxa"/>
          </w:tcPr>
          <w:p w:rsidR="00C45DC3" w:rsidRDefault="00C45DC3" w:rsidP="00C45DC3">
            <w:r w:rsidRPr="00A0669D">
              <w:t xml:space="preserve">Buck </w:t>
            </w:r>
            <w:r>
              <w:t xml:space="preserve">et al </w:t>
            </w:r>
            <w:r w:rsidRPr="00A0669D">
              <w:t>2012</w:t>
            </w:r>
          </w:p>
        </w:tc>
        <w:tc>
          <w:tcPr>
            <w:tcW w:w="3260" w:type="dxa"/>
          </w:tcPr>
          <w:p w:rsidR="00C45DC3" w:rsidRPr="00A833BC" w:rsidRDefault="00C45DC3" w:rsidP="00C45DC3">
            <w:r w:rsidRPr="00A0669D">
              <w:t>Surgery versus Active Monitoring in Intermittent Exotropia (</w:t>
            </w:r>
            <w:proofErr w:type="spellStart"/>
            <w:r w:rsidRPr="00A0669D">
              <w:t>SamExo</w:t>
            </w:r>
            <w:proofErr w:type="spellEnd"/>
            <w:r w:rsidRPr="00A0669D">
              <w:t>): study protocol for a pilot randomised controlled trial</w:t>
            </w:r>
          </w:p>
        </w:tc>
        <w:tc>
          <w:tcPr>
            <w:tcW w:w="3686" w:type="dxa"/>
          </w:tcPr>
          <w:p w:rsidR="00C45DC3" w:rsidRDefault="00627CE0" w:rsidP="00C45DC3">
            <w:pPr>
              <w:rPr>
                <w:b/>
              </w:rPr>
            </w:pPr>
            <w:r>
              <w:rPr>
                <w:b/>
              </w:rPr>
              <w:t>-</w:t>
            </w:r>
            <w:r w:rsidR="00C45DC3">
              <w:rPr>
                <w:b/>
              </w:rPr>
              <w:t>O</w:t>
            </w:r>
            <w:r w:rsidR="00C45DC3" w:rsidRPr="00737646">
              <w:rPr>
                <w:b/>
              </w:rPr>
              <w:t>cular misalignment</w:t>
            </w:r>
          </w:p>
          <w:p w:rsidR="00C45DC3" w:rsidRDefault="00627CE0" w:rsidP="00C45DC3">
            <w:pPr>
              <w:rPr>
                <w:b/>
              </w:rPr>
            </w:pPr>
            <w:r>
              <w:rPr>
                <w:b/>
              </w:rPr>
              <w:t>-</w:t>
            </w:r>
            <w:r w:rsidR="00C45DC3">
              <w:rPr>
                <w:b/>
              </w:rPr>
              <w:t>Control</w:t>
            </w:r>
          </w:p>
          <w:p w:rsidR="00C45DC3" w:rsidRDefault="00C45DC3" w:rsidP="00C45DC3">
            <w:pPr>
              <w:rPr>
                <w:b/>
              </w:rPr>
            </w:pPr>
          </w:p>
          <w:p w:rsidR="00C45DC3" w:rsidRDefault="00627CE0" w:rsidP="00C45DC3">
            <w:pPr>
              <w:rPr>
                <w:b/>
              </w:rPr>
            </w:pPr>
            <w:r>
              <w:rPr>
                <w:b/>
              </w:rPr>
              <w:t>-</w:t>
            </w:r>
            <w:r w:rsidR="00C45DC3">
              <w:rPr>
                <w:b/>
              </w:rPr>
              <w:t>A</w:t>
            </w:r>
            <w:r w:rsidR="00C45DC3" w:rsidRPr="00C059E9">
              <w:rPr>
                <w:b/>
              </w:rPr>
              <w:t>ge-specific QOL assessments</w:t>
            </w:r>
          </w:p>
          <w:p w:rsidR="00C45DC3" w:rsidRDefault="00627CE0" w:rsidP="00C45DC3">
            <w:pPr>
              <w:rPr>
                <w:b/>
              </w:rPr>
            </w:pPr>
            <w:r>
              <w:rPr>
                <w:b/>
              </w:rPr>
              <w:lastRenderedPageBreak/>
              <w:t>-</w:t>
            </w:r>
            <w:r w:rsidR="00C45DC3">
              <w:rPr>
                <w:b/>
              </w:rPr>
              <w:t>R</w:t>
            </w:r>
            <w:r w:rsidR="00C45DC3" w:rsidRPr="00726892">
              <w:rPr>
                <w:b/>
              </w:rPr>
              <w:t>ates of amblyopia</w:t>
            </w:r>
          </w:p>
          <w:p w:rsidR="00C45DC3" w:rsidRDefault="00C45DC3" w:rsidP="00C45DC3">
            <w:pPr>
              <w:rPr>
                <w:b/>
              </w:rPr>
            </w:pPr>
          </w:p>
          <w:p w:rsidR="00C45DC3" w:rsidRDefault="00627CE0" w:rsidP="00C45DC3">
            <w:pPr>
              <w:rPr>
                <w:b/>
              </w:rPr>
            </w:pPr>
            <w:r>
              <w:rPr>
                <w:b/>
              </w:rPr>
              <w:t>-</w:t>
            </w:r>
            <w:r w:rsidR="00C45DC3">
              <w:rPr>
                <w:b/>
              </w:rPr>
              <w:t>Cost</w:t>
            </w:r>
          </w:p>
          <w:p w:rsidR="00C45DC3" w:rsidRDefault="00C45DC3" w:rsidP="00C45DC3">
            <w:pPr>
              <w:rPr>
                <w:b/>
              </w:rPr>
            </w:pPr>
          </w:p>
          <w:p w:rsidR="00C45DC3" w:rsidRDefault="00627CE0" w:rsidP="00C45DC3">
            <w:pPr>
              <w:rPr>
                <w:b/>
              </w:rPr>
            </w:pPr>
            <w:r>
              <w:rPr>
                <w:b/>
              </w:rPr>
              <w:t>-</w:t>
            </w:r>
            <w:r w:rsidR="00C45DC3">
              <w:rPr>
                <w:b/>
              </w:rPr>
              <w:t>Adverse events</w:t>
            </w:r>
          </w:p>
        </w:tc>
        <w:tc>
          <w:tcPr>
            <w:tcW w:w="3402" w:type="dxa"/>
          </w:tcPr>
          <w:p w:rsidR="00C45DC3" w:rsidRDefault="00627CE0" w:rsidP="00C45DC3">
            <w:r>
              <w:lastRenderedPageBreak/>
              <w:t>-</w:t>
            </w:r>
            <w:r w:rsidR="00C45DC3">
              <w:t>T</w:t>
            </w:r>
            <w:r w:rsidR="00C45DC3" w:rsidRPr="00A055F6">
              <w:t>he APCT</w:t>
            </w:r>
          </w:p>
          <w:p w:rsidR="00C45DC3" w:rsidRDefault="00627CE0" w:rsidP="00C45DC3">
            <w:r>
              <w:t>-</w:t>
            </w:r>
            <w:r w:rsidR="00C45DC3" w:rsidRPr="00FB14C6">
              <w:t>T</w:t>
            </w:r>
            <w:r w:rsidR="00C45DC3">
              <w:t xml:space="preserve">he NCS and Mayo scores, </w:t>
            </w:r>
            <w:r w:rsidR="00C45DC3" w:rsidRPr="00D56B1B">
              <w:t>parental report</w:t>
            </w:r>
          </w:p>
          <w:p w:rsidR="00C45DC3" w:rsidRDefault="00C45DC3" w:rsidP="00C45DC3"/>
          <w:p w:rsidR="00C45DC3" w:rsidRDefault="00C45DC3" w:rsidP="00C45DC3"/>
          <w:p w:rsidR="00C45DC3" w:rsidRDefault="00C45DC3" w:rsidP="00C45DC3"/>
          <w:p w:rsidR="00C45DC3" w:rsidRDefault="00627CE0" w:rsidP="00C45DC3">
            <w:r>
              <w:t>-</w:t>
            </w:r>
            <w:r w:rsidR="00C45DC3" w:rsidRPr="00F01740">
              <w:t>NHS costs</w:t>
            </w:r>
            <w:r w:rsidR="00C45DC3">
              <w:t xml:space="preserve">, </w:t>
            </w:r>
            <w:r w:rsidR="00C45DC3" w:rsidRPr="000650BC">
              <w:t>use of health-care resources</w:t>
            </w:r>
            <w:r w:rsidR="00C45DC3">
              <w:t xml:space="preserve">, </w:t>
            </w:r>
            <w:r w:rsidR="00C45DC3" w:rsidRPr="00CA4B54">
              <w:t>costs to families</w:t>
            </w:r>
          </w:p>
          <w:p w:rsidR="00C45DC3" w:rsidRPr="00FB14C6" w:rsidRDefault="00627CE0" w:rsidP="00C45DC3">
            <w:r>
              <w:t>-</w:t>
            </w:r>
            <w:r w:rsidR="00C45DC3">
              <w:t>Perforation of the globe o</w:t>
            </w:r>
            <w:r w:rsidR="00C45DC3" w:rsidRPr="009A1CE3">
              <w:t>ccurring within 24 h</w:t>
            </w:r>
            <w:r w:rsidR="00C45DC3">
              <w:t>,</w:t>
            </w:r>
            <w:r w:rsidR="00AF115E">
              <w:t xml:space="preserve"> </w:t>
            </w:r>
            <w:r w:rsidR="00C45DC3">
              <w:t>intraocular infection o</w:t>
            </w:r>
            <w:r w:rsidR="00C45DC3" w:rsidRPr="00E977F7">
              <w:t>ccurring within 2 weeks</w:t>
            </w:r>
            <w:r w:rsidR="00C45DC3">
              <w:t>,</w:t>
            </w:r>
            <w:r w:rsidR="00AF115E">
              <w:t xml:space="preserve"> </w:t>
            </w:r>
            <w:r w:rsidR="00C45DC3">
              <w:t>l</w:t>
            </w:r>
            <w:r w:rsidR="00C45DC3" w:rsidRPr="008667EF">
              <w:t>ost or slipped muscle Occurring within 1 month</w:t>
            </w:r>
            <w:r w:rsidR="00C45DC3">
              <w:t xml:space="preserve">, </w:t>
            </w:r>
            <w:proofErr w:type="spellStart"/>
            <w:r w:rsidR="00C45DC3">
              <w:t>s</w:t>
            </w:r>
            <w:r w:rsidR="00C45DC3" w:rsidRPr="00CE536C">
              <w:t>clerit</w:t>
            </w:r>
            <w:r w:rsidR="00C45DC3">
              <w:t>is</w:t>
            </w:r>
            <w:proofErr w:type="spellEnd"/>
            <w:r w:rsidR="00C45DC3">
              <w:t xml:space="preserve"> o</w:t>
            </w:r>
            <w:r w:rsidR="00C45DC3" w:rsidRPr="00CE536C">
              <w:t>ccurring within 1 month</w:t>
            </w:r>
            <w:r w:rsidR="00C45DC3">
              <w:t>, becoming constant XT o</w:t>
            </w:r>
            <w:r w:rsidR="00C45DC3" w:rsidRPr="003E63C9">
              <w:t>ccurring within 9 months</w:t>
            </w:r>
            <w:r w:rsidR="00AF115E">
              <w:t xml:space="preserve">, </w:t>
            </w:r>
            <w:r w:rsidR="00C45DC3">
              <w:t>p</w:t>
            </w:r>
            <w:r w:rsidR="004358F1">
              <w:t>ersistent over-correction o</w:t>
            </w:r>
            <w:r w:rsidR="00C45DC3" w:rsidRPr="0029675D">
              <w:t>ccurring within 9 months</w:t>
            </w:r>
            <w:r w:rsidR="00C45DC3">
              <w:t>, re-operation for under or over-correction occurring within 9 months</w:t>
            </w:r>
          </w:p>
        </w:tc>
        <w:tc>
          <w:tcPr>
            <w:tcW w:w="1559" w:type="dxa"/>
          </w:tcPr>
          <w:p w:rsidR="00C45DC3" w:rsidRDefault="00C45DC3" w:rsidP="00C45DC3">
            <w:r w:rsidRPr="00C059E9">
              <w:lastRenderedPageBreak/>
              <w:t>3-, 6- and 9-month</w:t>
            </w:r>
          </w:p>
        </w:tc>
      </w:tr>
      <w:tr w:rsidR="00C45DC3" w:rsidTr="002606C4">
        <w:tc>
          <w:tcPr>
            <w:tcW w:w="1276" w:type="dxa"/>
          </w:tcPr>
          <w:p w:rsidR="00C45DC3" w:rsidRDefault="00C45DC3" w:rsidP="00C45DC3"/>
        </w:tc>
        <w:tc>
          <w:tcPr>
            <w:tcW w:w="1276" w:type="dxa"/>
          </w:tcPr>
          <w:p w:rsidR="00C45DC3" w:rsidRPr="00A0669D" w:rsidRDefault="00C45DC3" w:rsidP="00C45DC3">
            <w:proofErr w:type="spellStart"/>
            <w:r w:rsidRPr="00A0669D">
              <w:t>Minguini</w:t>
            </w:r>
            <w:proofErr w:type="spellEnd"/>
            <w:r w:rsidRPr="00A0669D">
              <w:t xml:space="preserve"> N et al 2012</w:t>
            </w:r>
          </w:p>
        </w:tc>
        <w:tc>
          <w:tcPr>
            <w:tcW w:w="3260" w:type="dxa"/>
          </w:tcPr>
          <w:p w:rsidR="00C45DC3" w:rsidRDefault="00C45DC3" w:rsidP="00C45DC3">
            <w:r>
              <w:t>Surgery with intraoperative botulinum toxin-A</w:t>
            </w:r>
          </w:p>
          <w:p w:rsidR="00C45DC3" w:rsidRDefault="00C45DC3" w:rsidP="00C45DC3">
            <w:r>
              <w:t>injection for the treatment of large-angle horizontal</w:t>
            </w:r>
          </w:p>
          <w:p w:rsidR="00C45DC3" w:rsidRPr="00A0669D" w:rsidRDefault="00C45DC3" w:rsidP="00C45DC3">
            <w:r>
              <w:t>strabismus: a pilot study</w:t>
            </w:r>
          </w:p>
        </w:tc>
        <w:tc>
          <w:tcPr>
            <w:tcW w:w="3686" w:type="dxa"/>
          </w:tcPr>
          <w:p w:rsidR="00C45DC3" w:rsidRDefault="004358F1" w:rsidP="00C45DC3">
            <w:pPr>
              <w:rPr>
                <w:b/>
              </w:rPr>
            </w:pPr>
            <w:r>
              <w:rPr>
                <w:b/>
              </w:rPr>
              <w:t>-</w:t>
            </w:r>
            <w:r w:rsidR="00C45DC3">
              <w:rPr>
                <w:b/>
              </w:rPr>
              <w:t xml:space="preserve">Angles of </w:t>
            </w:r>
            <w:r w:rsidR="00C45DC3" w:rsidRPr="005F4A8F">
              <w:rPr>
                <w:b/>
              </w:rPr>
              <w:t>deviation (measured with the best optical correction in</w:t>
            </w:r>
            <w:r w:rsidR="00C45DC3">
              <w:rPr>
                <w:b/>
              </w:rPr>
              <w:t xml:space="preserve"> </w:t>
            </w:r>
            <w:r w:rsidR="00C45DC3" w:rsidRPr="005F4A8F">
              <w:rPr>
                <w:b/>
              </w:rPr>
              <w:t>place for the distance and the near and cardinal gaze</w:t>
            </w:r>
          </w:p>
          <w:p w:rsidR="00C45DC3" w:rsidRDefault="00C45DC3" w:rsidP="00C45DC3">
            <w:pPr>
              <w:rPr>
                <w:b/>
              </w:rPr>
            </w:pPr>
          </w:p>
          <w:p w:rsidR="00C45DC3" w:rsidRDefault="004358F1" w:rsidP="00C45DC3">
            <w:pPr>
              <w:rPr>
                <w:b/>
              </w:rPr>
            </w:pPr>
            <w:r>
              <w:rPr>
                <w:b/>
              </w:rPr>
              <w:t>-</w:t>
            </w:r>
            <w:r w:rsidR="00C45DC3">
              <w:rPr>
                <w:b/>
              </w:rPr>
              <w:t>V</w:t>
            </w:r>
            <w:r w:rsidR="00C45DC3" w:rsidRPr="00BE2629">
              <w:rPr>
                <w:b/>
              </w:rPr>
              <w:t>isual acuity, (Fixating and non-fixating eye BCVA)</w:t>
            </w:r>
          </w:p>
          <w:p w:rsidR="00C45DC3" w:rsidRDefault="00C45DC3" w:rsidP="00C45DC3">
            <w:pPr>
              <w:rPr>
                <w:b/>
              </w:rPr>
            </w:pPr>
          </w:p>
          <w:p w:rsidR="00C45DC3" w:rsidRDefault="00C45DC3" w:rsidP="00C45DC3">
            <w:pPr>
              <w:rPr>
                <w:b/>
              </w:rPr>
            </w:pPr>
          </w:p>
          <w:p w:rsidR="00C45DC3" w:rsidRDefault="00C45DC3" w:rsidP="00C45DC3">
            <w:pPr>
              <w:rPr>
                <w:b/>
              </w:rPr>
            </w:pPr>
          </w:p>
          <w:p w:rsidR="00AF115E" w:rsidRDefault="00AF115E" w:rsidP="00C45DC3">
            <w:pPr>
              <w:rPr>
                <w:b/>
              </w:rPr>
            </w:pPr>
          </w:p>
          <w:p w:rsidR="00C45DC3" w:rsidRDefault="004358F1" w:rsidP="00C45DC3">
            <w:pPr>
              <w:rPr>
                <w:b/>
              </w:rPr>
            </w:pPr>
            <w:r>
              <w:rPr>
                <w:b/>
              </w:rPr>
              <w:t>-</w:t>
            </w:r>
            <w:r w:rsidR="00C45DC3">
              <w:rPr>
                <w:b/>
              </w:rPr>
              <w:t>A</w:t>
            </w:r>
            <w:r w:rsidR="00C45DC3" w:rsidRPr="006F6232">
              <w:rPr>
                <w:b/>
              </w:rPr>
              <w:t>dverse effects</w:t>
            </w:r>
            <w:r w:rsidR="00C45DC3">
              <w:rPr>
                <w:b/>
              </w:rPr>
              <w:t xml:space="preserve"> </w:t>
            </w:r>
          </w:p>
          <w:p w:rsidR="00C45DC3" w:rsidRDefault="00C45DC3" w:rsidP="00C45DC3">
            <w:pPr>
              <w:rPr>
                <w:b/>
              </w:rPr>
            </w:pPr>
          </w:p>
        </w:tc>
        <w:tc>
          <w:tcPr>
            <w:tcW w:w="3402" w:type="dxa"/>
          </w:tcPr>
          <w:p w:rsidR="00C45DC3" w:rsidRDefault="004358F1" w:rsidP="00C45DC3">
            <w:r>
              <w:lastRenderedPageBreak/>
              <w:t>-</w:t>
            </w:r>
            <w:r w:rsidR="00C45DC3">
              <w:t>The simultaneous and alternate-cover tests</w:t>
            </w:r>
          </w:p>
          <w:p w:rsidR="00C45DC3" w:rsidRDefault="004358F1" w:rsidP="00C45DC3">
            <w:r>
              <w:t>-</w:t>
            </w:r>
            <w:r w:rsidR="00C45DC3">
              <w:t xml:space="preserve">The </w:t>
            </w:r>
            <w:proofErr w:type="spellStart"/>
            <w:r w:rsidR="00C45DC3">
              <w:t>Krimsky</w:t>
            </w:r>
            <w:proofErr w:type="spellEnd"/>
            <w:r w:rsidR="00C45DC3">
              <w:t xml:space="preserve"> test was employed when the cover tests were not applicable.</w:t>
            </w:r>
          </w:p>
          <w:p w:rsidR="00C45DC3" w:rsidRDefault="004358F1" w:rsidP="00C45DC3">
            <w:r>
              <w:t>-</w:t>
            </w:r>
            <w:r w:rsidR="00C45DC3">
              <w:t xml:space="preserve">Snellen visual acuity was converted to </w:t>
            </w:r>
            <w:proofErr w:type="spellStart"/>
            <w:r w:rsidR="00C45DC3">
              <w:t>LogMAR</w:t>
            </w:r>
            <w:proofErr w:type="spellEnd"/>
            <w:r w:rsidR="00C45DC3">
              <w:t xml:space="preserve"> acuity prior to statistical analysis and then converted back to the Snellen equivalent</w:t>
            </w:r>
          </w:p>
          <w:p w:rsidR="00C45DC3" w:rsidRDefault="00C45DC3" w:rsidP="00C45DC3"/>
          <w:p w:rsidR="00C45DC3" w:rsidRDefault="004358F1" w:rsidP="00C45DC3">
            <w:r>
              <w:t>-</w:t>
            </w:r>
            <w:r w:rsidR="00C45DC3">
              <w:t xml:space="preserve">Ptosis </w:t>
            </w:r>
          </w:p>
        </w:tc>
        <w:tc>
          <w:tcPr>
            <w:tcW w:w="1559" w:type="dxa"/>
          </w:tcPr>
          <w:p w:rsidR="00C45DC3" w:rsidRDefault="00C45DC3" w:rsidP="00C45DC3">
            <w:r>
              <w:lastRenderedPageBreak/>
              <w:t>One day, two weeks, one month, three</w:t>
            </w:r>
          </w:p>
          <w:p w:rsidR="00C45DC3" w:rsidRDefault="00C45DC3" w:rsidP="00C45DC3">
            <w:r>
              <w:t xml:space="preserve">months, and 6-12 months </w:t>
            </w:r>
          </w:p>
        </w:tc>
      </w:tr>
      <w:tr w:rsidR="00C45DC3" w:rsidTr="002606C4">
        <w:tc>
          <w:tcPr>
            <w:tcW w:w="1276" w:type="dxa"/>
          </w:tcPr>
          <w:p w:rsidR="00C45DC3" w:rsidRDefault="00C45DC3" w:rsidP="00C45DC3"/>
        </w:tc>
        <w:tc>
          <w:tcPr>
            <w:tcW w:w="1276" w:type="dxa"/>
          </w:tcPr>
          <w:p w:rsidR="00C45DC3" w:rsidRPr="00A0669D" w:rsidRDefault="00C45DC3" w:rsidP="00C45DC3">
            <w:r w:rsidRPr="00A0669D">
              <w:t xml:space="preserve">Chen </w:t>
            </w:r>
            <w:r>
              <w:t xml:space="preserve">et al </w:t>
            </w:r>
            <w:r w:rsidRPr="00A0669D">
              <w:t>2013</w:t>
            </w:r>
          </w:p>
        </w:tc>
        <w:tc>
          <w:tcPr>
            <w:tcW w:w="3260" w:type="dxa"/>
          </w:tcPr>
          <w:p w:rsidR="00C45DC3" w:rsidRPr="00A0669D" w:rsidRDefault="00C45DC3" w:rsidP="00C45DC3">
            <w:r w:rsidRPr="00A0669D">
              <w:t xml:space="preserve">Botulinum toxin injections combined with or without sodium </w:t>
            </w:r>
            <w:proofErr w:type="spellStart"/>
            <w:r w:rsidRPr="00A0669D">
              <w:t>hyaluronate</w:t>
            </w:r>
            <w:proofErr w:type="spellEnd"/>
            <w:r w:rsidRPr="00A0669D">
              <w:t xml:space="preserve"> in the absence of electromyography for the treatment of infantile </w:t>
            </w:r>
            <w:proofErr w:type="spellStart"/>
            <w:r w:rsidRPr="00A0669D">
              <w:t>esotropia</w:t>
            </w:r>
            <w:proofErr w:type="spellEnd"/>
            <w:r w:rsidRPr="00A0669D">
              <w:t>: a pilot study</w:t>
            </w:r>
          </w:p>
        </w:tc>
        <w:tc>
          <w:tcPr>
            <w:tcW w:w="3686" w:type="dxa"/>
          </w:tcPr>
          <w:p w:rsidR="00C45DC3" w:rsidRDefault="004358F1" w:rsidP="00C45DC3">
            <w:pPr>
              <w:rPr>
                <w:b/>
              </w:rPr>
            </w:pPr>
            <w:r>
              <w:rPr>
                <w:b/>
              </w:rPr>
              <w:t>-</w:t>
            </w:r>
            <w:r w:rsidR="00C45DC3">
              <w:rPr>
                <w:b/>
              </w:rPr>
              <w:t>S</w:t>
            </w:r>
            <w:r w:rsidR="00C45DC3" w:rsidRPr="00E66ED3">
              <w:rPr>
                <w:b/>
              </w:rPr>
              <w:t>ize of deviation</w:t>
            </w:r>
          </w:p>
          <w:p w:rsidR="00C45DC3" w:rsidRDefault="00C45DC3" w:rsidP="00C45DC3">
            <w:pPr>
              <w:rPr>
                <w:b/>
              </w:rPr>
            </w:pPr>
          </w:p>
          <w:p w:rsidR="00C45DC3" w:rsidRDefault="004358F1" w:rsidP="00C45DC3">
            <w:pPr>
              <w:rPr>
                <w:b/>
              </w:rPr>
            </w:pPr>
            <w:r>
              <w:rPr>
                <w:b/>
              </w:rPr>
              <w:t>-</w:t>
            </w:r>
            <w:r w:rsidR="00C45DC3">
              <w:rPr>
                <w:b/>
              </w:rPr>
              <w:t>O</w:t>
            </w:r>
            <w:r w:rsidR="00C45DC3" w:rsidRPr="00E66ED3">
              <w:rPr>
                <w:b/>
              </w:rPr>
              <w:t>cular movements</w:t>
            </w:r>
          </w:p>
          <w:p w:rsidR="00C45DC3" w:rsidRDefault="004358F1" w:rsidP="00C45DC3">
            <w:pPr>
              <w:rPr>
                <w:b/>
              </w:rPr>
            </w:pPr>
            <w:r>
              <w:rPr>
                <w:b/>
              </w:rPr>
              <w:t>-</w:t>
            </w:r>
            <w:r w:rsidR="00C45DC3">
              <w:rPr>
                <w:b/>
              </w:rPr>
              <w:t>C</w:t>
            </w:r>
            <w:r w:rsidR="00C45DC3" w:rsidRPr="001D19FE">
              <w:rPr>
                <w:b/>
              </w:rPr>
              <w:t>omplicated ptosis</w:t>
            </w:r>
          </w:p>
          <w:p w:rsidR="00C45DC3" w:rsidRDefault="004358F1" w:rsidP="00C45DC3">
            <w:pPr>
              <w:rPr>
                <w:b/>
              </w:rPr>
            </w:pPr>
            <w:r>
              <w:rPr>
                <w:b/>
              </w:rPr>
              <w:t>-</w:t>
            </w:r>
            <w:r w:rsidR="00C45DC3">
              <w:rPr>
                <w:b/>
              </w:rPr>
              <w:t xml:space="preserve">Induced vertical deviation </w:t>
            </w:r>
          </w:p>
        </w:tc>
        <w:tc>
          <w:tcPr>
            <w:tcW w:w="3402" w:type="dxa"/>
          </w:tcPr>
          <w:p w:rsidR="00C45DC3" w:rsidRDefault="004358F1" w:rsidP="00C45DC3">
            <w:r>
              <w:t>-</w:t>
            </w:r>
            <w:r w:rsidR="00C45DC3">
              <w:t>P</w:t>
            </w:r>
            <w:r w:rsidR="00C45DC3" w:rsidRPr="002325EB">
              <w:t xml:space="preserve">rism and alternate cover tests or the </w:t>
            </w:r>
            <w:proofErr w:type="spellStart"/>
            <w:r w:rsidR="00C45DC3" w:rsidRPr="002325EB">
              <w:t>Krimsky</w:t>
            </w:r>
            <w:proofErr w:type="spellEnd"/>
            <w:r w:rsidR="00C45DC3" w:rsidRPr="002325EB">
              <w:t xml:space="preserve"> or Hirschberg estimate</w:t>
            </w:r>
          </w:p>
        </w:tc>
        <w:tc>
          <w:tcPr>
            <w:tcW w:w="1559" w:type="dxa"/>
          </w:tcPr>
          <w:p w:rsidR="00C45DC3" w:rsidRDefault="00C45DC3" w:rsidP="00C45DC3">
            <w:r>
              <w:t>A</w:t>
            </w:r>
            <w:r w:rsidRPr="002325EB">
              <w:t>t 2 weeks, 3 months, and 6 months</w:t>
            </w:r>
          </w:p>
        </w:tc>
      </w:tr>
      <w:tr w:rsidR="00C45DC3" w:rsidTr="002606C4">
        <w:tc>
          <w:tcPr>
            <w:tcW w:w="1276" w:type="dxa"/>
          </w:tcPr>
          <w:p w:rsidR="00C45DC3" w:rsidRDefault="00C45DC3" w:rsidP="00C45DC3"/>
        </w:tc>
        <w:tc>
          <w:tcPr>
            <w:tcW w:w="1276" w:type="dxa"/>
          </w:tcPr>
          <w:p w:rsidR="00184230" w:rsidRDefault="00C45DC3" w:rsidP="00C45DC3">
            <w:r>
              <w:t xml:space="preserve">PEDIG </w:t>
            </w:r>
          </w:p>
          <w:p w:rsidR="00C45DC3" w:rsidRPr="00A0669D" w:rsidRDefault="00C45DC3" w:rsidP="00C45DC3">
            <w:r>
              <w:t>2014</w:t>
            </w:r>
          </w:p>
        </w:tc>
        <w:tc>
          <w:tcPr>
            <w:tcW w:w="3260" w:type="dxa"/>
          </w:tcPr>
          <w:p w:rsidR="00C45DC3" w:rsidRPr="00A0669D" w:rsidRDefault="00C45DC3" w:rsidP="00C45DC3">
            <w:r w:rsidRPr="007776B1">
              <w:t>A randomized trial comparing part-time patching with observation for children 3 to 10 years of age with intermittent exotropia</w:t>
            </w:r>
          </w:p>
        </w:tc>
        <w:tc>
          <w:tcPr>
            <w:tcW w:w="3686" w:type="dxa"/>
          </w:tcPr>
          <w:p w:rsidR="00C45DC3" w:rsidRDefault="004358F1" w:rsidP="00C45DC3">
            <w:pPr>
              <w:rPr>
                <w:b/>
              </w:rPr>
            </w:pPr>
            <w:r>
              <w:rPr>
                <w:b/>
              </w:rPr>
              <w:t>-</w:t>
            </w:r>
            <w:proofErr w:type="spellStart"/>
            <w:r w:rsidR="00C45DC3">
              <w:rPr>
                <w:b/>
              </w:rPr>
              <w:t>S</w:t>
            </w:r>
            <w:r w:rsidR="00C45DC3" w:rsidRPr="00282A37">
              <w:rPr>
                <w:b/>
              </w:rPr>
              <w:t>tereoacuity</w:t>
            </w:r>
            <w:proofErr w:type="spellEnd"/>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Pr="00FC4ABA" w:rsidRDefault="004358F1" w:rsidP="00C45DC3">
            <w:r>
              <w:rPr>
                <w:b/>
              </w:rPr>
              <w:t>-</w:t>
            </w:r>
            <w:r w:rsidR="00C45DC3">
              <w:rPr>
                <w:b/>
              </w:rPr>
              <w:t>E</w:t>
            </w:r>
            <w:r w:rsidR="00C45DC3" w:rsidRPr="00282A37">
              <w:rPr>
                <w:b/>
              </w:rPr>
              <w:t>xotropia control</w:t>
            </w:r>
            <w:r w:rsidR="00C45DC3">
              <w:rPr>
                <w:b/>
              </w:rPr>
              <w:t xml:space="preserve"> </w:t>
            </w:r>
            <w:r w:rsidR="00C45DC3" w:rsidRPr="00FC4ABA">
              <w:t xml:space="preserve">(at distance and near) </w:t>
            </w:r>
          </w:p>
          <w:p w:rsidR="00C45DC3" w:rsidRDefault="004358F1" w:rsidP="00C45DC3">
            <w:pPr>
              <w:rPr>
                <w:b/>
              </w:rPr>
            </w:pPr>
            <w:r>
              <w:rPr>
                <w:b/>
              </w:rPr>
              <w:t>-</w:t>
            </w:r>
            <w:r w:rsidR="00C45DC3">
              <w:rPr>
                <w:b/>
              </w:rPr>
              <w:t>O</w:t>
            </w:r>
            <w:r w:rsidR="00C45DC3" w:rsidRPr="00DE4CAA">
              <w:rPr>
                <w:b/>
              </w:rPr>
              <w:t>cular alignment</w:t>
            </w:r>
          </w:p>
        </w:tc>
        <w:tc>
          <w:tcPr>
            <w:tcW w:w="3402" w:type="dxa"/>
          </w:tcPr>
          <w:p w:rsidR="00C45DC3" w:rsidRDefault="004358F1" w:rsidP="00C45DC3">
            <w:r>
              <w:t>-</w:t>
            </w:r>
            <w:r w:rsidR="00C45DC3" w:rsidRPr="000D72A4">
              <w:t xml:space="preserve">Distance </w:t>
            </w:r>
            <w:proofErr w:type="spellStart"/>
            <w:r w:rsidR="00C45DC3">
              <w:t>stereoacuity</w:t>
            </w:r>
            <w:proofErr w:type="spellEnd"/>
            <w:r w:rsidR="00C45DC3">
              <w:t xml:space="preserve"> : </w:t>
            </w:r>
            <w:r w:rsidR="00C45DC3" w:rsidRPr="000D72A4">
              <w:t xml:space="preserve">the Distance </w:t>
            </w:r>
            <w:proofErr w:type="spellStart"/>
            <w:r w:rsidR="00C45DC3" w:rsidRPr="000D72A4">
              <w:t>Randot</w:t>
            </w:r>
            <w:proofErr w:type="spellEnd"/>
            <w:r w:rsidR="00C45DC3" w:rsidRPr="000D72A4">
              <w:t xml:space="preserve"> test</w:t>
            </w:r>
            <w:r w:rsidR="00C45DC3">
              <w:t xml:space="preserve"> </w:t>
            </w:r>
            <w:r w:rsidR="00C45DC3" w:rsidRPr="000D72A4">
              <w:t>at 3 meters</w:t>
            </w:r>
          </w:p>
          <w:p w:rsidR="00C45DC3" w:rsidRDefault="00C45DC3" w:rsidP="00C45DC3">
            <w:r>
              <w:t>N</w:t>
            </w:r>
            <w:r w:rsidRPr="000D72A4">
              <w:t xml:space="preserve">ear </w:t>
            </w:r>
            <w:proofErr w:type="spellStart"/>
            <w:r w:rsidRPr="000D72A4">
              <w:t>stereoacuity</w:t>
            </w:r>
            <w:proofErr w:type="spellEnd"/>
            <w:r w:rsidRPr="000D72A4">
              <w:t xml:space="preserve"> was assessed using the Preschool </w:t>
            </w:r>
            <w:proofErr w:type="spellStart"/>
            <w:r w:rsidRPr="000D72A4">
              <w:t>Randot</w:t>
            </w:r>
            <w:proofErr w:type="spellEnd"/>
            <w:r w:rsidRPr="000D72A4">
              <w:t xml:space="preserve"> test, </w:t>
            </w:r>
            <w:proofErr w:type="spellStart"/>
            <w:r w:rsidRPr="000D72A4">
              <w:t>Titmus</w:t>
            </w:r>
            <w:proofErr w:type="spellEnd"/>
            <w:r w:rsidRPr="000D72A4">
              <w:t xml:space="preserve"> Fly, and </w:t>
            </w:r>
            <w:proofErr w:type="spellStart"/>
            <w:r w:rsidRPr="000D72A4">
              <w:t>Titmus</w:t>
            </w:r>
            <w:proofErr w:type="spellEnd"/>
            <w:r w:rsidRPr="000D72A4">
              <w:t xml:space="preserve"> Circles tests at 40 centimetres.</w:t>
            </w:r>
          </w:p>
          <w:p w:rsidR="00C45DC3" w:rsidRDefault="004358F1" w:rsidP="00C45DC3">
            <w:r>
              <w:t>-</w:t>
            </w:r>
            <w:r w:rsidR="00C45DC3" w:rsidRPr="00FC4ABA">
              <w:t>Office Control Score</w:t>
            </w:r>
          </w:p>
          <w:p w:rsidR="00C45DC3" w:rsidRDefault="00C45DC3" w:rsidP="00C45DC3"/>
          <w:p w:rsidR="00C45DC3" w:rsidRDefault="004358F1" w:rsidP="00C45DC3">
            <w:r>
              <w:t>-</w:t>
            </w:r>
            <w:r w:rsidR="00C45DC3" w:rsidRPr="00FE46C3">
              <w:t>Cover/uncover test, simultaneous prism and cover test (SPCT), and PACT</w:t>
            </w:r>
          </w:p>
        </w:tc>
        <w:tc>
          <w:tcPr>
            <w:tcW w:w="1559" w:type="dxa"/>
          </w:tcPr>
          <w:p w:rsidR="00C45DC3" w:rsidRDefault="00C45DC3" w:rsidP="00C45DC3">
            <w:r>
              <w:t xml:space="preserve">6 months (unless there was deterioration before) </w:t>
            </w:r>
          </w:p>
        </w:tc>
      </w:tr>
      <w:tr w:rsidR="00C45DC3" w:rsidTr="002606C4">
        <w:tc>
          <w:tcPr>
            <w:tcW w:w="1276" w:type="dxa"/>
          </w:tcPr>
          <w:p w:rsidR="00C45DC3" w:rsidRDefault="00C45DC3" w:rsidP="00C45DC3"/>
        </w:tc>
        <w:tc>
          <w:tcPr>
            <w:tcW w:w="1276" w:type="dxa"/>
          </w:tcPr>
          <w:p w:rsidR="00C45DC3" w:rsidRPr="00A0669D" w:rsidRDefault="00C45DC3" w:rsidP="00C45DC3">
            <w:r w:rsidRPr="007776B1">
              <w:t xml:space="preserve">Wang </w:t>
            </w:r>
            <w:r>
              <w:t xml:space="preserve">et al </w:t>
            </w:r>
            <w:r w:rsidRPr="007776B1">
              <w:t>2014</w:t>
            </w:r>
          </w:p>
        </w:tc>
        <w:tc>
          <w:tcPr>
            <w:tcW w:w="3260" w:type="dxa"/>
          </w:tcPr>
          <w:p w:rsidR="00C45DC3" w:rsidRPr="00A0669D" w:rsidRDefault="00C45DC3" w:rsidP="00C45DC3">
            <w:r w:rsidRPr="007776B1">
              <w:t>Comparison of different surgery procedures for convergence insufficiency-type intermittent exotropia in children</w:t>
            </w:r>
          </w:p>
        </w:tc>
        <w:tc>
          <w:tcPr>
            <w:tcW w:w="3686" w:type="dxa"/>
          </w:tcPr>
          <w:p w:rsidR="00C45DC3" w:rsidRDefault="004358F1" w:rsidP="00C45DC3">
            <w:pPr>
              <w:rPr>
                <w:b/>
              </w:rPr>
            </w:pPr>
            <w:r>
              <w:rPr>
                <w:b/>
              </w:rPr>
              <w:t>-</w:t>
            </w:r>
            <w:r w:rsidR="00C45DC3" w:rsidRPr="00DE5CEA">
              <w:rPr>
                <w:b/>
              </w:rPr>
              <w:t>Angle of deviation</w:t>
            </w: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4358F1" w:rsidP="00C45DC3">
            <w:pPr>
              <w:rPr>
                <w:b/>
              </w:rPr>
            </w:pPr>
            <w:r>
              <w:rPr>
                <w:b/>
              </w:rPr>
              <w:t>-</w:t>
            </w:r>
            <w:r w:rsidR="00C45DC3" w:rsidRPr="00DE5CEA">
              <w:rPr>
                <w:b/>
              </w:rPr>
              <w:t>Near stereopsis</w:t>
            </w:r>
          </w:p>
          <w:p w:rsidR="00C45DC3" w:rsidRDefault="004358F1" w:rsidP="00C45DC3">
            <w:pPr>
              <w:rPr>
                <w:b/>
              </w:rPr>
            </w:pPr>
            <w:r>
              <w:rPr>
                <w:b/>
              </w:rPr>
              <w:lastRenderedPageBreak/>
              <w:t>-</w:t>
            </w:r>
            <w:r w:rsidR="00C45DC3">
              <w:rPr>
                <w:b/>
              </w:rPr>
              <w:t xml:space="preserve">Lateral </w:t>
            </w:r>
            <w:proofErr w:type="spellStart"/>
            <w:r w:rsidR="00C45DC3">
              <w:rPr>
                <w:b/>
              </w:rPr>
              <w:t>incomitance</w:t>
            </w:r>
            <w:proofErr w:type="spellEnd"/>
            <w:r w:rsidR="00C45DC3">
              <w:rPr>
                <w:b/>
              </w:rPr>
              <w:t xml:space="preserve"> </w:t>
            </w:r>
          </w:p>
          <w:p w:rsidR="00C45DC3" w:rsidRDefault="004358F1" w:rsidP="00C45DC3">
            <w:pPr>
              <w:rPr>
                <w:b/>
              </w:rPr>
            </w:pPr>
            <w:r>
              <w:rPr>
                <w:b/>
              </w:rPr>
              <w:t>-</w:t>
            </w:r>
            <w:r w:rsidR="00C45DC3">
              <w:rPr>
                <w:b/>
              </w:rPr>
              <w:t>C</w:t>
            </w:r>
            <w:r w:rsidR="00C45DC3" w:rsidRPr="00DE5CEA">
              <w:rPr>
                <w:b/>
              </w:rPr>
              <w:t>omplications</w:t>
            </w:r>
          </w:p>
        </w:tc>
        <w:tc>
          <w:tcPr>
            <w:tcW w:w="3402" w:type="dxa"/>
          </w:tcPr>
          <w:p w:rsidR="00C45DC3" w:rsidRDefault="004358F1" w:rsidP="00C45DC3">
            <w:r>
              <w:lastRenderedPageBreak/>
              <w:t>-</w:t>
            </w:r>
            <w:r w:rsidR="00C45DC3">
              <w:t>T</w:t>
            </w:r>
            <w:r w:rsidR="00C45DC3" w:rsidRPr="00F14008">
              <w:t>he prism and alternate cover test (PACT )at both distance and near ,PACT was performed again after 1 h monocular occlusion of the non-dominant eye</w:t>
            </w:r>
          </w:p>
          <w:p w:rsidR="00C45DC3" w:rsidRDefault="004358F1" w:rsidP="00C45DC3">
            <w:r>
              <w:t>-</w:t>
            </w:r>
            <w:proofErr w:type="spellStart"/>
            <w:r w:rsidR="00C45DC3" w:rsidRPr="00AB2994">
              <w:t>Randot</w:t>
            </w:r>
            <w:proofErr w:type="spellEnd"/>
            <w:r w:rsidR="00C45DC3" w:rsidRPr="00AB2994">
              <w:t xml:space="preserve"> </w:t>
            </w:r>
            <w:proofErr w:type="spellStart"/>
            <w:r w:rsidR="00C45DC3" w:rsidRPr="00AB2994">
              <w:t>stereotest</w:t>
            </w:r>
            <w:proofErr w:type="spellEnd"/>
          </w:p>
        </w:tc>
        <w:tc>
          <w:tcPr>
            <w:tcW w:w="1559" w:type="dxa"/>
          </w:tcPr>
          <w:p w:rsidR="00C45DC3" w:rsidRDefault="00C45DC3" w:rsidP="00C45DC3">
            <w:r w:rsidRPr="008D2E52">
              <w:t>6 months</w:t>
            </w:r>
          </w:p>
        </w:tc>
      </w:tr>
      <w:tr w:rsidR="00C45DC3" w:rsidTr="002606C4">
        <w:tc>
          <w:tcPr>
            <w:tcW w:w="1276" w:type="dxa"/>
          </w:tcPr>
          <w:p w:rsidR="00C45DC3" w:rsidRDefault="00C45DC3" w:rsidP="00C45DC3"/>
        </w:tc>
        <w:tc>
          <w:tcPr>
            <w:tcW w:w="1276" w:type="dxa"/>
          </w:tcPr>
          <w:p w:rsidR="00C45DC3" w:rsidRPr="00A0669D" w:rsidRDefault="00C45DC3" w:rsidP="00C45DC3">
            <w:r w:rsidRPr="007776B1">
              <w:t xml:space="preserve">Clarke </w:t>
            </w:r>
            <w:r>
              <w:t xml:space="preserve">et al </w:t>
            </w:r>
            <w:r w:rsidRPr="007776B1">
              <w:t>2015</w:t>
            </w:r>
          </w:p>
        </w:tc>
        <w:tc>
          <w:tcPr>
            <w:tcW w:w="3260" w:type="dxa"/>
          </w:tcPr>
          <w:p w:rsidR="00C45DC3" w:rsidRPr="00A0669D" w:rsidRDefault="00C45DC3" w:rsidP="00C45DC3">
            <w:r w:rsidRPr="007776B1">
              <w:t>An external pilot study to test the feasibility of a randomised controlled trial comparing eye muscle surgery against active monitoring for childho</w:t>
            </w:r>
            <w:r>
              <w:t>od intermittent exotropia [X(T)</w:t>
            </w:r>
          </w:p>
        </w:tc>
        <w:tc>
          <w:tcPr>
            <w:tcW w:w="3686" w:type="dxa"/>
          </w:tcPr>
          <w:p w:rsidR="00C45DC3" w:rsidRDefault="004358F1" w:rsidP="00C45DC3">
            <w:pPr>
              <w:rPr>
                <w:b/>
              </w:rPr>
            </w:pPr>
            <w:r>
              <w:rPr>
                <w:b/>
              </w:rPr>
              <w:t>-</w:t>
            </w:r>
            <w:proofErr w:type="spellStart"/>
            <w:r w:rsidR="00C45DC3" w:rsidRPr="00A823DF">
              <w:rPr>
                <w:b/>
              </w:rPr>
              <w:t>Stereoacuity</w:t>
            </w:r>
            <w:proofErr w:type="spellEnd"/>
          </w:p>
          <w:p w:rsidR="00C45DC3" w:rsidRDefault="004358F1" w:rsidP="00C45DC3">
            <w:pPr>
              <w:rPr>
                <w:b/>
              </w:rPr>
            </w:pPr>
            <w:r>
              <w:rPr>
                <w:b/>
              </w:rPr>
              <w:t>-</w:t>
            </w:r>
            <w:r w:rsidR="00C45DC3" w:rsidRPr="00A823DF">
              <w:rPr>
                <w:b/>
              </w:rPr>
              <w:t>Ocular alignment</w:t>
            </w: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4358F1" w:rsidP="00C45DC3">
            <w:pPr>
              <w:rPr>
                <w:b/>
              </w:rPr>
            </w:pPr>
            <w:r>
              <w:rPr>
                <w:b/>
              </w:rPr>
              <w:t>-</w:t>
            </w:r>
            <w:r w:rsidR="00C45DC3">
              <w:rPr>
                <w:b/>
              </w:rPr>
              <w:t>C</w:t>
            </w:r>
            <w:r w:rsidR="00C45DC3" w:rsidRPr="00F64B95">
              <w:rPr>
                <w:b/>
              </w:rPr>
              <w:t>ontrol</w:t>
            </w:r>
          </w:p>
          <w:p w:rsidR="00C45DC3" w:rsidRDefault="00C45DC3" w:rsidP="00C45DC3">
            <w:pPr>
              <w:rPr>
                <w:b/>
              </w:rPr>
            </w:pPr>
          </w:p>
          <w:p w:rsidR="00C45DC3" w:rsidRDefault="004358F1" w:rsidP="00C45DC3">
            <w:pPr>
              <w:rPr>
                <w:b/>
              </w:rPr>
            </w:pPr>
            <w:r>
              <w:rPr>
                <w:b/>
              </w:rPr>
              <w:t>-</w:t>
            </w:r>
            <w:r w:rsidR="00C45DC3">
              <w:rPr>
                <w:b/>
              </w:rPr>
              <w:t>A</w:t>
            </w:r>
            <w:r w:rsidR="00C45DC3" w:rsidRPr="005E0396">
              <w:rPr>
                <w:b/>
              </w:rPr>
              <w:t xml:space="preserve">ge-specific </w:t>
            </w:r>
            <w:proofErr w:type="spellStart"/>
            <w:r w:rsidR="00C45DC3" w:rsidRPr="005E0396">
              <w:rPr>
                <w:b/>
              </w:rPr>
              <w:t>QoL</w:t>
            </w:r>
            <w:proofErr w:type="spellEnd"/>
            <w:r w:rsidR="00C45DC3" w:rsidRPr="005E0396">
              <w:rPr>
                <w:b/>
              </w:rPr>
              <w:t xml:space="preserve"> assessments</w:t>
            </w:r>
          </w:p>
          <w:p w:rsidR="00C45DC3" w:rsidRDefault="00C45DC3" w:rsidP="00C45DC3">
            <w:pPr>
              <w:rPr>
                <w:b/>
              </w:rPr>
            </w:pPr>
          </w:p>
          <w:p w:rsidR="00C45DC3" w:rsidRDefault="004358F1" w:rsidP="00C45DC3">
            <w:pPr>
              <w:rPr>
                <w:b/>
              </w:rPr>
            </w:pPr>
            <w:r>
              <w:rPr>
                <w:b/>
              </w:rPr>
              <w:t>-</w:t>
            </w:r>
            <w:r w:rsidR="00C45DC3" w:rsidRPr="0022279F">
              <w:rPr>
                <w:b/>
              </w:rPr>
              <w:t xml:space="preserve">Patient-derived outcomes </w:t>
            </w:r>
          </w:p>
          <w:p w:rsidR="00C45DC3" w:rsidRDefault="00C45DC3" w:rsidP="00C45DC3">
            <w:pPr>
              <w:rPr>
                <w:b/>
              </w:rPr>
            </w:pPr>
          </w:p>
          <w:p w:rsidR="00C45DC3" w:rsidRDefault="004358F1" w:rsidP="00C45DC3">
            <w:pPr>
              <w:rPr>
                <w:b/>
              </w:rPr>
            </w:pPr>
            <w:r>
              <w:rPr>
                <w:b/>
              </w:rPr>
              <w:t>-</w:t>
            </w:r>
            <w:r w:rsidR="00C45DC3">
              <w:rPr>
                <w:b/>
              </w:rPr>
              <w:t>R</w:t>
            </w:r>
            <w:r w:rsidR="00C45DC3" w:rsidRPr="001F7495">
              <w:rPr>
                <w:b/>
              </w:rPr>
              <w:t>ates of amblyopia</w:t>
            </w:r>
          </w:p>
          <w:p w:rsidR="00C45DC3" w:rsidRDefault="00C45DC3" w:rsidP="00C45DC3">
            <w:pPr>
              <w:rPr>
                <w:b/>
              </w:rPr>
            </w:pPr>
          </w:p>
          <w:p w:rsidR="00C45DC3" w:rsidRDefault="004358F1" w:rsidP="00C45DC3">
            <w:pPr>
              <w:rPr>
                <w:b/>
              </w:rPr>
            </w:pPr>
            <w:r>
              <w:rPr>
                <w:b/>
              </w:rPr>
              <w:t>-</w:t>
            </w:r>
            <w:r w:rsidR="00C45DC3" w:rsidRPr="002477C5">
              <w:rPr>
                <w:b/>
              </w:rPr>
              <w:t>Economic outcomes</w:t>
            </w: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4358F1" w:rsidRDefault="004358F1" w:rsidP="00C45DC3">
            <w:pPr>
              <w:rPr>
                <w:b/>
              </w:rPr>
            </w:pPr>
          </w:p>
          <w:p w:rsidR="00C45DC3" w:rsidRDefault="004358F1" w:rsidP="00C45DC3">
            <w:pPr>
              <w:rPr>
                <w:b/>
              </w:rPr>
            </w:pPr>
            <w:r>
              <w:rPr>
                <w:b/>
              </w:rPr>
              <w:t>-</w:t>
            </w:r>
            <w:r w:rsidR="00C45DC3">
              <w:rPr>
                <w:b/>
              </w:rPr>
              <w:t xml:space="preserve">Adverse events </w:t>
            </w:r>
          </w:p>
        </w:tc>
        <w:tc>
          <w:tcPr>
            <w:tcW w:w="3402" w:type="dxa"/>
          </w:tcPr>
          <w:p w:rsidR="00C45DC3" w:rsidRDefault="00C45DC3" w:rsidP="00C45DC3"/>
          <w:p w:rsidR="00C45DC3" w:rsidRDefault="004358F1" w:rsidP="00C45DC3">
            <w:r>
              <w:t>-</w:t>
            </w:r>
            <w:r w:rsidR="00C45DC3">
              <w:t>I</w:t>
            </w:r>
            <w:r w:rsidR="00C45DC3" w:rsidRPr="00F25710">
              <w:t>n PDs for near and distance fixation,</w:t>
            </w:r>
            <w:r w:rsidR="00C45DC3">
              <w:t xml:space="preserve"> </w:t>
            </w:r>
            <w:r w:rsidR="00C45DC3" w:rsidRPr="00F25710">
              <w:t>by a simultaneous prism cover test, which attempts to capture the alignment before binocular vision is disrupted, or on an alternating prism cover test, which is the total misalignment demonstrated by disrupting binocular vision by covering each eye in turn.</w:t>
            </w:r>
            <w:r w:rsidR="00C45DC3">
              <w:t xml:space="preserve"> T</w:t>
            </w:r>
            <w:r w:rsidR="00C45DC3" w:rsidRPr="00F25710">
              <w:t>he usual reported measure is the total misalignment on an alternating prism cover test</w:t>
            </w:r>
          </w:p>
          <w:p w:rsidR="00C45DC3" w:rsidRDefault="004358F1" w:rsidP="00C45DC3">
            <w:r>
              <w:t>-</w:t>
            </w:r>
            <w:r w:rsidR="00C45DC3" w:rsidRPr="00DF1963">
              <w:t>NCS and the Mayo Score</w:t>
            </w:r>
            <w:r w:rsidR="00C45DC3">
              <w:t xml:space="preserve"> and </w:t>
            </w:r>
            <w:r w:rsidR="00C45DC3" w:rsidRPr="00FF41D1">
              <w:t>by parental report</w:t>
            </w:r>
          </w:p>
          <w:p w:rsidR="00C45DC3" w:rsidRDefault="004358F1" w:rsidP="00C45DC3">
            <w:r>
              <w:t>-</w:t>
            </w:r>
            <w:r w:rsidR="00C45DC3">
              <w:t>T</w:t>
            </w:r>
            <w:r w:rsidR="00C45DC3" w:rsidRPr="00B05F4F">
              <w:t>he Intermittent Exotropia Questionnaire</w:t>
            </w:r>
          </w:p>
          <w:p w:rsidR="00C45DC3" w:rsidRDefault="004358F1" w:rsidP="00C45DC3">
            <w:pPr>
              <w:rPr>
                <w:rFonts w:ascii="AdvTTebabd7da" w:hAnsi="AdvTTebabd7da" w:cs="AdvTTebabd7da"/>
                <w:sz w:val="20"/>
                <w:szCs w:val="20"/>
              </w:rPr>
            </w:pPr>
            <w:r>
              <w:t>-</w:t>
            </w:r>
            <w:r w:rsidR="00C45DC3">
              <w:rPr>
                <w:rFonts w:ascii="AdvTTebabd7da" w:hAnsi="AdvTTebabd7da" w:cs="AdvTTebabd7da"/>
                <w:sz w:val="20"/>
                <w:szCs w:val="20"/>
              </w:rPr>
              <w:t>e.g. acceptability and adherence</w:t>
            </w:r>
          </w:p>
          <w:p w:rsidR="00C45DC3" w:rsidRDefault="00C45DC3" w:rsidP="00C45DC3">
            <w:pPr>
              <w:rPr>
                <w:rFonts w:ascii="AdvTTebabd7da" w:hAnsi="AdvTTebabd7da" w:cs="AdvTTebabd7da"/>
                <w:sz w:val="20"/>
                <w:szCs w:val="20"/>
              </w:rPr>
            </w:pPr>
          </w:p>
          <w:p w:rsidR="004358F1" w:rsidRDefault="004358F1" w:rsidP="00C45DC3">
            <w:pPr>
              <w:rPr>
                <w:rFonts w:ascii="AdvTTebabd7da" w:hAnsi="AdvTTebabd7da" w:cs="AdvTTebabd7da"/>
                <w:sz w:val="20"/>
                <w:szCs w:val="20"/>
              </w:rPr>
            </w:pPr>
          </w:p>
          <w:p w:rsidR="004358F1" w:rsidRDefault="004358F1" w:rsidP="00C45DC3">
            <w:pPr>
              <w:rPr>
                <w:rFonts w:ascii="AdvTTebabd7da" w:hAnsi="AdvTTebabd7da" w:cs="AdvTTebabd7da"/>
                <w:sz w:val="20"/>
                <w:szCs w:val="20"/>
              </w:rPr>
            </w:pPr>
          </w:p>
          <w:p w:rsidR="004358F1" w:rsidRDefault="004358F1" w:rsidP="00C45DC3">
            <w:pPr>
              <w:rPr>
                <w:rFonts w:ascii="AdvTTebabd7da" w:hAnsi="AdvTTebabd7da" w:cs="AdvTTebabd7da"/>
                <w:sz w:val="20"/>
                <w:szCs w:val="20"/>
              </w:rPr>
            </w:pPr>
          </w:p>
          <w:p w:rsidR="00C45DC3" w:rsidRDefault="004358F1" w:rsidP="00C45DC3">
            <w:pPr>
              <w:autoSpaceDE w:val="0"/>
              <w:autoSpaceDN w:val="0"/>
              <w:adjustRightInd w:val="0"/>
              <w:rPr>
                <w:rFonts w:ascii="AdvTTebabd7da" w:hAnsi="AdvTTebabd7da" w:cs="AdvTTebabd7da"/>
                <w:sz w:val="20"/>
                <w:szCs w:val="20"/>
              </w:rPr>
            </w:pPr>
            <w:r>
              <w:rPr>
                <w:rFonts w:ascii="AdvTTebabd7da" w:hAnsi="AdvTTebabd7da" w:cs="AdvTTebabd7da"/>
                <w:sz w:val="20"/>
                <w:szCs w:val="20"/>
              </w:rPr>
              <w:t>-</w:t>
            </w:r>
            <w:r w:rsidR="00C45DC3">
              <w:rPr>
                <w:rFonts w:ascii="AdvTTebabd7da" w:hAnsi="AdvTTebabd7da" w:cs="AdvTTebabd7da"/>
                <w:sz w:val="20"/>
                <w:szCs w:val="20"/>
              </w:rPr>
              <w:t xml:space="preserve">Use of health-care resources, NHS costs, costs to families accessing the treatments being evaluated and </w:t>
            </w:r>
            <w:r w:rsidR="00C45DC3">
              <w:rPr>
                <w:rFonts w:ascii="AdvTTebabd7da" w:hAnsi="AdvTTebabd7da" w:cs="AdvTTebabd7da"/>
                <w:sz w:val="20"/>
                <w:szCs w:val="20"/>
              </w:rPr>
              <w:lastRenderedPageBreak/>
              <w:t>incremental cost per cured patient and a cost</w:t>
            </w:r>
            <w:r w:rsidR="00C45DC3">
              <w:rPr>
                <w:rFonts w:ascii="AdvTTebabd7da+20" w:hAnsi="AdvTTebabd7da+20" w:cs="AdvTTebabd7da+20"/>
                <w:sz w:val="20"/>
                <w:szCs w:val="20"/>
              </w:rPr>
              <w:t>–</w:t>
            </w:r>
            <w:r w:rsidR="00C45DC3">
              <w:rPr>
                <w:rFonts w:ascii="AdvTTebabd7da" w:hAnsi="AdvTTebabd7da" w:cs="AdvTTebabd7da"/>
                <w:sz w:val="20"/>
                <w:szCs w:val="20"/>
              </w:rPr>
              <w:t>consequences analysis</w:t>
            </w:r>
          </w:p>
          <w:p w:rsidR="00C45DC3" w:rsidRDefault="00C45DC3" w:rsidP="00C45DC3">
            <w:pPr>
              <w:autoSpaceDE w:val="0"/>
              <w:autoSpaceDN w:val="0"/>
              <w:adjustRightInd w:val="0"/>
              <w:rPr>
                <w:rFonts w:ascii="AdvTTebabd7da" w:hAnsi="AdvTTebabd7da" w:cs="AdvTTebabd7da"/>
                <w:sz w:val="20"/>
                <w:szCs w:val="20"/>
              </w:rPr>
            </w:pPr>
          </w:p>
          <w:p w:rsidR="00C45DC3" w:rsidRDefault="00C45DC3" w:rsidP="00C45DC3">
            <w:pPr>
              <w:autoSpaceDE w:val="0"/>
              <w:autoSpaceDN w:val="0"/>
              <w:adjustRightInd w:val="0"/>
              <w:rPr>
                <w:rFonts w:ascii="AdvTTebabd7da" w:hAnsi="AdvTTebabd7da" w:cs="AdvTTebabd7da"/>
                <w:sz w:val="20"/>
                <w:szCs w:val="20"/>
              </w:rPr>
            </w:pPr>
          </w:p>
          <w:p w:rsidR="00C45DC3" w:rsidRPr="00073957" w:rsidRDefault="004358F1" w:rsidP="00C45DC3">
            <w:pPr>
              <w:autoSpaceDE w:val="0"/>
              <w:autoSpaceDN w:val="0"/>
              <w:adjustRightInd w:val="0"/>
              <w:rPr>
                <w:rFonts w:ascii="AdvTTebabd7da" w:hAnsi="AdvTTebabd7da" w:cs="AdvTTebabd7da"/>
                <w:sz w:val="20"/>
                <w:szCs w:val="20"/>
              </w:rPr>
            </w:pPr>
            <w:r>
              <w:rPr>
                <w:rFonts w:ascii="AdvTTebabd7da" w:hAnsi="AdvTTebabd7da" w:cs="AdvTTebabd7da"/>
                <w:sz w:val="20"/>
                <w:szCs w:val="20"/>
              </w:rPr>
              <w:t>-</w:t>
            </w:r>
            <w:r w:rsidR="00C45DC3">
              <w:rPr>
                <w:rFonts w:ascii="AdvTTebabd7da" w:hAnsi="AdvTTebabd7da" w:cs="AdvTTebabd7da"/>
                <w:sz w:val="20"/>
                <w:szCs w:val="20"/>
              </w:rPr>
              <w:t>In accordance with the National Research Ethics Service guidelines</w:t>
            </w:r>
          </w:p>
        </w:tc>
        <w:tc>
          <w:tcPr>
            <w:tcW w:w="1559" w:type="dxa"/>
          </w:tcPr>
          <w:p w:rsidR="00C45DC3" w:rsidRDefault="00C45DC3" w:rsidP="00C45DC3"/>
        </w:tc>
      </w:tr>
      <w:tr w:rsidR="00C45DC3" w:rsidTr="002606C4">
        <w:tc>
          <w:tcPr>
            <w:tcW w:w="1276" w:type="dxa"/>
            <w:shd w:val="clear" w:color="auto" w:fill="auto"/>
          </w:tcPr>
          <w:p w:rsidR="00C45DC3" w:rsidRDefault="00C45DC3" w:rsidP="00C45DC3"/>
        </w:tc>
        <w:tc>
          <w:tcPr>
            <w:tcW w:w="1276" w:type="dxa"/>
            <w:shd w:val="clear" w:color="auto" w:fill="auto"/>
          </w:tcPr>
          <w:p w:rsidR="00C45DC3" w:rsidRPr="00A0669D" w:rsidRDefault="00C45DC3" w:rsidP="00C45DC3">
            <w:r w:rsidRPr="007776B1">
              <w:t xml:space="preserve">Gross </w:t>
            </w:r>
            <w:r>
              <w:t xml:space="preserve">et al </w:t>
            </w:r>
            <w:r w:rsidRPr="007776B1">
              <w:t>2015</w:t>
            </w:r>
          </w:p>
        </w:tc>
        <w:tc>
          <w:tcPr>
            <w:tcW w:w="3260" w:type="dxa"/>
            <w:shd w:val="clear" w:color="auto" w:fill="auto"/>
          </w:tcPr>
          <w:p w:rsidR="00C45DC3" w:rsidRPr="00A0669D" w:rsidRDefault="00C45DC3" w:rsidP="00C45DC3">
            <w:r w:rsidRPr="007776B1">
              <w:t xml:space="preserve">Induced </w:t>
            </w:r>
            <w:proofErr w:type="spellStart"/>
            <w:r w:rsidRPr="007776B1">
              <w:t>Incomitance</w:t>
            </w:r>
            <w:proofErr w:type="spellEnd"/>
            <w:r w:rsidRPr="007776B1">
              <w:t xml:space="preserve"> of one Muscle Strabismus Surgery in Comparison to Unil</w:t>
            </w:r>
            <w:r>
              <w:t>ateral Recess-Resect Procedures</w:t>
            </w:r>
          </w:p>
        </w:tc>
        <w:tc>
          <w:tcPr>
            <w:tcW w:w="3686" w:type="dxa"/>
            <w:shd w:val="clear" w:color="auto" w:fill="auto"/>
          </w:tcPr>
          <w:p w:rsidR="00C45DC3" w:rsidRDefault="004358F1" w:rsidP="00C45DC3">
            <w:pPr>
              <w:rPr>
                <w:b/>
              </w:rPr>
            </w:pPr>
            <w:r>
              <w:rPr>
                <w:b/>
              </w:rPr>
              <w:t>-</w:t>
            </w:r>
            <w:r w:rsidR="00C45DC3">
              <w:rPr>
                <w:b/>
              </w:rPr>
              <w:t>I</w:t>
            </w:r>
            <w:r w:rsidR="00C45DC3" w:rsidRPr="004F26F8">
              <w:rPr>
                <w:b/>
              </w:rPr>
              <w:t xml:space="preserve">nduced </w:t>
            </w:r>
            <w:proofErr w:type="spellStart"/>
            <w:r w:rsidR="00C45DC3" w:rsidRPr="004F26F8">
              <w:rPr>
                <w:b/>
              </w:rPr>
              <w:t>incomitance</w:t>
            </w:r>
            <w:proofErr w:type="spellEnd"/>
          </w:p>
          <w:p w:rsidR="00C45DC3" w:rsidRDefault="00C45DC3" w:rsidP="00C45DC3">
            <w:pPr>
              <w:rPr>
                <w:b/>
              </w:rPr>
            </w:pPr>
          </w:p>
          <w:p w:rsidR="00C45DC3" w:rsidRPr="0045103E" w:rsidRDefault="00C45DC3" w:rsidP="00C45DC3">
            <w:r w:rsidRPr="0045103E">
              <w:t>(abstract only)</w:t>
            </w:r>
          </w:p>
        </w:tc>
        <w:tc>
          <w:tcPr>
            <w:tcW w:w="3402" w:type="dxa"/>
            <w:shd w:val="clear" w:color="auto" w:fill="auto"/>
          </w:tcPr>
          <w:p w:rsidR="00C45DC3" w:rsidRDefault="004358F1" w:rsidP="00C45DC3">
            <w:r>
              <w:t>-</w:t>
            </w:r>
            <w:r w:rsidR="00C45DC3">
              <w:t>T</w:t>
            </w:r>
            <w:r w:rsidR="00C45DC3" w:rsidRPr="002D1622">
              <w:t xml:space="preserve">he latent angle of squint on a tangent screen over the horizontal 60° in 10° increments and then calculated the amount of induced </w:t>
            </w:r>
            <w:proofErr w:type="spellStart"/>
            <w:r w:rsidR="00C45DC3" w:rsidRPr="002D1622">
              <w:t>incomitance</w:t>
            </w:r>
            <w:proofErr w:type="spellEnd"/>
          </w:p>
        </w:tc>
        <w:tc>
          <w:tcPr>
            <w:tcW w:w="1559" w:type="dxa"/>
            <w:shd w:val="clear" w:color="auto" w:fill="auto"/>
          </w:tcPr>
          <w:p w:rsidR="00C45DC3" w:rsidRDefault="00C45DC3" w:rsidP="00C45DC3">
            <w:r w:rsidRPr="009921F1">
              <w:t>3 months</w:t>
            </w:r>
          </w:p>
        </w:tc>
      </w:tr>
      <w:tr w:rsidR="00C45DC3" w:rsidTr="002606C4">
        <w:tc>
          <w:tcPr>
            <w:tcW w:w="1276" w:type="dxa"/>
          </w:tcPr>
          <w:p w:rsidR="00C45DC3" w:rsidRDefault="00C45DC3" w:rsidP="00C45DC3"/>
        </w:tc>
        <w:tc>
          <w:tcPr>
            <w:tcW w:w="1276" w:type="dxa"/>
          </w:tcPr>
          <w:p w:rsidR="00C45DC3" w:rsidRPr="00A0669D" w:rsidRDefault="00C45DC3" w:rsidP="00C45DC3">
            <w:r w:rsidRPr="007776B1">
              <w:t xml:space="preserve">Yilmaz </w:t>
            </w:r>
            <w:r>
              <w:t xml:space="preserve">et al </w:t>
            </w:r>
            <w:r w:rsidRPr="007776B1">
              <w:t>2015</w:t>
            </w:r>
          </w:p>
        </w:tc>
        <w:tc>
          <w:tcPr>
            <w:tcW w:w="3260" w:type="dxa"/>
          </w:tcPr>
          <w:p w:rsidR="00C45DC3" w:rsidRPr="00A0669D" w:rsidRDefault="00C45DC3" w:rsidP="00C45DC3">
            <w:r w:rsidRPr="007776B1">
              <w:t>The impact of prism adaptation test on surgical outcomes in patients with primary exotropia</w:t>
            </w:r>
          </w:p>
        </w:tc>
        <w:tc>
          <w:tcPr>
            <w:tcW w:w="3686" w:type="dxa"/>
          </w:tcPr>
          <w:p w:rsidR="00C45DC3" w:rsidRDefault="004358F1" w:rsidP="00C45DC3">
            <w:pPr>
              <w:rPr>
                <w:b/>
              </w:rPr>
            </w:pPr>
            <w:r>
              <w:rPr>
                <w:b/>
              </w:rPr>
              <w:t>-</w:t>
            </w:r>
            <w:r w:rsidR="00C45DC3" w:rsidRPr="00A06A8C">
              <w:rPr>
                <w:b/>
              </w:rPr>
              <w:t>Surgical success rates</w:t>
            </w:r>
          </w:p>
          <w:p w:rsidR="00C45DC3" w:rsidRDefault="00C45DC3" w:rsidP="00C45DC3">
            <w:pPr>
              <w:rPr>
                <w:b/>
              </w:rPr>
            </w:pPr>
          </w:p>
          <w:p w:rsidR="00C45DC3" w:rsidRDefault="00C45DC3" w:rsidP="00C45DC3">
            <w:pPr>
              <w:rPr>
                <w:b/>
              </w:rPr>
            </w:pPr>
          </w:p>
          <w:p w:rsidR="00C45DC3" w:rsidRDefault="004358F1" w:rsidP="00C45DC3">
            <w:pPr>
              <w:rPr>
                <w:b/>
              </w:rPr>
            </w:pPr>
            <w:r>
              <w:rPr>
                <w:b/>
              </w:rPr>
              <w:t>-</w:t>
            </w:r>
            <w:r w:rsidR="00C45DC3" w:rsidRPr="00A06A8C">
              <w:rPr>
                <w:b/>
              </w:rPr>
              <w:t>Angle of deviation</w:t>
            </w:r>
          </w:p>
          <w:p w:rsidR="00C45DC3" w:rsidRDefault="004358F1" w:rsidP="00C45DC3">
            <w:pPr>
              <w:rPr>
                <w:b/>
              </w:rPr>
            </w:pPr>
            <w:r>
              <w:rPr>
                <w:b/>
              </w:rPr>
              <w:t>-</w:t>
            </w:r>
            <w:r w:rsidR="00C45DC3">
              <w:rPr>
                <w:b/>
              </w:rPr>
              <w:t>Binocular single vision /</w:t>
            </w:r>
            <w:r w:rsidR="00C45DC3" w:rsidRPr="00FC1B86">
              <w:rPr>
                <w:b/>
              </w:rPr>
              <w:t>Stereopsis</w:t>
            </w:r>
          </w:p>
        </w:tc>
        <w:tc>
          <w:tcPr>
            <w:tcW w:w="3402" w:type="dxa"/>
          </w:tcPr>
          <w:p w:rsidR="00C45DC3" w:rsidRDefault="004358F1" w:rsidP="00C45DC3">
            <w:r>
              <w:t>-</w:t>
            </w:r>
            <w:r w:rsidR="00C45DC3" w:rsidRPr="00A06A8C">
              <w:t>Deﬁned as ocular alignment within eigh</w:t>
            </w:r>
            <w:r w:rsidR="00C45DC3">
              <w:t>t PD of orthophoria at distance</w:t>
            </w:r>
          </w:p>
          <w:p w:rsidR="00C45DC3" w:rsidRDefault="00C45DC3" w:rsidP="00C45DC3"/>
          <w:p w:rsidR="00C45DC3" w:rsidRDefault="004358F1" w:rsidP="00C45DC3">
            <w:r>
              <w:t>-</w:t>
            </w:r>
            <w:r w:rsidR="00C45DC3">
              <w:t>T</w:t>
            </w:r>
            <w:r w:rsidR="00C45DC3" w:rsidRPr="00EC783B">
              <w:t>he prism and alternate cover test</w:t>
            </w:r>
          </w:p>
          <w:p w:rsidR="00C45DC3" w:rsidRDefault="004358F1" w:rsidP="00C45DC3">
            <w:r>
              <w:t>-</w:t>
            </w:r>
            <w:r w:rsidR="00C45DC3" w:rsidRPr="0094785C">
              <w:t>TNO test (arc</w:t>
            </w:r>
            <w:r w:rsidR="00C45DC3">
              <w:t xml:space="preserve"> sec)/Fusion by</w:t>
            </w:r>
            <w:r w:rsidR="00C45DC3" w:rsidRPr="0094785C">
              <w:t xml:space="preserve"> </w:t>
            </w:r>
            <w:proofErr w:type="spellStart"/>
            <w:r w:rsidR="00C45DC3" w:rsidRPr="0094785C">
              <w:t>Bagolini’s</w:t>
            </w:r>
            <w:proofErr w:type="spellEnd"/>
            <w:r w:rsidR="00C45DC3" w:rsidRPr="0094785C">
              <w:t xml:space="preserve"> striated glass</w:t>
            </w:r>
          </w:p>
          <w:p w:rsidR="00C45DC3" w:rsidRDefault="00C45DC3" w:rsidP="00C45DC3"/>
        </w:tc>
        <w:tc>
          <w:tcPr>
            <w:tcW w:w="1559" w:type="dxa"/>
          </w:tcPr>
          <w:p w:rsidR="00C45DC3" w:rsidRDefault="00C45DC3" w:rsidP="00C45DC3"/>
          <w:p w:rsidR="00C45DC3" w:rsidRDefault="00C45DC3" w:rsidP="00C45DC3"/>
          <w:p w:rsidR="00C45DC3" w:rsidRDefault="00C45DC3" w:rsidP="00C45DC3">
            <w:r>
              <w:t>S</w:t>
            </w:r>
            <w:r w:rsidRPr="003F7B35">
              <w:t>ix months  and One year</w:t>
            </w:r>
          </w:p>
          <w:p w:rsidR="00C45DC3" w:rsidRDefault="00C45DC3" w:rsidP="00C45DC3"/>
          <w:p w:rsidR="00C45DC3" w:rsidRDefault="00C45DC3" w:rsidP="00C45DC3">
            <w:r>
              <w:t xml:space="preserve">At one year </w:t>
            </w:r>
            <w:r w:rsidRPr="0094785C">
              <w:t>postoperatively</w:t>
            </w:r>
          </w:p>
        </w:tc>
      </w:tr>
      <w:tr w:rsidR="00C45DC3" w:rsidTr="002606C4">
        <w:tc>
          <w:tcPr>
            <w:tcW w:w="1276" w:type="dxa"/>
          </w:tcPr>
          <w:p w:rsidR="00C45DC3" w:rsidRDefault="00C45DC3" w:rsidP="00C45DC3"/>
        </w:tc>
        <w:tc>
          <w:tcPr>
            <w:tcW w:w="1276" w:type="dxa"/>
          </w:tcPr>
          <w:p w:rsidR="00C45DC3" w:rsidRPr="00A0669D" w:rsidRDefault="00C45DC3" w:rsidP="00C45DC3">
            <w:proofErr w:type="spellStart"/>
            <w:r w:rsidRPr="007776B1">
              <w:t>Mohney</w:t>
            </w:r>
            <w:proofErr w:type="spellEnd"/>
            <w:r w:rsidRPr="007776B1">
              <w:t xml:space="preserve"> </w:t>
            </w:r>
            <w:r>
              <w:t xml:space="preserve">et al </w:t>
            </w:r>
            <w:r w:rsidRPr="007776B1">
              <w:t>2015</w:t>
            </w:r>
          </w:p>
        </w:tc>
        <w:tc>
          <w:tcPr>
            <w:tcW w:w="3260" w:type="dxa"/>
          </w:tcPr>
          <w:p w:rsidR="00C45DC3" w:rsidRPr="00A0669D" w:rsidRDefault="00C45DC3" w:rsidP="00C45DC3">
            <w:r w:rsidRPr="007776B1">
              <w:t>A Randomized Trial Comparing Part-time Patching with Observation for Intermittent Exotropia in Children 12 to 35 Months of Age</w:t>
            </w:r>
          </w:p>
        </w:tc>
        <w:tc>
          <w:tcPr>
            <w:tcW w:w="3686" w:type="dxa"/>
          </w:tcPr>
          <w:p w:rsidR="00C45DC3" w:rsidRDefault="004358F1" w:rsidP="00C45DC3">
            <w:pPr>
              <w:rPr>
                <w:b/>
              </w:rPr>
            </w:pPr>
            <w:r>
              <w:t>-</w:t>
            </w:r>
            <w:r w:rsidR="00C45DC3" w:rsidRPr="0045103E">
              <w:rPr>
                <w:b/>
              </w:rPr>
              <w:t>Deterioration</w:t>
            </w:r>
          </w:p>
        </w:tc>
        <w:tc>
          <w:tcPr>
            <w:tcW w:w="3402" w:type="dxa"/>
          </w:tcPr>
          <w:p w:rsidR="00C45DC3" w:rsidRDefault="004358F1" w:rsidP="00C45DC3">
            <w:r>
              <w:t>-</w:t>
            </w:r>
            <w:r w:rsidR="00C45DC3">
              <w:t>D</w:t>
            </w:r>
            <w:r w:rsidR="00C45DC3" w:rsidRPr="003B76E3">
              <w:t>efined as constant exotropia measuring at least 10 Δ at distance and near or receipt of non</w:t>
            </w:r>
            <w:r w:rsidR="00C45DC3">
              <w:t>-</w:t>
            </w:r>
            <w:r w:rsidR="00C45DC3" w:rsidRPr="003B76E3">
              <w:t>protocol treatment for IXT</w:t>
            </w:r>
            <w:r>
              <w:t xml:space="preserve"> </w:t>
            </w:r>
            <w:r w:rsidR="00C45DC3" w:rsidRPr="00E61AA1">
              <w:t>by SPCT, confirmed by a retest</w:t>
            </w:r>
          </w:p>
        </w:tc>
        <w:tc>
          <w:tcPr>
            <w:tcW w:w="1559" w:type="dxa"/>
          </w:tcPr>
          <w:p w:rsidR="00C45DC3" w:rsidRDefault="00C45DC3" w:rsidP="00C45DC3">
            <w:r>
              <w:t>A</w:t>
            </w:r>
            <w:r w:rsidRPr="00395BCA">
              <w:t>t either the 3- or 6-month visit</w:t>
            </w:r>
          </w:p>
        </w:tc>
      </w:tr>
      <w:tr w:rsidR="00C45DC3" w:rsidTr="002606C4">
        <w:tc>
          <w:tcPr>
            <w:tcW w:w="1276" w:type="dxa"/>
          </w:tcPr>
          <w:p w:rsidR="00C45DC3" w:rsidRDefault="00C45DC3" w:rsidP="00C45DC3"/>
        </w:tc>
        <w:tc>
          <w:tcPr>
            <w:tcW w:w="1276" w:type="dxa"/>
          </w:tcPr>
          <w:p w:rsidR="00C45DC3" w:rsidRPr="007776B1" w:rsidRDefault="00C45DC3" w:rsidP="00C45DC3">
            <w:r>
              <w:t xml:space="preserve">Wang et al </w:t>
            </w:r>
            <w:r w:rsidRPr="007776B1">
              <w:t>2015</w:t>
            </w:r>
          </w:p>
        </w:tc>
        <w:tc>
          <w:tcPr>
            <w:tcW w:w="3260" w:type="dxa"/>
          </w:tcPr>
          <w:p w:rsidR="00C45DC3" w:rsidRPr="007776B1" w:rsidRDefault="00C45DC3" w:rsidP="00C45DC3">
            <w:r w:rsidRPr="007776B1">
              <w:t xml:space="preserve">Effectiveness of strabismus surgery on the health-related quality of life assessment of </w:t>
            </w:r>
            <w:r w:rsidRPr="007776B1">
              <w:lastRenderedPageBreak/>
              <w:t>children with intermittent exotropia and their parents: a randomized clinical trial</w:t>
            </w:r>
          </w:p>
        </w:tc>
        <w:tc>
          <w:tcPr>
            <w:tcW w:w="3686" w:type="dxa"/>
          </w:tcPr>
          <w:p w:rsidR="00C45DC3" w:rsidRDefault="004358F1" w:rsidP="00C45DC3">
            <w:pPr>
              <w:rPr>
                <w:b/>
              </w:rPr>
            </w:pPr>
            <w:r>
              <w:rPr>
                <w:b/>
              </w:rPr>
              <w:lastRenderedPageBreak/>
              <w:t>-</w:t>
            </w:r>
            <w:r w:rsidR="00C45DC3">
              <w:rPr>
                <w:b/>
              </w:rPr>
              <w:t>C</w:t>
            </w:r>
            <w:r w:rsidR="00C45DC3" w:rsidRPr="009D1FAF">
              <w:rPr>
                <w:b/>
              </w:rPr>
              <w:t>hange in (intermittent exotropia questionnaires)  IXTQ score</w:t>
            </w:r>
          </w:p>
        </w:tc>
        <w:tc>
          <w:tcPr>
            <w:tcW w:w="3402" w:type="dxa"/>
          </w:tcPr>
          <w:p w:rsidR="00C45DC3" w:rsidRDefault="004358F1" w:rsidP="00C45DC3">
            <w:r>
              <w:t>-</w:t>
            </w:r>
            <w:r w:rsidR="00C45DC3" w:rsidRPr="00394F00">
              <w:t>IXTQ (accessible via www.pedig.net)</w:t>
            </w:r>
          </w:p>
        </w:tc>
        <w:tc>
          <w:tcPr>
            <w:tcW w:w="1559" w:type="dxa"/>
          </w:tcPr>
          <w:p w:rsidR="00C45DC3" w:rsidRDefault="00C45DC3" w:rsidP="004358F1">
            <w:r w:rsidRPr="001452E8">
              <w:t xml:space="preserve">3 </w:t>
            </w:r>
            <w:r w:rsidR="004358F1">
              <w:t>months</w:t>
            </w:r>
          </w:p>
        </w:tc>
      </w:tr>
    </w:tbl>
    <w:p w:rsidR="00C45DC3" w:rsidRDefault="00C45DC3"/>
    <w:p w:rsidR="00C45DC3" w:rsidRDefault="00C45DC3"/>
    <w:tbl>
      <w:tblPr>
        <w:tblStyle w:val="TableGrid"/>
        <w:tblW w:w="14459" w:type="dxa"/>
        <w:tblInd w:w="-147" w:type="dxa"/>
        <w:tblBorders>
          <w:insideH w:val="none" w:sz="0" w:space="0" w:color="auto"/>
          <w:insideV w:val="none" w:sz="0" w:space="0" w:color="auto"/>
        </w:tblBorders>
        <w:tblLayout w:type="fixed"/>
        <w:tblLook w:val="04A0" w:firstRow="1" w:lastRow="0" w:firstColumn="1" w:lastColumn="0" w:noHBand="0" w:noVBand="1"/>
      </w:tblPr>
      <w:tblGrid>
        <w:gridCol w:w="1276"/>
        <w:gridCol w:w="1418"/>
        <w:gridCol w:w="3118"/>
        <w:gridCol w:w="3828"/>
        <w:gridCol w:w="3260"/>
        <w:gridCol w:w="1559"/>
      </w:tblGrid>
      <w:tr w:rsidR="00C45DC3" w:rsidTr="002606C4">
        <w:tc>
          <w:tcPr>
            <w:tcW w:w="1276" w:type="dxa"/>
            <w:shd w:val="clear" w:color="auto" w:fill="FFFFFF" w:themeFill="background1"/>
          </w:tcPr>
          <w:p w:rsidR="00C45DC3" w:rsidRPr="00AF115E" w:rsidRDefault="00C45DC3" w:rsidP="00C45DC3">
            <w:pPr>
              <w:rPr>
                <w:i/>
              </w:rPr>
            </w:pPr>
            <w:r w:rsidRPr="00AF115E">
              <w:rPr>
                <w:i/>
              </w:rPr>
              <w:t>Type of study</w:t>
            </w:r>
          </w:p>
        </w:tc>
        <w:tc>
          <w:tcPr>
            <w:tcW w:w="1418" w:type="dxa"/>
            <w:shd w:val="clear" w:color="auto" w:fill="FFFFFF" w:themeFill="background1"/>
          </w:tcPr>
          <w:p w:rsidR="00C45DC3" w:rsidRPr="00AF115E" w:rsidRDefault="00C45DC3" w:rsidP="00C45DC3">
            <w:pPr>
              <w:rPr>
                <w:i/>
              </w:rPr>
            </w:pPr>
            <w:r w:rsidRPr="00AF115E">
              <w:rPr>
                <w:i/>
              </w:rPr>
              <w:t>Study ID</w:t>
            </w:r>
          </w:p>
        </w:tc>
        <w:tc>
          <w:tcPr>
            <w:tcW w:w="3118" w:type="dxa"/>
            <w:shd w:val="clear" w:color="auto" w:fill="FFFFFF" w:themeFill="background1"/>
          </w:tcPr>
          <w:p w:rsidR="00C45DC3" w:rsidRPr="00AF115E" w:rsidRDefault="00C45DC3" w:rsidP="00C45DC3">
            <w:pPr>
              <w:rPr>
                <w:i/>
              </w:rPr>
            </w:pPr>
            <w:r w:rsidRPr="00AF115E">
              <w:rPr>
                <w:i/>
              </w:rPr>
              <w:t>Title</w:t>
            </w:r>
          </w:p>
        </w:tc>
        <w:tc>
          <w:tcPr>
            <w:tcW w:w="3828" w:type="dxa"/>
            <w:shd w:val="clear" w:color="auto" w:fill="FFFFFF" w:themeFill="background1"/>
          </w:tcPr>
          <w:p w:rsidR="00C45DC3" w:rsidRPr="00AF115E" w:rsidRDefault="00C45DC3" w:rsidP="00C45DC3">
            <w:pPr>
              <w:rPr>
                <w:i/>
              </w:rPr>
            </w:pPr>
            <w:r w:rsidRPr="00AF115E">
              <w:rPr>
                <w:i/>
              </w:rPr>
              <w:t xml:space="preserve">Outcome </w:t>
            </w:r>
            <w:r w:rsidR="0045103E">
              <w:rPr>
                <w:i/>
              </w:rPr>
              <w:t xml:space="preserve">measure </w:t>
            </w:r>
            <w:r w:rsidRPr="00AF115E">
              <w:rPr>
                <w:i/>
              </w:rPr>
              <w:t>domain</w:t>
            </w:r>
          </w:p>
        </w:tc>
        <w:tc>
          <w:tcPr>
            <w:tcW w:w="3260" w:type="dxa"/>
            <w:shd w:val="clear" w:color="auto" w:fill="FFFFFF" w:themeFill="background1"/>
          </w:tcPr>
          <w:p w:rsidR="00C45DC3" w:rsidRPr="00AF115E" w:rsidRDefault="00C45DC3" w:rsidP="00C45DC3">
            <w:pPr>
              <w:rPr>
                <w:i/>
              </w:rPr>
            </w:pPr>
            <w:r w:rsidRPr="00AF115E">
              <w:rPr>
                <w:i/>
              </w:rPr>
              <w:t>Outcome measure</w:t>
            </w:r>
            <w:r w:rsidR="0045103E">
              <w:rPr>
                <w:i/>
              </w:rPr>
              <w:t>ment</w:t>
            </w:r>
          </w:p>
        </w:tc>
        <w:tc>
          <w:tcPr>
            <w:tcW w:w="1559" w:type="dxa"/>
            <w:shd w:val="clear" w:color="auto" w:fill="FFFFFF" w:themeFill="background1"/>
          </w:tcPr>
          <w:p w:rsidR="00C45DC3" w:rsidRPr="00AF115E" w:rsidRDefault="00C45DC3" w:rsidP="00C45DC3">
            <w:pPr>
              <w:rPr>
                <w:i/>
              </w:rPr>
            </w:pPr>
            <w:r w:rsidRPr="00AF115E">
              <w:rPr>
                <w:i/>
              </w:rPr>
              <w:t>Time of measurement</w:t>
            </w:r>
          </w:p>
        </w:tc>
      </w:tr>
      <w:tr w:rsidR="00C45DC3" w:rsidTr="002606C4">
        <w:trPr>
          <w:trHeight w:val="1374"/>
        </w:trPr>
        <w:tc>
          <w:tcPr>
            <w:tcW w:w="1276" w:type="dxa"/>
          </w:tcPr>
          <w:p w:rsidR="00C45DC3" w:rsidRPr="006772E9" w:rsidRDefault="00C45DC3" w:rsidP="00C45DC3">
            <w:pPr>
              <w:rPr>
                <w:b/>
              </w:rPr>
            </w:pPr>
            <w:r>
              <w:rPr>
                <w:b/>
              </w:rPr>
              <w:t xml:space="preserve">Strabismus non-systematic reviews </w:t>
            </w:r>
          </w:p>
        </w:tc>
        <w:tc>
          <w:tcPr>
            <w:tcW w:w="1418" w:type="dxa"/>
            <w:shd w:val="clear" w:color="auto" w:fill="auto"/>
          </w:tcPr>
          <w:p w:rsidR="00C45DC3" w:rsidRDefault="00C45DC3" w:rsidP="00C45DC3">
            <w:r>
              <w:t xml:space="preserve">Piano et al </w:t>
            </w:r>
            <w:r w:rsidRPr="00B460E4">
              <w:t>2011</w:t>
            </w:r>
          </w:p>
        </w:tc>
        <w:tc>
          <w:tcPr>
            <w:tcW w:w="3118" w:type="dxa"/>
            <w:shd w:val="clear" w:color="auto" w:fill="auto"/>
          </w:tcPr>
          <w:p w:rsidR="00C45DC3" w:rsidRDefault="00C45DC3" w:rsidP="00C45DC3">
            <w:r>
              <w:t>Conservative Management</w:t>
            </w:r>
          </w:p>
          <w:p w:rsidR="00C45DC3" w:rsidRDefault="00C45DC3" w:rsidP="00C45DC3">
            <w:r>
              <w:t>of Intermittent Distance</w:t>
            </w:r>
          </w:p>
          <w:p w:rsidR="00C45DC3" w:rsidRDefault="00C45DC3" w:rsidP="00C45DC3">
            <w:r>
              <w:t>Exotropia: A Review</w:t>
            </w:r>
          </w:p>
        </w:tc>
        <w:tc>
          <w:tcPr>
            <w:tcW w:w="3828" w:type="dxa"/>
            <w:shd w:val="clear" w:color="auto" w:fill="auto"/>
          </w:tcPr>
          <w:p w:rsidR="00C45DC3" w:rsidRDefault="00C45DC3" w:rsidP="00C45DC3">
            <w:pPr>
              <w:rPr>
                <w:b/>
              </w:rPr>
            </w:pPr>
            <w:r>
              <w:rPr>
                <w:b/>
              </w:rPr>
              <w:t>-C</w:t>
            </w:r>
            <w:r w:rsidRPr="00434AD5">
              <w:rPr>
                <w:b/>
              </w:rPr>
              <w:t>ontrol sco</w:t>
            </w:r>
            <w:r>
              <w:rPr>
                <w:b/>
              </w:rPr>
              <w:t xml:space="preserve">res to quantify the severity of </w:t>
            </w:r>
            <w:r w:rsidRPr="00434AD5">
              <w:rPr>
                <w:b/>
              </w:rPr>
              <w:t>IDEX</w:t>
            </w:r>
          </w:p>
          <w:p w:rsidR="00CF45A1" w:rsidRDefault="00CF45A1" w:rsidP="00C45DC3">
            <w:pPr>
              <w:rPr>
                <w:b/>
              </w:rPr>
            </w:pPr>
          </w:p>
          <w:p w:rsidR="00CF45A1" w:rsidRDefault="00CF45A1" w:rsidP="00C45DC3">
            <w:pPr>
              <w:rPr>
                <w:b/>
              </w:rPr>
            </w:pPr>
          </w:p>
          <w:p w:rsidR="00C45DC3" w:rsidRDefault="00C45DC3" w:rsidP="00C45DC3">
            <w:pPr>
              <w:rPr>
                <w:b/>
              </w:rPr>
            </w:pPr>
            <w:r>
              <w:rPr>
                <w:b/>
              </w:rPr>
              <w:t>-A</w:t>
            </w:r>
            <w:r w:rsidRPr="00434AD5">
              <w:rPr>
                <w:b/>
              </w:rPr>
              <w:t>ngle of deviation/motor outcomes</w:t>
            </w:r>
          </w:p>
          <w:p w:rsidR="00C45DC3" w:rsidRDefault="00C45DC3" w:rsidP="00C45DC3">
            <w:pPr>
              <w:rPr>
                <w:b/>
              </w:rPr>
            </w:pPr>
            <w:r>
              <w:rPr>
                <w:b/>
              </w:rPr>
              <w:t>-B</w:t>
            </w:r>
            <w:r w:rsidRPr="003706E8">
              <w:rPr>
                <w:b/>
              </w:rPr>
              <w:t>inocularity/sensory outcomes</w:t>
            </w:r>
          </w:p>
          <w:p w:rsidR="00C45DC3" w:rsidRDefault="00C45DC3" w:rsidP="00C45DC3">
            <w:pPr>
              <w:rPr>
                <w:b/>
              </w:rPr>
            </w:pPr>
            <w:r>
              <w:rPr>
                <w:b/>
              </w:rPr>
              <w:t>-</w:t>
            </w:r>
            <w:r w:rsidRPr="00511D42">
              <w:rPr>
                <w:b/>
              </w:rPr>
              <w:t>AC / A ratios</w:t>
            </w:r>
          </w:p>
          <w:p w:rsidR="00CF45A1" w:rsidRDefault="00CF45A1" w:rsidP="00C45DC3">
            <w:pPr>
              <w:rPr>
                <w:b/>
              </w:rPr>
            </w:pPr>
          </w:p>
          <w:p w:rsidR="00C45DC3" w:rsidRDefault="00C45DC3" w:rsidP="00C45DC3">
            <w:pPr>
              <w:rPr>
                <w:b/>
              </w:rPr>
            </w:pPr>
            <w:r>
              <w:rPr>
                <w:b/>
              </w:rPr>
              <w:t>-</w:t>
            </w:r>
            <w:r w:rsidRPr="00511D42">
              <w:rPr>
                <w:b/>
              </w:rPr>
              <w:t>VA</w:t>
            </w:r>
          </w:p>
          <w:p w:rsidR="00C45DC3" w:rsidRPr="00511D42" w:rsidRDefault="00C45DC3" w:rsidP="00C45DC3">
            <w:pPr>
              <w:rPr>
                <w:b/>
              </w:rPr>
            </w:pPr>
            <w:r>
              <w:rPr>
                <w:b/>
              </w:rPr>
              <w:t>-A</w:t>
            </w:r>
            <w:r w:rsidRPr="00511D42">
              <w:rPr>
                <w:b/>
              </w:rPr>
              <w:t>ppearance of the</w:t>
            </w:r>
          </w:p>
          <w:p w:rsidR="00C45DC3" w:rsidRDefault="00C45DC3" w:rsidP="00C45DC3">
            <w:pPr>
              <w:rPr>
                <w:b/>
              </w:rPr>
            </w:pPr>
            <w:r w:rsidRPr="00511D42">
              <w:rPr>
                <w:b/>
              </w:rPr>
              <w:t>Strabismus</w:t>
            </w:r>
          </w:p>
          <w:p w:rsidR="00C45DC3" w:rsidRDefault="00C45DC3" w:rsidP="00C45DC3">
            <w:pPr>
              <w:rPr>
                <w:b/>
              </w:rPr>
            </w:pPr>
            <w:r>
              <w:rPr>
                <w:b/>
              </w:rPr>
              <w:t>-S</w:t>
            </w:r>
            <w:r w:rsidRPr="00511D42">
              <w:rPr>
                <w:b/>
              </w:rPr>
              <w:t>uppression</w:t>
            </w:r>
          </w:p>
          <w:p w:rsidR="00C45DC3" w:rsidRDefault="00C45DC3" w:rsidP="00C45DC3">
            <w:pPr>
              <w:rPr>
                <w:b/>
              </w:rPr>
            </w:pPr>
            <w:r>
              <w:rPr>
                <w:b/>
              </w:rPr>
              <w:t>-F</w:t>
            </w:r>
            <w:r w:rsidRPr="001C25B0">
              <w:rPr>
                <w:b/>
              </w:rPr>
              <w:t>usion</w:t>
            </w:r>
          </w:p>
          <w:p w:rsidR="00C45DC3" w:rsidRDefault="00C45DC3" w:rsidP="00C45DC3">
            <w:pPr>
              <w:rPr>
                <w:b/>
              </w:rPr>
            </w:pPr>
            <w:r>
              <w:rPr>
                <w:b/>
              </w:rPr>
              <w:t>-C</w:t>
            </w:r>
            <w:r w:rsidRPr="00485412">
              <w:rPr>
                <w:b/>
              </w:rPr>
              <w:t>onvergence</w:t>
            </w:r>
          </w:p>
          <w:p w:rsidR="00C45DC3" w:rsidRDefault="00C45DC3" w:rsidP="00C45DC3">
            <w:pPr>
              <w:rPr>
                <w:b/>
              </w:rPr>
            </w:pPr>
            <w:r>
              <w:rPr>
                <w:b/>
              </w:rPr>
              <w:t xml:space="preserve">-Positive fusion </w:t>
            </w:r>
            <w:r w:rsidRPr="004C16F1">
              <w:rPr>
                <w:b/>
              </w:rPr>
              <w:t>amplitudes</w:t>
            </w:r>
          </w:p>
          <w:p w:rsidR="00C45DC3" w:rsidRDefault="00C45DC3" w:rsidP="00C45DC3">
            <w:pPr>
              <w:rPr>
                <w:b/>
              </w:rPr>
            </w:pPr>
            <w:r>
              <w:rPr>
                <w:b/>
              </w:rPr>
              <w:t xml:space="preserve">-Accommodative/ </w:t>
            </w:r>
            <w:r w:rsidRPr="00763FFF">
              <w:rPr>
                <w:b/>
              </w:rPr>
              <w:t>fusion facility</w:t>
            </w:r>
          </w:p>
          <w:p w:rsidR="00C45DC3" w:rsidRPr="00980EC7" w:rsidRDefault="00C45DC3" w:rsidP="00C45DC3">
            <w:pPr>
              <w:rPr>
                <w:b/>
              </w:rPr>
            </w:pPr>
            <w:r>
              <w:rPr>
                <w:b/>
              </w:rPr>
              <w:t>-P</w:t>
            </w:r>
            <w:r w:rsidRPr="00980EC7">
              <w:rPr>
                <w:b/>
              </w:rPr>
              <w:t>ositive relative</w:t>
            </w:r>
          </w:p>
          <w:p w:rsidR="00C45DC3" w:rsidRDefault="00C45DC3" w:rsidP="00C45DC3">
            <w:pPr>
              <w:rPr>
                <w:b/>
              </w:rPr>
            </w:pPr>
            <w:r w:rsidRPr="00980EC7">
              <w:rPr>
                <w:b/>
              </w:rPr>
              <w:lastRenderedPageBreak/>
              <w:t>Convergence</w:t>
            </w:r>
          </w:p>
          <w:p w:rsidR="00C45DC3" w:rsidRPr="00F40F0C" w:rsidRDefault="00C45DC3" w:rsidP="00C45DC3">
            <w:pPr>
              <w:rPr>
                <w:b/>
              </w:rPr>
            </w:pPr>
            <w:r>
              <w:rPr>
                <w:b/>
              </w:rPr>
              <w:t>-C</w:t>
            </w:r>
            <w:r w:rsidRPr="00206E78">
              <w:rPr>
                <w:b/>
              </w:rPr>
              <w:t>ontrol of the near angle</w:t>
            </w:r>
          </w:p>
        </w:tc>
        <w:tc>
          <w:tcPr>
            <w:tcW w:w="3260" w:type="dxa"/>
            <w:shd w:val="clear" w:color="auto" w:fill="auto"/>
          </w:tcPr>
          <w:p w:rsidR="00C45DC3" w:rsidRDefault="00C45DC3" w:rsidP="00C45DC3">
            <w:r>
              <w:lastRenderedPageBreak/>
              <w:t>-</w:t>
            </w:r>
            <w:proofErr w:type="spellStart"/>
            <w:r>
              <w:t>Petrunak</w:t>
            </w:r>
            <w:proofErr w:type="spellEnd"/>
            <w:r>
              <w:t xml:space="preserve"> and Rao’s five point scale, the Holmes and </w:t>
            </w:r>
            <w:proofErr w:type="spellStart"/>
            <w:r>
              <w:t>Mohney</w:t>
            </w:r>
            <w:proofErr w:type="spellEnd"/>
            <w:r>
              <w:t xml:space="preserve"> Office Control Scale, and the Newcastle Control Score.</w:t>
            </w:r>
          </w:p>
          <w:p w:rsidR="00C45DC3" w:rsidRDefault="00C45DC3" w:rsidP="00C45DC3"/>
          <w:p w:rsidR="00C45DC3" w:rsidRDefault="00C45DC3" w:rsidP="00C45DC3">
            <w:r>
              <w:t>-</w:t>
            </w:r>
            <w:r w:rsidRPr="00206E78">
              <w:t xml:space="preserve">TNO </w:t>
            </w:r>
            <w:proofErr w:type="spellStart"/>
            <w:r w:rsidRPr="00206E78">
              <w:t>stereoacuity</w:t>
            </w:r>
            <w:proofErr w:type="spellEnd"/>
          </w:p>
          <w:p w:rsidR="00C45DC3" w:rsidRDefault="00C45DC3" w:rsidP="00C45DC3"/>
          <w:p w:rsidR="00C45DC3" w:rsidRDefault="00C45DC3" w:rsidP="00C45DC3"/>
          <w:p w:rsidR="00C45DC3" w:rsidRDefault="00C45DC3" w:rsidP="00C45DC3">
            <w:r>
              <w:t>-L</w:t>
            </w:r>
            <w:r w:rsidRPr="00206E78">
              <w:t>og</w:t>
            </w:r>
            <w:r w:rsidR="003E55FC">
              <w:t xml:space="preserve"> </w:t>
            </w:r>
            <w:r w:rsidRPr="00206E78">
              <w:t>MAR</w:t>
            </w:r>
          </w:p>
        </w:tc>
        <w:tc>
          <w:tcPr>
            <w:tcW w:w="1559" w:type="dxa"/>
            <w:shd w:val="clear" w:color="auto" w:fill="auto"/>
          </w:tcPr>
          <w:p w:rsidR="00C45DC3" w:rsidRDefault="00C45DC3" w:rsidP="00C45DC3"/>
          <w:p w:rsidR="00C45DC3" w:rsidRDefault="00C45DC3" w:rsidP="00C45DC3"/>
        </w:tc>
      </w:tr>
      <w:tr w:rsidR="00C45DC3" w:rsidTr="002606C4">
        <w:tc>
          <w:tcPr>
            <w:tcW w:w="1276" w:type="dxa"/>
          </w:tcPr>
          <w:p w:rsidR="00C45DC3" w:rsidRDefault="00C45DC3" w:rsidP="00C45DC3"/>
        </w:tc>
        <w:tc>
          <w:tcPr>
            <w:tcW w:w="1418" w:type="dxa"/>
          </w:tcPr>
          <w:p w:rsidR="00C45DC3" w:rsidRDefault="00C45DC3" w:rsidP="00C45DC3">
            <w:proofErr w:type="spellStart"/>
            <w:r>
              <w:t>Simonsz</w:t>
            </w:r>
            <w:proofErr w:type="spellEnd"/>
            <w:r>
              <w:t xml:space="preserve"> et al 2011</w:t>
            </w:r>
          </w:p>
        </w:tc>
        <w:tc>
          <w:tcPr>
            <w:tcW w:w="3118" w:type="dxa"/>
          </w:tcPr>
          <w:p w:rsidR="00C45DC3" w:rsidRDefault="00C45DC3" w:rsidP="00C45DC3">
            <w:r w:rsidRPr="009642A0">
              <w:t xml:space="preserve">Best age for surgery for infantile </w:t>
            </w:r>
            <w:proofErr w:type="spellStart"/>
            <w:r w:rsidRPr="009642A0">
              <w:t>esotropia</w:t>
            </w:r>
            <w:proofErr w:type="spellEnd"/>
          </w:p>
        </w:tc>
        <w:tc>
          <w:tcPr>
            <w:tcW w:w="3828" w:type="dxa"/>
          </w:tcPr>
          <w:p w:rsidR="00C45DC3" w:rsidRPr="0072004F" w:rsidRDefault="00C45DC3" w:rsidP="00C45DC3">
            <w:pPr>
              <w:rPr>
                <w:b/>
              </w:rPr>
            </w:pPr>
            <w:r>
              <w:rPr>
                <w:b/>
              </w:rPr>
              <w:t>-</w:t>
            </w:r>
            <w:r w:rsidRPr="0072004F">
              <w:rPr>
                <w:b/>
              </w:rPr>
              <w:t>Binocular vision</w:t>
            </w:r>
          </w:p>
          <w:p w:rsidR="00C45DC3" w:rsidRPr="0072004F" w:rsidRDefault="00C45DC3" w:rsidP="00C45DC3">
            <w:pPr>
              <w:rPr>
                <w:b/>
              </w:rPr>
            </w:pPr>
            <w:r>
              <w:t>-</w:t>
            </w:r>
            <w:r w:rsidRPr="0072004F">
              <w:rPr>
                <w:b/>
              </w:rPr>
              <w:t>Postoperative angle</w:t>
            </w:r>
            <w:r>
              <w:t xml:space="preserve"> </w:t>
            </w:r>
            <w:r w:rsidRPr="0072004F">
              <w:rPr>
                <w:b/>
              </w:rPr>
              <w:t xml:space="preserve">of strabismus </w:t>
            </w:r>
          </w:p>
          <w:p w:rsidR="00C45DC3" w:rsidRPr="0072004F" w:rsidRDefault="00C45DC3" w:rsidP="00C45DC3">
            <w:pPr>
              <w:rPr>
                <w:b/>
              </w:rPr>
            </w:pPr>
            <w:r>
              <w:t>-</w:t>
            </w:r>
            <w:r w:rsidRPr="0072004F">
              <w:rPr>
                <w:b/>
              </w:rPr>
              <w:t>Long term stability of the angle</w:t>
            </w:r>
          </w:p>
          <w:p w:rsidR="00C45DC3" w:rsidRDefault="00C45DC3" w:rsidP="00C45DC3">
            <w:r>
              <w:t>-</w:t>
            </w:r>
            <w:r w:rsidRPr="0072004F">
              <w:rPr>
                <w:b/>
              </w:rPr>
              <w:t>Number of operations</w:t>
            </w:r>
            <w:r>
              <w:t xml:space="preserve"> needed to reach these goals</w:t>
            </w:r>
          </w:p>
          <w:p w:rsidR="00C45DC3" w:rsidRDefault="00C45DC3" w:rsidP="00C45DC3">
            <w:r>
              <w:t xml:space="preserve">or the chance of spontaneous reduction of the strabismus into a </w:t>
            </w:r>
            <w:proofErr w:type="spellStart"/>
            <w:r>
              <w:t>microstrabismus</w:t>
            </w:r>
            <w:proofErr w:type="spellEnd"/>
            <w:r>
              <w:t xml:space="preserve"> without surgery</w:t>
            </w:r>
          </w:p>
        </w:tc>
        <w:tc>
          <w:tcPr>
            <w:tcW w:w="3260" w:type="dxa"/>
          </w:tcPr>
          <w:p w:rsidR="00C45DC3" w:rsidRDefault="00C45DC3" w:rsidP="00C45DC3">
            <w:r>
              <w:t>-</w:t>
            </w:r>
            <w:proofErr w:type="spellStart"/>
            <w:r w:rsidRPr="005A09BE">
              <w:t>Titmus</w:t>
            </w:r>
            <w:proofErr w:type="spellEnd"/>
            <w:r w:rsidRPr="005A09BE">
              <w:t xml:space="preserve"> Housefly</w:t>
            </w:r>
          </w:p>
        </w:tc>
        <w:tc>
          <w:tcPr>
            <w:tcW w:w="1559" w:type="dxa"/>
          </w:tcPr>
          <w:p w:rsidR="00C45DC3" w:rsidRDefault="00C45DC3" w:rsidP="00C45DC3">
            <w:r>
              <w:t>A</w:t>
            </w:r>
            <w:r w:rsidRPr="005A09BE">
              <w:t>ge of 6 years</w:t>
            </w:r>
          </w:p>
        </w:tc>
      </w:tr>
      <w:tr w:rsidR="00C45DC3" w:rsidTr="002606C4">
        <w:tc>
          <w:tcPr>
            <w:tcW w:w="1276" w:type="dxa"/>
          </w:tcPr>
          <w:p w:rsidR="00C45DC3" w:rsidRDefault="00C45DC3" w:rsidP="00C45DC3"/>
        </w:tc>
        <w:tc>
          <w:tcPr>
            <w:tcW w:w="1418" w:type="dxa"/>
            <w:shd w:val="clear" w:color="auto" w:fill="auto"/>
          </w:tcPr>
          <w:p w:rsidR="00C45DC3" w:rsidRDefault="00C45DC3" w:rsidP="00C45DC3">
            <w:proofErr w:type="spellStart"/>
            <w:r w:rsidRPr="00D66228">
              <w:t>Christoff</w:t>
            </w:r>
            <w:proofErr w:type="spellEnd"/>
            <w:r w:rsidRPr="00D66228">
              <w:t xml:space="preserve"> et al 2014</w:t>
            </w:r>
          </w:p>
        </w:tc>
        <w:tc>
          <w:tcPr>
            <w:tcW w:w="3118" w:type="dxa"/>
            <w:shd w:val="clear" w:color="auto" w:fill="auto"/>
          </w:tcPr>
          <w:p w:rsidR="00C45DC3" w:rsidRDefault="00C45DC3" w:rsidP="00C45DC3">
            <w:r w:rsidRPr="00D66228">
              <w:t>DVD—a conceptual, clinical, and surgical overview</w:t>
            </w:r>
          </w:p>
        </w:tc>
        <w:tc>
          <w:tcPr>
            <w:tcW w:w="3828" w:type="dxa"/>
            <w:shd w:val="clear" w:color="auto" w:fill="auto"/>
          </w:tcPr>
          <w:p w:rsidR="00C45DC3" w:rsidRPr="00AC4773" w:rsidRDefault="00C45DC3" w:rsidP="00C45DC3">
            <w:pPr>
              <w:rPr>
                <w:b/>
              </w:rPr>
            </w:pPr>
            <w:r>
              <w:rPr>
                <w:b/>
              </w:rPr>
              <w:t>-M</w:t>
            </w:r>
            <w:r w:rsidRPr="00AC4773">
              <w:rPr>
                <w:b/>
              </w:rPr>
              <w:t>easurement of the</w:t>
            </w:r>
          </w:p>
          <w:p w:rsidR="00C45DC3" w:rsidRDefault="00C45DC3" w:rsidP="00C45DC3">
            <w:pPr>
              <w:rPr>
                <w:b/>
              </w:rPr>
            </w:pPr>
            <w:r w:rsidRPr="00AC4773">
              <w:rPr>
                <w:b/>
              </w:rPr>
              <w:t>angle of deviation</w:t>
            </w:r>
          </w:p>
          <w:p w:rsidR="00C45DC3" w:rsidRDefault="00C45DC3" w:rsidP="00C45DC3">
            <w:pPr>
              <w:rPr>
                <w:b/>
              </w:rPr>
            </w:pPr>
          </w:p>
          <w:p w:rsidR="00C45DC3" w:rsidRDefault="00C45DC3" w:rsidP="00C45DC3">
            <w:pPr>
              <w:rPr>
                <w:b/>
              </w:rPr>
            </w:pPr>
          </w:p>
          <w:p w:rsidR="00C45DC3" w:rsidRDefault="00C45DC3" w:rsidP="00C45DC3">
            <w:pPr>
              <w:rPr>
                <w:b/>
              </w:rPr>
            </w:pPr>
          </w:p>
          <w:p w:rsidR="00C45DC3" w:rsidRDefault="00C45DC3" w:rsidP="00C45DC3">
            <w:pPr>
              <w:rPr>
                <w:b/>
              </w:rPr>
            </w:pPr>
          </w:p>
          <w:p w:rsidR="00CF45A1" w:rsidRDefault="00CF45A1" w:rsidP="00C45DC3">
            <w:pPr>
              <w:rPr>
                <w:b/>
              </w:rPr>
            </w:pPr>
          </w:p>
          <w:p w:rsidR="00C45DC3" w:rsidRDefault="00C45DC3" w:rsidP="00C45DC3">
            <w:pPr>
              <w:rPr>
                <w:b/>
              </w:rPr>
            </w:pPr>
          </w:p>
          <w:p w:rsidR="0060246D" w:rsidRDefault="0060246D" w:rsidP="00C45DC3">
            <w:pPr>
              <w:rPr>
                <w:b/>
              </w:rPr>
            </w:pPr>
          </w:p>
          <w:p w:rsidR="00C45DC3" w:rsidRDefault="00C45DC3" w:rsidP="00C45DC3">
            <w:pPr>
              <w:rPr>
                <w:b/>
              </w:rPr>
            </w:pPr>
            <w:r>
              <w:rPr>
                <w:b/>
              </w:rPr>
              <w:t>-C</w:t>
            </w:r>
            <w:r w:rsidRPr="00307D58">
              <w:rPr>
                <w:b/>
              </w:rPr>
              <w:t>ontrol of DVD</w:t>
            </w:r>
          </w:p>
          <w:p w:rsidR="00CF45A1" w:rsidRDefault="00CF45A1" w:rsidP="00C45DC3">
            <w:pPr>
              <w:rPr>
                <w:b/>
              </w:rPr>
            </w:pPr>
          </w:p>
          <w:p w:rsidR="00C45DC3" w:rsidRDefault="00C45DC3" w:rsidP="00C45DC3">
            <w:pPr>
              <w:rPr>
                <w:b/>
              </w:rPr>
            </w:pPr>
            <w:r>
              <w:rPr>
                <w:b/>
              </w:rPr>
              <w:t>-L</w:t>
            </w:r>
            <w:r w:rsidRPr="000C5A73">
              <w:rPr>
                <w:b/>
              </w:rPr>
              <w:t>atent nystagmus</w:t>
            </w:r>
          </w:p>
          <w:p w:rsidR="00C45DC3" w:rsidRDefault="00C45DC3" w:rsidP="00C45DC3">
            <w:pPr>
              <w:rPr>
                <w:b/>
              </w:rPr>
            </w:pPr>
            <w:r>
              <w:rPr>
                <w:b/>
              </w:rPr>
              <w:t>-V</w:t>
            </w:r>
            <w:r w:rsidRPr="001D125D">
              <w:rPr>
                <w:b/>
              </w:rPr>
              <w:t>isual acuity</w:t>
            </w:r>
          </w:p>
          <w:p w:rsidR="00C45DC3" w:rsidRDefault="00C45DC3" w:rsidP="00C45DC3">
            <w:pPr>
              <w:rPr>
                <w:b/>
              </w:rPr>
            </w:pPr>
            <w:r>
              <w:rPr>
                <w:b/>
              </w:rPr>
              <w:lastRenderedPageBreak/>
              <w:t>-M</w:t>
            </w:r>
            <w:r w:rsidRPr="003C63AA">
              <w:rPr>
                <w:b/>
              </w:rPr>
              <w:t>otility examination</w:t>
            </w:r>
          </w:p>
          <w:p w:rsidR="00C45DC3" w:rsidRPr="00F67C0F" w:rsidRDefault="00C45DC3" w:rsidP="00C45DC3">
            <w:pPr>
              <w:rPr>
                <w:b/>
              </w:rPr>
            </w:pPr>
            <w:r>
              <w:rPr>
                <w:b/>
              </w:rPr>
              <w:t>-</w:t>
            </w:r>
            <w:r w:rsidRPr="00F67C0F">
              <w:rPr>
                <w:b/>
              </w:rPr>
              <w:t>Sensory status</w:t>
            </w:r>
          </w:p>
          <w:p w:rsidR="00C45DC3" w:rsidRDefault="00C45DC3" w:rsidP="00C45DC3">
            <w:pPr>
              <w:rPr>
                <w:b/>
              </w:rPr>
            </w:pPr>
            <w:r>
              <w:rPr>
                <w:b/>
              </w:rPr>
              <w:t>-A</w:t>
            </w:r>
            <w:r w:rsidRPr="00764EBC">
              <w:rPr>
                <w:b/>
              </w:rPr>
              <w:t>bnormal head posture</w:t>
            </w:r>
          </w:p>
          <w:p w:rsidR="00C45DC3" w:rsidRDefault="00C45DC3" w:rsidP="00C45DC3">
            <w:pPr>
              <w:rPr>
                <w:b/>
              </w:rPr>
            </w:pPr>
            <w:r>
              <w:rPr>
                <w:b/>
              </w:rPr>
              <w:t>-C</w:t>
            </w:r>
            <w:r w:rsidRPr="000666E7">
              <w:rPr>
                <w:b/>
              </w:rPr>
              <w:t>osmetic insecurities</w:t>
            </w:r>
          </w:p>
          <w:p w:rsidR="00C45DC3" w:rsidRPr="009227CD" w:rsidRDefault="00C45DC3" w:rsidP="00C45DC3">
            <w:pPr>
              <w:rPr>
                <w:b/>
              </w:rPr>
            </w:pPr>
            <w:r>
              <w:rPr>
                <w:b/>
              </w:rPr>
              <w:t>-D</w:t>
            </w:r>
            <w:r w:rsidRPr="009227CD">
              <w:rPr>
                <w:b/>
              </w:rPr>
              <w:t>iscomfort/abnormal</w:t>
            </w:r>
          </w:p>
          <w:p w:rsidR="00C45DC3" w:rsidRPr="002C1941" w:rsidRDefault="00C45DC3" w:rsidP="00C45DC3">
            <w:pPr>
              <w:rPr>
                <w:b/>
              </w:rPr>
            </w:pPr>
            <w:r w:rsidRPr="009227CD">
              <w:rPr>
                <w:b/>
              </w:rPr>
              <w:t>sensory experiences</w:t>
            </w:r>
          </w:p>
        </w:tc>
        <w:tc>
          <w:tcPr>
            <w:tcW w:w="3260" w:type="dxa"/>
            <w:shd w:val="clear" w:color="auto" w:fill="auto"/>
          </w:tcPr>
          <w:p w:rsidR="00C45DC3" w:rsidRDefault="00C45DC3" w:rsidP="00C45DC3">
            <w:r>
              <w:lastRenderedPageBreak/>
              <w:t>-A true prism and alternate cover test (PACT)/an adapted prism and alternate cover test with each eye fixing</w:t>
            </w:r>
          </w:p>
          <w:p w:rsidR="00C45DC3" w:rsidRDefault="00C45DC3" w:rsidP="00C45DC3">
            <w:r>
              <w:t>The estimation technique, also helps determine the control of DVD, grading scale of 1-4</w:t>
            </w:r>
          </w:p>
          <w:p w:rsidR="00C45DC3" w:rsidRDefault="00C45DC3" w:rsidP="00C45DC3">
            <w:r>
              <w:t>DHD</w:t>
            </w:r>
            <w:r w:rsidRPr="00484FA1">
              <w:t xml:space="preserve"> is meas</w:t>
            </w:r>
            <w:r>
              <w:t>ured by reversed fixation test (</w:t>
            </w:r>
            <w:r w:rsidRPr="00484FA1">
              <w:t>RFT)</w:t>
            </w:r>
          </w:p>
          <w:p w:rsidR="00C45DC3" w:rsidRDefault="00C45DC3" w:rsidP="00C45DC3">
            <w:r>
              <w:t>-W</w:t>
            </w:r>
            <w:r w:rsidRPr="005966E3">
              <w:t>hether the deviation is latent/manifest</w:t>
            </w:r>
          </w:p>
          <w:p w:rsidR="00C45DC3" w:rsidRDefault="00C45DC3" w:rsidP="00C45DC3">
            <w:r>
              <w:t>-</w:t>
            </w:r>
            <w:r w:rsidRPr="005966E3">
              <w:t>Video-</w:t>
            </w:r>
            <w:proofErr w:type="spellStart"/>
            <w:r w:rsidRPr="005966E3">
              <w:t>oculography</w:t>
            </w:r>
            <w:proofErr w:type="spellEnd"/>
          </w:p>
          <w:p w:rsidR="00C45DC3" w:rsidRDefault="00C45DC3" w:rsidP="00C45DC3"/>
          <w:p w:rsidR="00C45DC3" w:rsidRDefault="00C45DC3" w:rsidP="00C45DC3"/>
          <w:p w:rsidR="00C45DC3" w:rsidRDefault="00C45DC3" w:rsidP="00C45DC3"/>
        </w:tc>
        <w:tc>
          <w:tcPr>
            <w:tcW w:w="1559" w:type="dxa"/>
            <w:shd w:val="clear" w:color="auto" w:fill="auto"/>
          </w:tcPr>
          <w:p w:rsidR="00C45DC3" w:rsidRDefault="00C45DC3" w:rsidP="00C45DC3"/>
          <w:p w:rsidR="00C45DC3" w:rsidRDefault="00C45DC3" w:rsidP="00C45DC3"/>
          <w:p w:rsidR="00C45DC3" w:rsidRDefault="00C45DC3" w:rsidP="00C45DC3"/>
          <w:p w:rsidR="00C45DC3" w:rsidRDefault="00C45DC3" w:rsidP="00C45DC3"/>
          <w:p w:rsidR="00C45DC3" w:rsidRDefault="00C45DC3" w:rsidP="00C45DC3"/>
        </w:tc>
      </w:tr>
      <w:tr w:rsidR="00C45DC3" w:rsidTr="002606C4">
        <w:tc>
          <w:tcPr>
            <w:tcW w:w="1276" w:type="dxa"/>
          </w:tcPr>
          <w:p w:rsidR="00C45DC3" w:rsidRDefault="00C45DC3" w:rsidP="00C45DC3"/>
        </w:tc>
        <w:tc>
          <w:tcPr>
            <w:tcW w:w="1418" w:type="dxa"/>
          </w:tcPr>
          <w:p w:rsidR="00C45DC3" w:rsidRDefault="00C45DC3" w:rsidP="00C45DC3">
            <w:proofErr w:type="spellStart"/>
            <w:r w:rsidRPr="00AD7922">
              <w:t>Gunton</w:t>
            </w:r>
            <w:proofErr w:type="spellEnd"/>
            <w:r w:rsidRPr="00AD7922">
              <w:t xml:space="preserve"> </w:t>
            </w:r>
            <w:r>
              <w:t xml:space="preserve">et al </w:t>
            </w:r>
            <w:r w:rsidRPr="00AD7922">
              <w:t>2014</w:t>
            </w:r>
          </w:p>
        </w:tc>
        <w:tc>
          <w:tcPr>
            <w:tcW w:w="3118" w:type="dxa"/>
          </w:tcPr>
          <w:p w:rsidR="00C45DC3" w:rsidRDefault="00C45DC3" w:rsidP="00C45DC3">
            <w:r>
              <w:t>Impact of strabismus surgery on health-related</w:t>
            </w:r>
          </w:p>
          <w:p w:rsidR="00C45DC3" w:rsidRPr="00A833BC" w:rsidRDefault="00C45DC3" w:rsidP="00C45DC3">
            <w:r>
              <w:t>quality of life in adults</w:t>
            </w:r>
          </w:p>
        </w:tc>
        <w:tc>
          <w:tcPr>
            <w:tcW w:w="3828" w:type="dxa"/>
          </w:tcPr>
          <w:p w:rsidR="00C45DC3" w:rsidRDefault="00C45DC3" w:rsidP="00C45DC3">
            <w:pPr>
              <w:rPr>
                <w:b/>
              </w:rPr>
            </w:pPr>
          </w:p>
          <w:p w:rsidR="00C45DC3" w:rsidRDefault="00C45DC3" w:rsidP="00C45DC3">
            <w:pPr>
              <w:rPr>
                <w:b/>
              </w:rPr>
            </w:pPr>
            <w:r>
              <w:rPr>
                <w:b/>
              </w:rPr>
              <w:t>-H</w:t>
            </w:r>
            <w:r w:rsidRPr="00F859B3">
              <w:rPr>
                <w:b/>
              </w:rPr>
              <w:t>ealth-related quality of life</w:t>
            </w:r>
          </w:p>
          <w:p w:rsidR="00C45DC3" w:rsidRDefault="00C45DC3" w:rsidP="00C45DC3">
            <w:pPr>
              <w:rPr>
                <w:b/>
              </w:rPr>
            </w:pPr>
          </w:p>
        </w:tc>
        <w:tc>
          <w:tcPr>
            <w:tcW w:w="3260" w:type="dxa"/>
          </w:tcPr>
          <w:p w:rsidR="00C45DC3" w:rsidRDefault="00C45DC3" w:rsidP="00C45DC3"/>
          <w:p w:rsidR="00C45DC3" w:rsidRDefault="0039136C" w:rsidP="00C45DC3">
            <w:r>
              <w:t>-T</w:t>
            </w:r>
            <w:r w:rsidR="00C45DC3" w:rsidRPr="00677577">
              <w:t>he Amblyopia and Strabismus Questionnaire</w:t>
            </w:r>
          </w:p>
          <w:p w:rsidR="00C45DC3" w:rsidRDefault="00C45DC3" w:rsidP="00C45DC3">
            <w:r>
              <w:t>The Adult Strabismus-20</w:t>
            </w:r>
          </w:p>
        </w:tc>
        <w:tc>
          <w:tcPr>
            <w:tcW w:w="1559" w:type="dxa"/>
          </w:tcPr>
          <w:p w:rsidR="00C45DC3" w:rsidRDefault="00C45DC3" w:rsidP="00C45DC3"/>
          <w:p w:rsidR="00C45DC3" w:rsidRDefault="00C45DC3" w:rsidP="00C45DC3">
            <w:r w:rsidRPr="00CE6334">
              <w:t>1 year postoperatively</w:t>
            </w:r>
          </w:p>
        </w:tc>
      </w:tr>
      <w:tr w:rsidR="00C45DC3" w:rsidTr="002606C4">
        <w:tc>
          <w:tcPr>
            <w:tcW w:w="1276" w:type="dxa"/>
          </w:tcPr>
          <w:p w:rsidR="00C45DC3" w:rsidRDefault="00C45DC3" w:rsidP="00C45DC3"/>
        </w:tc>
        <w:tc>
          <w:tcPr>
            <w:tcW w:w="1418" w:type="dxa"/>
          </w:tcPr>
          <w:p w:rsidR="00C45DC3" w:rsidRPr="00AD7922" w:rsidRDefault="00C45DC3" w:rsidP="00C45DC3">
            <w:proofErr w:type="spellStart"/>
            <w:r w:rsidRPr="00343C43">
              <w:t>Shainberg</w:t>
            </w:r>
            <w:proofErr w:type="spellEnd"/>
            <w:r>
              <w:t xml:space="preserve"> et al </w:t>
            </w:r>
            <w:r w:rsidRPr="00343C43">
              <w:t xml:space="preserve"> 2014</w:t>
            </w:r>
          </w:p>
        </w:tc>
        <w:tc>
          <w:tcPr>
            <w:tcW w:w="3118" w:type="dxa"/>
          </w:tcPr>
          <w:p w:rsidR="00C45DC3" w:rsidRDefault="00C45DC3" w:rsidP="00C45DC3">
            <w:r>
              <w:t>Nonsurgical Treatment of</w:t>
            </w:r>
          </w:p>
          <w:p w:rsidR="00C45DC3" w:rsidRDefault="00C45DC3" w:rsidP="00C45DC3">
            <w:r>
              <w:t>Teenagers with High AC / A</w:t>
            </w:r>
          </w:p>
          <w:p w:rsidR="00C45DC3" w:rsidRDefault="00C45DC3" w:rsidP="00C45DC3">
            <w:r>
              <w:t xml:space="preserve">Ratio </w:t>
            </w:r>
            <w:proofErr w:type="spellStart"/>
            <w:r>
              <w:t>Esotropia</w:t>
            </w:r>
            <w:proofErr w:type="spellEnd"/>
          </w:p>
        </w:tc>
        <w:tc>
          <w:tcPr>
            <w:tcW w:w="3828" w:type="dxa"/>
          </w:tcPr>
          <w:p w:rsidR="00C45DC3" w:rsidRDefault="00C45DC3" w:rsidP="00C45DC3">
            <w:pPr>
              <w:rPr>
                <w:b/>
              </w:rPr>
            </w:pPr>
            <w:r>
              <w:rPr>
                <w:b/>
              </w:rPr>
              <w:t>-V</w:t>
            </w:r>
            <w:r w:rsidRPr="00670304">
              <w:rPr>
                <w:b/>
              </w:rPr>
              <w:t>isual and binocularity outcomes</w:t>
            </w:r>
          </w:p>
          <w:p w:rsidR="00C45DC3" w:rsidRDefault="00C45DC3" w:rsidP="00C45DC3">
            <w:pPr>
              <w:rPr>
                <w:b/>
              </w:rPr>
            </w:pPr>
            <w:r>
              <w:rPr>
                <w:b/>
              </w:rPr>
              <w:t>-Q</w:t>
            </w:r>
            <w:r w:rsidRPr="00D04A1F">
              <w:rPr>
                <w:b/>
              </w:rPr>
              <w:t>uality of life</w:t>
            </w:r>
          </w:p>
        </w:tc>
        <w:tc>
          <w:tcPr>
            <w:tcW w:w="3260" w:type="dxa"/>
          </w:tcPr>
          <w:p w:rsidR="00C45DC3" w:rsidRDefault="00C45DC3" w:rsidP="00C45DC3"/>
          <w:p w:rsidR="00C45DC3" w:rsidRPr="008E708A" w:rsidRDefault="00C45DC3" w:rsidP="00C45DC3">
            <w:pPr>
              <w:rPr>
                <w:rFonts w:ascii="NewCenturySchlbk-Roman" w:hAnsi="NewCenturySchlbk-Roman" w:cs="NewCenturySchlbk-Roman"/>
                <w:sz w:val="20"/>
                <w:szCs w:val="20"/>
              </w:rPr>
            </w:pPr>
            <w:r>
              <w:t>-Q</w:t>
            </w:r>
            <w:r w:rsidRPr="008E708A">
              <w:t>uality of life surveys</w:t>
            </w:r>
          </w:p>
        </w:tc>
        <w:tc>
          <w:tcPr>
            <w:tcW w:w="1559" w:type="dxa"/>
          </w:tcPr>
          <w:p w:rsidR="00C45DC3" w:rsidRDefault="00C45DC3" w:rsidP="00C45DC3"/>
        </w:tc>
      </w:tr>
      <w:tr w:rsidR="00C45DC3" w:rsidTr="002606C4">
        <w:tc>
          <w:tcPr>
            <w:tcW w:w="1276" w:type="dxa"/>
          </w:tcPr>
          <w:p w:rsidR="00C45DC3" w:rsidRDefault="00C45DC3" w:rsidP="00C45DC3"/>
        </w:tc>
        <w:tc>
          <w:tcPr>
            <w:tcW w:w="1418" w:type="dxa"/>
          </w:tcPr>
          <w:p w:rsidR="00B61641" w:rsidRDefault="00C45DC3" w:rsidP="00C45DC3">
            <w:r>
              <w:t xml:space="preserve">Hug  </w:t>
            </w:r>
            <w:r w:rsidRPr="007E632F">
              <w:t xml:space="preserve"> </w:t>
            </w:r>
          </w:p>
          <w:p w:rsidR="00C45DC3" w:rsidRPr="00AD7922" w:rsidRDefault="00C45DC3" w:rsidP="00C45DC3">
            <w:r w:rsidRPr="007E632F">
              <w:t>2015</w:t>
            </w:r>
          </w:p>
        </w:tc>
        <w:tc>
          <w:tcPr>
            <w:tcW w:w="3118" w:type="dxa"/>
          </w:tcPr>
          <w:p w:rsidR="00C45DC3" w:rsidRDefault="00C45DC3" w:rsidP="00C45DC3">
            <w:r w:rsidRPr="007E632F">
              <w:t xml:space="preserve">Management of infantile </w:t>
            </w:r>
            <w:proofErr w:type="spellStart"/>
            <w:r w:rsidRPr="007E632F">
              <w:t>esotropia</w:t>
            </w:r>
            <w:proofErr w:type="spellEnd"/>
          </w:p>
        </w:tc>
        <w:tc>
          <w:tcPr>
            <w:tcW w:w="3828" w:type="dxa"/>
          </w:tcPr>
          <w:p w:rsidR="00C45DC3" w:rsidRDefault="00C45DC3" w:rsidP="00C45DC3">
            <w:pPr>
              <w:rPr>
                <w:b/>
              </w:rPr>
            </w:pPr>
            <w:r>
              <w:rPr>
                <w:b/>
              </w:rPr>
              <w:t>-D</w:t>
            </w:r>
            <w:r w:rsidRPr="001D050F">
              <w:rPr>
                <w:b/>
              </w:rPr>
              <w:t>evelopment of stereopsis</w:t>
            </w:r>
          </w:p>
          <w:p w:rsidR="00C45DC3" w:rsidRDefault="00C45DC3" w:rsidP="00C45DC3">
            <w:pPr>
              <w:rPr>
                <w:b/>
              </w:rPr>
            </w:pPr>
            <w:r>
              <w:rPr>
                <w:b/>
              </w:rPr>
              <w:t>-S</w:t>
            </w:r>
            <w:r w:rsidRPr="001D050F">
              <w:rPr>
                <w:b/>
              </w:rPr>
              <w:t>urgical success</w:t>
            </w:r>
          </w:p>
          <w:p w:rsidR="00C45DC3" w:rsidRDefault="00C45DC3" w:rsidP="00C45DC3">
            <w:pPr>
              <w:rPr>
                <w:b/>
              </w:rPr>
            </w:pPr>
            <w:r>
              <w:rPr>
                <w:b/>
              </w:rPr>
              <w:t>-A</w:t>
            </w:r>
            <w:r w:rsidRPr="0081714E">
              <w:rPr>
                <w:b/>
              </w:rPr>
              <w:t>ngle of deviation</w:t>
            </w:r>
          </w:p>
          <w:p w:rsidR="00C45DC3" w:rsidRDefault="00C45DC3" w:rsidP="00C45DC3">
            <w:pPr>
              <w:rPr>
                <w:b/>
              </w:rPr>
            </w:pPr>
            <w:r>
              <w:rPr>
                <w:b/>
              </w:rPr>
              <w:t>-C</w:t>
            </w:r>
            <w:r w:rsidRPr="0081714E">
              <w:rPr>
                <w:b/>
              </w:rPr>
              <w:t>omplication</w:t>
            </w:r>
          </w:p>
        </w:tc>
        <w:tc>
          <w:tcPr>
            <w:tcW w:w="3260" w:type="dxa"/>
          </w:tcPr>
          <w:p w:rsidR="00C45DC3" w:rsidRDefault="00C45DC3" w:rsidP="00C45DC3"/>
          <w:p w:rsidR="00C45DC3" w:rsidRDefault="00C45DC3" w:rsidP="00C45DC3"/>
          <w:p w:rsidR="00C45DC3" w:rsidRDefault="00C45DC3" w:rsidP="00C45DC3"/>
          <w:p w:rsidR="00C45DC3" w:rsidRDefault="00C45DC3" w:rsidP="00C45DC3">
            <w:r>
              <w:t>-Ptosis, vertical deviation, diplopia, and</w:t>
            </w:r>
          </w:p>
          <w:p w:rsidR="00C45DC3" w:rsidRDefault="00C45DC3" w:rsidP="00C45DC3">
            <w:r>
              <w:t>subconjunctival haemorrhage</w:t>
            </w:r>
          </w:p>
        </w:tc>
        <w:tc>
          <w:tcPr>
            <w:tcW w:w="1559" w:type="dxa"/>
          </w:tcPr>
          <w:p w:rsidR="00C45DC3" w:rsidRDefault="00C45DC3" w:rsidP="00C45DC3"/>
        </w:tc>
      </w:tr>
      <w:tr w:rsidR="00C45DC3" w:rsidTr="002606C4">
        <w:tc>
          <w:tcPr>
            <w:tcW w:w="1276" w:type="dxa"/>
          </w:tcPr>
          <w:p w:rsidR="00C45DC3" w:rsidRDefault="00C45DC3" w:rsidP="00C45DC3"/>
        </w:tc>
        <w:tc>
          <w:tcPr>
            <w:tcW w:w="1418" w:type="dxa"/>
          </w:tcPr>
          <w:p w:rsidR="00C45DC3" w:rsidRPr="00AD7922" w:rsidRDefault="00C45DC3" w:rsidP="00C45DC3">
            <w:proofErr w:type="spellStart"/>
            <w:r>
              <w:t>Kelkar</w:t>
            </w:r>
            <w:proofErr w:type="spellEnd"/>
            <w:r>
              <w:t xml:space="preserve"> </w:t>
            </w:r>
            <w:r w:rsidRPr="00313647">
              <w:t>et al 2015</w:t>
            </w:r>
          </w:p>
        </w:tc>
        <w:tc>
          <w:tcPr>
            <w:tcW w:w="3118" w:type="dxa"/>
          </w:tcPr>
          <w:p w:rsidR="00C45DC3" w:rsidRDefault="00C45DC3" w:rsidP="00C45DC3">
            <w:r w:rsidRPr="00313647">
              <w:t>Intermittent exotropia: Surgical treatment strategies</w:t>
            </w:r>
          </w:p>
        </w:tc>
        <w:tc>
          <w:tcPr>
            <w:tcW w:w="3828" w:type="dxa"/>
          </w:tcPr>
          <w:p w:rsidR="00C45DC3" w:rsidRDefault="00C45DC3" w:rsidP="00C45DC3">
            <w:pPr>
              <w:rPr>
                <w:b/>
              </w:rPr>
            </w:pPr>
            <w:r>
              <w:rPr>
                <w:b/>
              </w:rPr>
              <w:t>-O</w:t>
            </w:r>
            <w:r w:rsidRPr="00C020CD">
              <w:rPr>
                <w:b/>
              </w:rPr>
              <w:t>cular alignment</w:t>
            </w:r>
          </w:p>
          <w:p w:rsidR="00C45DC3" w:rsidRDefault="00C45DC3" w:rsidP="00C45DC3">
            <w:pPr>
              <w:rPr>
                <w:b/>
              </w:rPr>
            </w:pPr>
            <w:r>
              <w:rPr>
                <w:b/>
              </w:rPr>
              <w:t>-B</w:t>
            </w:r>
            <w:r w:rsidRPr="00C020CD">
              <w:rPr>
                <w:b/>
              </w:rPr>
              <w:t xml:space="preserve">inocularity/static distance </w:t>
            </w:r>
            <w:proofErr w:type="spellStart"/>
            <w:r w:rsidRPr="00C020CD">
              <w:rPr>
                <w:b/>
              </w:rPr>
              <w:t>stereoacuity</w:t>
            </w:r>
            <w:proofErr w:type="spellEnd"/>
            <w:r w:rsidRPr="00C020CD">
              <w:rPr>
                <w:b/>
              </w:rPr>
              <w:t>/(at near or distance)/sensory outcome</w:t>
            </w:r>
          </w:p>
          <w:p w:rsidR="00C45DC3" w:rsidRDefault="00C45DC3" w:rsidP="00C45DC3">
            <w:pPr>
              <w:rPr>
                <w:b/>
              </w:rPr>
            </w:pPr>
            <w:r>
              <w:rPr>
                <w:b/>
              </w:rPr>
              <w:t>-F</w:t>
            </w:r>
            <w:r w:rsidRPr="00AB6FCF">
              <w:rPr>
                <w:b/>
              </w:rPr>
              <w:t>usional control/fusion amplitudes</w:t>
            </w:r>
          </w:p>
          <w:p w:rsidR="00C45DC3" w:rsidRDefault="00C45DC3" w:rsidP="00C45DC3">
            <w:pPr>
              <w:rPr>
                <w:b/>
              </w:rPr>
            </w:pPr>
            <w:r>
              <w:rPr>
                <w:b/>
              </w:rPr>
              <w:t>-R</w:t>
            </w:r>
            <w:r w:rsidRPr="005A01E7">
              <w:rPr>
                <w:b/>
              </w:rPr>
              <w:t>ecurrence of exotropia</w:t>
            </w:r>
          </w:p>
        </w:tc>
        <w:tc>
          <w:tcPr>
            <w:tcW w:w="3260" w:type="dxa"/>
          </w:tcPr>
          <w:p w:rsidR="00C45DC3" w:rsidRDefault="00C45DC3" w:rsidP="00C45DC3"/>
          <w:p w:rsidR="00C45DC3" w:rsidRDefault="00C45DC3" w:rsidP="00C45DC3"/>
          <w:p w:rsidR="00C45DC3" w:rsidRDefault="00C45DC3" w:rsidP="00C45DC3"/>
          <w:p w:rsidR="00C45DC3" w:rsidRDefault="00C45DC3" w:rsidP="00C45DC3"/>
          <w:p w:rsidR="00C45DC3" w:rsidRDefault="00C45DC3" w:rsidP="00C45DC3">
            <w:r>
              <w:t xml:space="preserve">-The Newcastle Control Score/size of the deviation, duration of manifest deviation </w:t>
            </w:r>
            <w:r>
              <w:lastRenderedPageBreak/>
              <w:t>and ease of regaining fusion after dissociation from the cover</w:t>
            </w:r>
            <w:r>
              <w:rPr>
                <w:rFonts w:ascii="MS Gothic" w:hAnsi="MS Gothic" w:cs="MS Gothic"/>
              </w:rPr>
              <w:t>‑</w:t>
            </w:r>
            <w:r>
              <w:t>uncover test</w:t>
            </w:r>
          </w:p>
        </w:tc>
        <w:tc>
          <w:tcPr>
            <w:tcW w:w="1559" w:type="dxa"/>
          </w:tcPr>
          <w:p w:rsidR="00C45DC3" w:rsidRDefault="00C45DC3" w:rsidP="00C45DC3"/>
        </w:tc>
      </w:tr>
    </w:tbl>
    <w:p w:rsidR="00C45DC3" w:rsidRDefault="00C45DC3"/>
    <w:sectPr w:rsidR="00C45DC3" w:rsidSect="004C662D">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609E" w:rsidRDefault="003E609E" w:rsidP="006772E9">
      <w:pPr>
        <w:spacing w:after="0" w:line="240" w:lineRule="auto"/>
      </w:pPr>
      <w:r>
        <w:separator/>
      </w:r>
    </w:p>
  </w:endnote>
  <w:endnote w:type="continuationSeparator" w:id="0">
    <w:p w:rsidR="003E609E" w:rsidRDefault="003E609E" w:rsidP="00677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dvPSJT-R">
    <w:panose1 w:val="00000000000000000000"/>
    <w:charset w:val="00"/>
    <w:family w:val="swiss"/>
    <w:notTrueType/>
    <w:pitch w:val="default"/>
    <w:sig w:usb0="00000003" w:usb1="00000000" w:usb2="00000000" w:usb3="00000000" w:csb0="00000001" w:csb1="00000000"/>
  </w:font>
  <w:font w:name="AGaramond">
    <w:altName w:val="AGaramond"/>
    <w:panose1 w:val="00000000000000000000"/>
    <w:charset w:val="00"/>
    <w:family w:val="roman"/>
    <w:notTrueType/>
    <w:pitch w:val="default"/>
    <w:sig w:usb0="00000003" w:usb1="00000000" w:usb2="00000000" w:usb3="00000000" w:csb0="00000001" w:csb1="00000000"/>
  </w:font>
  <w:font w:name="AdvTT5bf2ac07">
    <w:panose1 w:val="00000000000000000000"/>
    <w:charset w:val="00"/>
    <w:family w:val="roman"/>
    <w:notTrueType/>
    <w:pitch w:val="default"/>
    <w:sig w:usb0="00000003" w:usb1="00000000" w:usb2="00000000" w:usb3="00000000" w:csb0="00000001" w:csb1="00000000"/>
  </w:font>
  <w:font w:name="AdvTTebabd7da">
    <w:panose1 w:val="00000000000000000000"/>
    <w:charset w:val="00"/>
    <w:family w:val="swiss"/>
    <w:notTrueType/>
    <w:pitch w:val="default"/>
    <w:sig w:usb0="00000003" w:usb1="00000000" w:usb2="00000000" w:usb3="00000000" w:csb0="00000001" w:csb1="00000000"/>
  </w:font>
  <w:font w:name="AdvTTebabd7da+20">
    <w:panose1 w:val="00000000000000000000"/>
    <w:charset w:val="00"/>
    <w:family w:val="swiss"/>
    <w:notTrueType/>
    <w:pitch w:val="default"/>
    <w:sig w:usb0="00000003" w:usb1="00000000" w:usb2="00000000" w:usb3="00000000" w:csb0="00000001" w:csb1="00000000"/>
  </w:font>
  <w:font w:name="NewCenturySchlbk-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609E" w:rsidRDefault="003E609E" w:rsidP="006772E9">
      <w:pPr>
        <w:spacing w:after="0" w:line="240" w:lineRule="auto"/>
      </w:pPr>
      <w:r>
        <w:separator/>
      </w:r>
    </w:p>
  </w:footnote>
  <w:footnote w:type="continuationSeparator" w:id="0">
    <w:p w:rsidR="003E609E" w:rsidRDefault="003E609E" w:rsidP="006772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7CE0" w:rsidRDefault="00627CE0">
    <w:pPr>
      <w:pStyle w:val="Header"/>
    </w:pPr>
  </w:p>
  <w:p w:rsidR="009B113F" w:rsidRDefault="009B113F">
    <w:pPr>
      <w:pStyle w:val="Header"/>
    </w:pPr>
  </w:p>
  <w:p w:rsidR="009B113F" w:rsidRDefault="009B113F">
    <w:pPr>
      <w:pStyle w:val="Header"/>
    </w:pPr>
  </w:p>
  <w:p w:rsidR="009B113F" w:rsidRDefault="009B113F">
    <w:pPr>
      <w:pStyle w:val="Header"/>
    </w:pPr>
    <w:r>
      <w:rPr>
        <w:noProof/>
        <w:lang w:eastAsia="en-GB"/>
      </w:rPr>
      <mc:AlternateContent>
        <mc:Choice Requires="wps">
          <w:drawing>
            <wp:anchor distT="45720" distB="45720" distL="114300" distR="114300" simplePos="0" relativeHeight="251659264" behindDoc="0" locked="0" layoutInCell="1" allowOverlap="1">
              <wp:simplePos x="0" y="0"/>
              <wp:positionH relativeFrom="column">
                <wp:posOffset>2658745</wp:posOffset>
              </wp:positionH>
              <wp:positionV relativeFrom="paragraph">
                <wp:posOffset>80645</wp:posOffset>
              </wp:positionV>
              <wp:extent cx="2360930" cy="1404620"/>
              <wp:effectExtent l="0" t="0" r="2286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rsidR="009B113F" w:rsidRDefault="009B113F" w:rsidP="009B113F">
                          <w:pPr>
                            <w:jc w:val="center"/>
                          </w:pPr>
                          <w:r>
                            <w:t xml:space="preserve">Strabismus included studies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09.35pt;margin-top:6.35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">
              <v:textbox style="mso-fit-shape-to-text:t">
                <w:txbxContent>
                  <w:p w:rsidR="009B113F" w:rsidRDefault="009B113F" w:rsidP="009B113F">
                    <w:pPr>
                      <w:jc w:val="center"/>
                    </w:pPr>
                    <w:r>
                      <w:t xml:space="preserve">Strabismus included studies </w:t>
                    </w:r>
                  </w:p>
                </w:txbxContent>
              </v:textbox>
              <w10:wrap type="square"/>
            </v:shape>
          </w:pict>
        </mc:Fallback>
      </mc:AlternateContent>
    </w:r>
  </w:p>
  <w:p w:rsidR="009B113F" w:rsidRDefault="009B113F">
    <w:pPr>
      <w:pStyle w:val="Header"/>
    </w:pPr>
  </w:p>
  <w:p w:rsidR="00627CE0" w:rsidRDefault="00627CE0">
    <w:pPr>
      <w:pStyle w:val="Header"/>
    </w:pPr>
  </w:p>
  <w:p w:rsidR="00627CE0" w:rsidRDefault="00627CE0">
    <w:pPr>
      <w:pStyle w:val="Header"/>
    </w:pPr>
  </w:p>
  <w:p w:rsidR="00627CE0" w:rsidRDefault="00627CE0">
    <w:pPr>
      <w:pStyle w:val="Header"/>
    </w:pPr>
  </w:p>
  <w:p w:rsidR="00627CE0" w:rsidRDefault="00627CE0">
    <w:pPr>
      <w:pStyle w:val="Header"/>
    </w:pPr>
  </w:p>
  <w:p w:rsidR="00627CE0" w:rsidRDefault="00627CE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2E65C9"/>
    <w:multiLevelType w:val="hybridMultilevel"/>
    <w:tmpl w:val="841EFE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F1283E"/>
    <w:multiLevelType w:val="hybridMultilevel"/>
    <w:tmpl w:val="A9E43E22"/>
    <w:lvl w:ilvl="0" w:tplc="9462FBDC">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9B2"/>
    <w:rsid w:val="000032F4"/>
    <w:rsid w:val="0004501F"/>
    <w:rsid w:val="00084AD1"/>
    <w:rsid w:val="000B0281"/>
    <w:rsid w:val="000C18F0"/>
    <w:rsid w:val="000E523C"/>
    <w:rsid w:val="000F4E57"/>
    <w:rsid w:val="0013222E"/>
    <w:rsid w:val="00151E5D"/>
    <w:rsid w:val="00184230"/>
    <w:rsid w:val="001B6287"/>
    <w:rsid w:val="001D74C2"/>
    <w:rsid w:val="001F334E"/>
    <w:rsid w:val="00246A06"/>
    <w:rsid w:val="00256FB0"/>
    <w:rsid w:val="002606C4"/>
    <w:rsid w:val="00262CFD"/>
    <w:rsid w:val="002B0807"/>
    <w:rsid w:val="002C0DC8"/>
    <w:rsid w:val="002C687F"/>
    <w:rsid w:val="00326113"/>
    <w:rsid w:val="00345A76"/>
    <w:rsid w:val="0039136C"/>
    <w:rsid w:val="003E55FC"/>
    <w:rsid w:val="003E609E"/>
    <w:rsid w:val="0041117D"/>
    <w:rsid w:val="00425A7F"/>
    <w:rsid w:val="004358F1"/>
    <w:rsid w:val="0045103E"/>
    <w:rsid w:val="004A1034"/>
    <w:rsid w:val="004B4D13"/>
    <w:rsid w:val="004C662D"/>
    <w:rsid w:val="004D1675"/>
    <w:rsid w:val="004E59FF"/>
    <w:rsid w:val="004E61E1"/>
    <w:rsid w:val="0058237A"/>
    <w:rsid w:val="00585978"/>
    <w:rsid w:val="005A21A9"/>
    <w:rsid w:val="005A4A90"/>
    <w:rsid w:val="005B352C"/>
    <w:rsid w:val="005B3614"/>
    <w:rsid w:val="005E1FF4"/>
    <w:rsid w:val="0060246D"/>
    <w:rsid w:val="006162E0"/>
    <w:rsid w:val="00627CE0"/>
    <w:rsid w:val="00635FDC"/>
    <w:rsid w:val="006772E9"/>
    <w:rsid w:val="006865BE"/>
    <w:rsid w:val="006A3AC7"/>
    <w:rsid w:val="006F281D"/>
    <w:rsid w:val="00736430"/>
    <w:rsid w:val="00740034"/>
    <w:rsid w:val="00751DBC"/>
    <w:rsid w:val="00757639"/>
    <w:rsid w:val="00761BDD"/>
    <w:rsid w:val="00766266"/>
    <w:rsid w:val="007677CA"/>
    <w:rsid w:val="00792FA5"/>
    <w:rsid w:val="00826961"/>
    <w:rsid w:val="0085461B"/>
    <w:rsid w:val="008C61D1"/>
    <w:rsid w:val="008E3F64"/>
    <w:rsid w:val="008E53B2"/>
    <w:rsid w:val="008F47EA"/>
    <w:rsid w:val="00943BE9"/>
    <w:rsid w:val="00951E10"/>
    <w:rsid w:val="00973ED3"/>
    <w:rsid w:val="0098281C"/>
    <w:rsid w:val="00983CDD"/>
    <w:rsid w:val="009B113F"/>
    <w:rsid w:val="009B3DF8"/>
    <w:rsid w:val="009E5E52"/>
    <w:rsid w:val="009F344B"/>
    <w:rsid w:val="009F7248"/>
    <w:rsid w:val="00A3742D"/>
    <w:rsid w:val="00A53821"/>
    <w:rsid w:val="00AA6EE8"/>
    <w:rsid w:val="00AB4A0F"/>
    <w:rsid w:val="00AE7609"/>
    <w:rsid w:val="00AF115E"/>
    <w:rsid w:val="00B269CB"/>
    <w:rsid w:val="00B30D8D"/>
    <w:rsid w:val="00B61641"/>
    <w:rsid w:val="00B74BC6"/>
    <w:rsid w:val="00BB16E0"/>
    <w:rsid w:val="00BB5B9E"/>
    <w:rsid w:val="00C106AC"/>
    <w:rsid w:val="00C4323F"/>
    <w:rsid w:val="00C45DC3"/>
    <w:rsid w:val="00C75870"/>
    <w:rsid w:val="00C7737B"/>
    <w:rsid w:val="00C80C26"/>
    <w:rsid w:val="00CA26AA"/>
    <w:rsid w:val="00CC32B1"/>
    <w:rsid w:val="00CF45A1"/>
    <w:rsid w:val="00D719B2"/>
    <w:rsid w:val="00DB0E8B"/>
    <w:rsid w:val="00E15550"/>
    <w:rsid w:val="00E20057"/>
    <w:rsid w:val="00E3211B"/>
    <w:rsid w:val="00E447FC"/>
    <w:rsid w:val="00E638CC"/>
    <w:rsid w:val="00EA5C8D"/>
    <w:rsid w:val="00F61498"/>
    <w:rsid w:val="00F8289C"/>
    <w:rsid w:val="00F92A1B"/>
    <w:rsid w:val="00FA43E8"/>
    <w:rsid w:val="00FE360F"/>
    <w:rsid w:val="00FF68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7B66782-4CD2-41C5-9E32-4D29E9984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19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1E5D"/>
    <w:pPr>
      <w:ind w:left="720"/>
      <w:contextualSpacing/>
    </w:pPr>
  </w:style>
  <w:style w:type="paragraph" w:styleId="Header">
    <w:name w:val="header"/>
    <w:basedOn w:val="Normal"/>
    <w:link w:val="HeaderChar"/>
    <w:uiPriority w:val="99"/>
    <w:unhideWhenUsed/>
    <w:rsid w:val="006772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72E9"/>
  </w:style>
  <w:style w:type="paragraph" w:styleId="Footer">
    <w:name w:val="footer"/>
    <w:basedOn w:val="Normal"/>
    <w:link w:val="FooterChar"/>
    <w:uiPriority w:val="99"/>
    <w:unhideWhenUsed/>
    <w:rsid w:val="006772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72E9"/>
  </w:style>
  <w:style w:type="paragraph" w:styleId="BalloonText">
    <w:name w:val="Balloon Text"/>
    <w:basedOn w:val="Normal"/>
    <w:link w:val="BalloonTextChar"/>
    <w:uiPriority w:val="99"/>
    <w:semiHidden/>
    <w:unhideWhenUsed/>
    <w:rsid w:val="00DB0E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E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2357</Words>
  <Characters>1344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5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Jabri, Samiya</dc:creator>
  <cp:keywords/>
  <dc:description/>
  <cp:lastModifiedBy>Al Jabri, Samiya</cp:lastModifiedBy>
  <cp:revision>3</cp:revision>
  <dcterms:created xsi:type="dcterms:W3CDTF">2019-01-15T11:31:00Z</dcterms:created>
  <dcterms:modified xsi:type="dcterms:W3CDTF">2019-01-15T12:09:00Z</dcterms:modified>
</cp:coreProperties>
</file>